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23C82" w14:textId="6CBD8B9D" w:rsidR="0073377E" w:rsidRPr="00C34DE7" w:rsidRDefault="0073377E" w:rsidP="00941FB7">
      <w:pPr>
        <w:rPr>
          <w:rFonts w:ascii="Times New Roman" w:hAnsi="Times New Roman" w:cs="Times New Roman"/>
          <w:sz w:val="20"/>
          <w:szCs w:val="20"/>
        </w:rPr>
      </w:pPr>
      <w:r w:rsidRPr="00C34DE7">
        <w:rPr>
          <w:rFonts w:ascii="Times New Roman" w:hAnsi="Times New Roman" w:cs="Times New Roman"/>
          <w:b/>
          <w:bCs/>
          <w:kern w:val="0"/>
          <w:sz w:val="20"/>
          <w:szCs w:val="20"/>
        </w:rPr>
        <w:t>Table S1</w:t>
      </w:r>
      <w:r w:rsidRPr="00C34DE7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C34DE7">
        <w:rPr>
          <w:rFonts w:ascii="Times New Roman" w:hAnsi="Times New Roman" w:cs="Times New Roman"/>
          <w:sz w:val="20"/>
          <w:szCs w:val="20"/>
        </w:rPr>
        <w:t>Weighted Regression coefficients (β) and 95% confidence intervals of association between quartiles of serum uric acid and HOMA</w:t>
      </w:r>
      <w:r w:rsidR="007B19F9">
        <w:rPr>
          <w:rFonts w:ascii="Times New Roman" w:hAnsi="Times New Roman" w:cs="Times New Roman" w:hint="eastAsia"/>
          <w:sz w:val="20"/>
          <w:szCs w:val="20"/>
        </w:rPr>
        <w:t>-</w:t>
      </w:r>
      <w:r w:rsidR="007B19F9">
        <w:rPr>
          <w:rFonts w:ascii="Times New Roman" w:hAnsi="Times New Roman" w:cs="Times New Roman"/>
          <w:sz w:val="20"/>
          <w:szCs w:val="20"/>
        </w:rPr>
        <w:t>IR</w:t>
      </w:r>
      <w:r w:rsidRPr="00C34DE7">
        <w:rPr>
          <w:rFonts w:ascii="Times New Roman" w:hAnsi="Times New Roman" w:cs="Times New Roman"/>
          <w:sz w:val="20"/>
          <w:szCs w:val="20"/>
        </w:rPr>
        <w:t xml:space="preserve"> (</w:t>
      </w:r>
      <w:r w:rsidR="00D61D34">
        <w:rPr>
          <w:rFonts w:ascii="Times New Roman" w:hAnsi="Times New Roman" w:cs="Times New Roman"/>
          <w:sz w:val="20"/>
          <w:szCs w:val="20"/>
        </w:rPr>
        <w:t>Men</w:t>
      </w:r>
      <w:r w:rsidRPr="00C34DE7">
        <w:rPr>
          <w:rFonts w:ascii="Times New Roman" w:hAnsi="Times New Roman" w:cs="Times New Roman"/>
          <w:sz w:val="20"/>
          <w:szCs w:val="20"/>
        </w:rPr>
        <w:t xml:space="preserve"> = 2498, </w:t>
      </w:r>
      <w:r w:rsidR="00D61D34">
        <w:rPr>
          <w:rFonts w:ascii="Times New Roman" w:hAnsi="Times New Roman" w:cs="Times New Roman"/>
          <w:sz w:val="20"/>
          <w:szCs w:val="20"/>
        </w:rPr>
        <w:t>women</w:t>
      </w:r>
      <w:r w:rsidRPr="00C34DE7">
        <w:rPr>
          <w:rFonts w:ascii="Times New Roman" w:hAnsi="Times New Roman" w:cs="Times New Roman"/>
          <w:sz w:val="20"/>
          <w:szCs w:val="20"/>
        </w:rPr>
        <w:t xml:space="preserve"> = 2650).</w:t>
      </w:r>
    </w:p>
    <w:tbl>
      <w:tblPr>
        <w:tblW w:w="9305" w:type="dxa"/>
        <w:tblInd w:w="-374" w:type="dxa"/>
        <w:tblLayout w:type="fixed"/>
        <w:tblLook w:val="04A0" w:firstRow="1" w:lastRow="0" w:firstColumn="1" w:lastColumn="0" w:noHBand="0" w:noVBand="1"/>
      </w:tblPr>
      <w:tblGrid>
        <w:gridCol w:w="1650"/>
        <w:gridCol w:w="1701"/>
        <w:gridCol w:w="1985"/>
        <w:gridCol w:w="2126"/>
        <w:gridCol w:w="1843"/>
      </w:tblGrid>
      <w:tr w:rsidR="0073377E" w:rsidRPr="00C34DE7" w14:paraId="17E2C57B" w14:textId="77777777" w:rsidTr="004A690F"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5838BD" w14:textId="77777777" w:rsidR="0073377E" w:rsidRPr="00C34DE7" w:rsidRDefault="0073377E" w:rsidP="004A69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85B1FA" w14:textId="77777777" w:rsidR="0073377E" w:rsidRPr="00C34DE7" w:rsidRDefault="0073377E" w:rsidP="004A6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Case/Participa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9C5D3" w14:textId="77777777" w:rsidR="0073377E" w:rsidRPr="00C34DE7" w:rsidRDefault="0073377E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Pr="00C34D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6E8D2" w14:textId="77777777" w:rsidR="0073377E" w:rsidRPr="00C34DE7" w:rsidRDefault="0073377E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C34D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EB0D5" w14:textId="77777777" w:rsidR="0073377E" w:rsidRPr="00C34DE7" w:rsidRDefault="0073377E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C34D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3377E" w:rsidRPr="00C34DE7" w14:paraId="557BBCB6" w14:textId="77777777" w:rsidTr="004A690F">
        <w:tc>
          <w:tcPr>
            <w:tcW w:w="1650" w:type="dxa"/>
            <w:shd w:val="clear" w:color="auto" w:fill="auto"/>
          </w:tcPr>
          <w:p w14:paraId="71BEBAF3" w14:textId="205A26DE" w:rsidR="0073377E" w:rsidRPr="00C34DE7" w:rsidRDefault="00D61D34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r w:rsidR="0073377E" w:rsidRPr="00C34DE7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1701" w:type="dxa"/>
          </w:tcPr>
          <w:p w14:paraId="3D16F01E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340681D8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8B0183A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69E6455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377E" w:rsidRPr="00C34DE7" w14:paraId="11787540" w14:textId="77777777" w:rsidTr="004A690F">
        <w:tc>
          <w:tcPr>
            <w:tcW w:w="1650" w:type="dxa"/>
            <w:shd w:val="clear" w:color="auto" w:fill="auto"/>
          </w:tcPr>
          <w:p w14:paraId="070375ED" w14:textId="77777777" w:rsidR="0073377E" w:rsidRPr="00C34DE7" w:rsidRDefault="0073377E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701" w:type="dxa"/>
          </w:tcPr>
          <w:p w14:paraId="2ACFB67A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35/2498</w:t>
            </w:r>
          </w:p>
        </w:tc>
        <w:tc>
          <w:tcPr>
            <w:tcW w:w="1985" w:type="dxa"/>
            <w:shd w:val="clear" w:color="auto" w:fill="auto"/>
          </w:tcPr>
          <w:p w14:paraId="7D9834B1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126" w:type="dxa"/>
            <w:shd w:val="clear" w:color="auto" w:fill="auto"/>
          </w:tcPr>
          <w:p w14:paraId="532A6A5A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843" w:type="dxa"/>
            <w:shd w:val="clear" w:color="auto" w:fill="auto"/>
          </w:tcPr>
          <w:p w14:paraId="1D3EE8DF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73377E" w:rsidRPr="00C34DE7" w14:paraId="45C378E1" w14:textId="77777777" w:rsidTr="004A690F">
        <w:trPr>
          <w:trHeight w:val="263"/>
        </w:trPr>
        <w:tc>
          <w:tcPr>
            <w:tcW w:w="1650" w:type="dxa"/>
            <w:shd w:val="clear" w:color="auto" w:fill="auto"/>
          </w:tcPr>
          <w:p w14:paraId="5536E19B" w14:textId="77777777" w:rsidR="0073377E" w:rsidRPr="00C34DE7" w:rsidRDefault="0073377E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701" w:type="dxa"/>
          </w:tcPr>
          <w:p w14:paraId="3579CA7B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85/2498</w:t>
            </w:r>
          </w:p>
        </w:tc>
        <w:tc>
          <w:tcPr>
            <w:tcW w:w="1985" w:type="dxa"/>
            <w:shd w:val="clear" w:color="auto" w:fill="auto"/>
          </w:tcPr>
          <w:p w14:paraId="1C599BFD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0.34 (0.03-0.65) *</w:t>
            </w:r>
          </w:p>
        </w:tc>
        <w:tc>
          <w:tcPr>
            <w:tcW w:w="2126" w:type="dxa"/>
            <w:shd w:val="clear" w:color="auto" w:fill="auto"/>
          </w:tcPr>
          <w:p w14:paraId="34C20171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0.34 (0.03-0.65) *</w:t>
            </w:r>
          </w:p>
        </w:tc>
        <w:tc>
          <w:tcPr>
            <w:tcW w:w="1843" w:type="dxa"/>
            <w:shd w:val="clear" w:color="auto" w:fill="auto"/>
          </w:tcPr>
          <w:p w14:paraId="11BE1F4D" w14:textId="355487E6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0.09 (-0.15-0.33) </w:t>
            </w:r>
          </w:p>
        </w:tc>
      </w:tr>
      <w:tr w:rsidR="0073377E" w:rsidRPr="00C34DE7" w14:paraId="24D733E1" w14:textId="77777777" w:rsidTr="004A690F">
        <w:tc>
          <w:tcPr>
            <w:tcW w:w="1650" w:type="dxa"/>
            <w:shd w:val="clear" w:color="auto" w:fill="auto"/>
          </w:tcPr>
          <w:p w14:paraId="77013A82" w14:textId="77777777" w:rsidR="0073377E" w:rsidRPr="00C34DE7" w:rsidRDefault="0073377E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701" w:type="dxa"/>
          </w:tcPr>
          <w:p w14:paraId="052E8737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567/2498</w:t>
            </w:r>
          </w:p>
        </w:tc>
        <w:tc>
          <w:tcPr>
            <w:tcW w:w="1985" w:type="dxa"/>
            <w:shd w:val="clear" w:color="auto" w:fill="auto"/>
          </w:tcPr>
          <w:p w14:paraId="6505F15D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.14 (0.77-1.50) **</w:t>
            </w:r>
          </w:p>
        </w:tc>
        <w:tc>
          <w:tcPr>
            <w:tcW w:w="2126" w:type="dxa"/>
            <w:shd w:val="clear" w:color="auto" w:fill="auto"/>
          </w:tcPr>
          <w:p w14:paraId="30097951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.12 (0.75-1.49) **</w:t>
            </w:r>
          </w:p>
        </w:tc>
        <w:tc>
          <w:tcPr>
            <w:tcW w:w="1843" w:type="dxa"/>
            <w:shd w:val="clear" w:color="auto" w:fill="auto"/>
          </w:tcPr>
          <w:p w14:paraId="767FEDEA" w14:textId="76D80664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0.37 (0.00-0.75) </w:t>
            </w:r>
          </w:p>
        </w:tc>
      </w:tr>
      <w:tr w:rsidR="0073377E" w:rsidRPr="00C34DE7" w14:paraId="193D7BDA" w14:textId="77777777" w:rsidTr="004A690F">
        <w:tc>
          <w:tcPr>
            <w:tcW w:w="1650" w:type="dxa"/>
            <w:shd w:val="clear" w:color="auto" w:fill="auto"/>
          </w:tcPr>
          <w:p w14:paraId="6EEDFA9A" w14:textId="77777777" w:rsidR="0073377E" w:rsidRPr="00C34DE7" w:rsidRDefault="0073377E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701" w:type="dxa"/>
          </w:tcPr>
          <w:p w14:paraId="3AB3EB2B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11/2498</w:t>
            </w:r>
          </w:p>
        </w:tc>
        <w:tc>
          <w:tcPr>
            <w:tcW w:w="1985" w:type="dxa"/>
            <w:shd w:val="clear" w:color="auto" w:fill="auto"/>
          </w:tcPr>
          <w:p w14:paraId="2351A8F7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.95 (1.48-2.41) **</w:t>
            </w:r>
          </w:p>
        </w:tc>
        <w:tc>
          <w:tcPr>
            <w:tcW w:w="2126" w:type="dxa"/>
            <w:shd w:val="clear" w:color="auto" w:fill="auto"/>
          </w:tcPr>
          <w:p w14:paraId="0ECBC521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.97 (1.50-2.43) **</w:t>
            </w:r>
          </w:p>
        </w:tc>
        <w:tc>
          <w:tcPr>
            <w:tcW w:w="1843" w:type="dxa"/>
            <w:shd w:val="clear" w:color="auto" w:fill="auto"/>
          </w:tcPr>
          <w:p w14:paraId="3A563BB6" w14:textId="3933DF41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0.68 (0.26-1.09) *</w:t>
            </w:r>
            <w:r w:rsidR="001432D9" w:rsidRPr="00C34DE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3377E" w:rsidRPr="00C34DE7" w14:paraId="0E9AA6CA" w14:textId="77777777" w:rsidTr="004A690F">
        <w:tc>
          <w:tcPr>
            <w:tcW w:w="1650" w:type="dxa"/>
            <w:shd w:val="clear" w:color="auto" w:fill="auto"/>
          </w:tcPr>
          <w:p w14:paraId="66C51FA7" w14:textId="379C359C" w:rsidR="0073377E" w:rsidRPr="00C34DE7" w:rsidRDefault="00D61D34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r w:rsidR="0073377E" w:rsidRPr="00C34DE7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1701" w:type="dxa"/>
          </w:tcPr>
          <w:p w14:paraId="335C321E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2FB8AAD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70410A0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1FE94AE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3377E" w:rsidRPr="00C34DE7" w14:paraId="426F0D5B" w14:textId="77777777" w:rsidTr="004A690F">
        <w:tc>
          <w:tcPr>
            <w:tcW w:w="1650" w:type="dxa"/>
            <w:shd w:val="clear" w:color="auto" w:fill="auto"/>
          </w:tcPr>
          <w:p w14:paraId="5DFD431C" w14:textId="77777777" w:rsidR="0073377E" w:rsidRPr="00C34DE7" w:rsidRDefault="0073377E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701" w:type="dxa"/>
          </w:tcPr>
          <w:p w14:paraId="58047E0F" w14:textId="77777777" w:rsidR="0073377E" w:rsidRPr="00C34DE7" w:rsidRDefault="0073377E" w:rsidP="004A690F">
            <w:pPr>
              <w:tabs>
                <w:tab w:val="center" w:pos="7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63/2650</w:t>
            </w:r>
          </w:p>
        </w:tc>
        <w:tc>
          <w:tcPr>
            <w:tcW w:w="1985" w:type="dxa"/>
            <w:shd w:val="clear" w:color="auto" w:fill="auto"/>
          </w:tcPr>
          <w:p w14:paraId="3F64ED13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126" w:type="dxa"/>
            <w:shd w:val="clear" w:color="auto" w:fill="auto"/>
          </w:tcPr>
          <w:p w14:paraId="1DE7D3C3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843" w:type="dxa"/>
            <w:shd w:val="clear" w:color="auto" w:fill="auto"/>
          </w:tcPr>
          <w:p w14:paraId="61B39BDB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73377E" w:rsidRPr="00C34DE7" w14:paraId="569C4348" w14:textId="77777777" w:rsidTr="004A690F">
        <w:tc>
          <w:tcPr>
            <w:tcW w:w="1650" w:type="dxa"/>
            <w:shd w:val="clear" w:color="auto" w:fill="auto"/>
          </w:tcPr>
          <w:p w14:paraId="39602C02" w14:textId="77777777" w:rsidR="0073377E" w:rsidRPr="00C34DE7" w:rsidRDefault="0073377E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701" w:type="dxa"/>
          </w:tcPr>
          <w:p w14:paraId="39851B4C" w14:textId="77777777" w:rsidR="0073377E" w:rsidRPr="00C34DE7" w:rsidRDefault="0073377E" w:rsidP="004A6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94/2650</w:t>
            </w:r>
          </w:p>
        </w:tc>
        <w:tc>
          <w:tcPr>
            <w:tcW w:w="1985" w:type="dxa"/>
            <w:shd w:val="clear" w:color="auto" w:fill="auto"/>
          </w:tcPr>
          <w:p w14:paraId="427512E4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0.33 (0.12-0.54) **</w:t>
            </w:r>
          </w:p>
        </w:tc>
        <w:tc>
          <w:tcPr>
            <w:tcW w:w="2126" w:type="dxa"/>
            <w:shd w:val="clear" w:color="auto" w:fill="auto"/>
          </w:tcPr>
          <w:p w14:paraId="20629E54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0.39 (0.17-0.60) **</w:t>
            </w:r>
          </w:p>
        </w:tc>
        <w:tc>
          <w:tcPr>
            <w:tcW w:w="1843" w:type="dxa"/>
            <w:shd w:val="clear" w:color="auto" w:fill="auto"/>
          </w:tcPr>
          <w:p w14:paraId="0260CCC5" w14:textId="27B287A8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D5A38" w:rsidRPr="00C34D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DD5A38" w:rsidRPr="00C34D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D5A38" w:rsidRPr="00C34DE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73377E" w:rsidRPr="00C34DE7" w14:paraId="1993A7FF" w14:textId="77777777" w:rsidTr="004A690F">
        <w:tc>
          <w:tcPr>
            <w:tcW w:w="1650" w:type="dxa"/>
            <w:shd w:val="clear" w:color="auto" w:fill="auto"/>
          </w:tcPr>
          <w:p w14:paraId="43CE1752" w14:textId="77777777" w:rsidR="0073377E" w:rsidRPr="00C34DE7" w:rsidRDefault="0073377E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701" w:type="dxa"/>
          </w:tcPr>
          <w:p w14:paraId="5461806D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48/2650</w:t>
            </w:r>
          </w:p>
        </w:tc>
        <w:tc>
          <w:tcPr>
            <w:tcW w:w="1985" w:type="dxa"/>
            <w:shd w:val="clear" w:color="auto" w:fill="auto"/>
          </w:tcPr>
          <w:p w14:paraId="3B88B50F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0.71 (0.43-0.97) **</w:t>
            </w:r>
          </w:p>
        </w:tc>
        <w:tc>
          <w:tcPr>
            <w:tcW w:w="2126" w:type="dxa"/>
            <w:shd w:val="clear" w:color="auto" w:fill="auto"/>
          </w:tcPr>
          <w:p w14:paraId="0696C3AA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0.76 (0.48-1.03) **</w:t>
            </w:r>
          </w:p>
        </w:tc>
        <w:tc>
          <w:tcPr>
            <w:tcW w:w="1843" w:type="dxa"/>
            <w:shd w:val="clear" w:color="auto" w:fill="auto"/>
          </w:tcPr>
          <w:p w14:paraId="60DD019C" w14:textId="4997C4C9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D5A38" w:rsidRPr="00C34D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DD5A38" w:rsidRPr="00C34D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DD5A38" w:rsidRPr="00C34D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73377E" w:rsidRPr="00C34DE7" w14:paraId="773E45E3" w14:textId="77777777" w:rsidTr="004A690F">
        <w:tc>
          <w:tcPr>
            <w:tcW w:w="1650" w:type="dxa"/>
            <w:shd w:val="clear" w:color="auto" w:fill="auto"/>
          </w:tcPr>
          <w:p w14:paraId="50A0B1CF" w14:textId="77777777" w:rsidR="0073377E" w:rsidRPr="00C34DE7" w:rsidRDefault="0073377E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701" w:type="dxa"/>
          </w:tcPr>
          <w:p w14:paraId="3FD239AD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645/2650</w:t>
            </w:r>
          </w:p>
        </w:tc>
        <w:tc>
          <w:tcPr>
            <w:tcW w:w="1985" w:type="dxa"/>
            <w:shd w:val="clear" w:color="auto" w:fill="auto"/>
          </w:tcPr>
          <w:p w14:paraId="7EFB75C4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.70 (1.30-2.09) **</w:t>
            </w:r>
          </w:p>
        </w:tc>
        <w:tc>
          <w:tcPr>
            <w:tcW w:w="2126" w:type="dxa"/>
            <w:shd w:val="clear" w:color="auto" w:fill="auto"/>
          </w:tcPr>
          <w:p w14:paraId="0FE1CAD4" w14:textId="77777777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1.76 (1.37-2.15) **</w:t>
            </w:r>
          </w:p>
        </w:tc>
        <w:tc>
          <w:tcPr>
            <w:tcW w:w="1843" w:type="dxa"/>
            <w:shd w:val="clear" w:color="auto" w:fill="auto"/>
          </w:tcPr>
          <w:p w14:paraId="642EECC6" w14:textId="629FB24B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D5A38" w:rsidRPr="00C34D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D5A38" w:rsidRPr="00C34DE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="00DD5A38" w:rsidRPr="00C34D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BC247C" w:rsidRPr="00C34DE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3377E" w:rsidRPr="00C34DE7" w14:paraId="54CA3272" w14:textId="77777777" w:rsidTr="004A690F">
        <w:trPr>
          <w:trHeight w:val="68"/>
        </w:trPr>
        <w:tc>
          <w:tcPr>
            <w:tcW w:w="930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2B0C0D20" w14:textId="77777777" w:rsidR="0073377E" w:rsidRPr="00C34DE7" w:rsidRDefault="0073377E" w:rsidP="004A690F">
            <w:pP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C34DE7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1 Calculated using linear regression analysis. </w:t>
            </w:r>
          </w:p>
          <w:p w14:paraId="0860619D" w14:textId="1D0B840F" w:rsidR="0073377E" w:rsidRPr="00C34DE7" w:rsidRDefault="0073377E" w:rsidP="004A690F">
            <w:pPr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C34DE7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† </w:t>
            </w:r>
            <w:r w:rsidR="00D61D34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en</w:t>
            </w:r>
            <w:r w:rsidRPr="00C34DE7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: Q1 (uric acid ≤ 309.30μmol/L), Q2 (309.30 &lt; uric acid ≤ 356.90μmol/L), Q3 (356.90&lt; uric acid ≤ 404.50μmol/L), Q4 (uric acid &gt; 404.50μmol/L).</w:t>
            </w:r>
          </w:p>
          <w:p w14:paraId="748D8778" w14:textId="5C4DC90F" w:rsidR="0073377E" w:rsidRPr="00C34DE7" w:rsidRDefault="00D61D34" w:rsidP="004A690F">
            <w:pPr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Women</w:t>
            </w:r>
            <w:r w:rsidR="0073377E" w:rsidRPr="00C34DE7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: Q1 (uric acid ≤ 232.00μmol/L), Q2 (232.00 &lt; uric acid ≤ 273.60μmol/L), Q3 (273.60&lt; uric acid ≤ 321.20μmol/L), Q4 (uric acid &gt; 321.20μmol/L).</w:t>
            </w:r>
          </w:p>
          <w:p w14:paraId="7492F2B6" w14:textId="77777777" w:rsidR="0073377E" w:rsidRPr="00C34DE7" w:rsidRDefault="0073377E" w:rsidP="004A690F">
            <w:pP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C34DE7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Model 1 adjusted for race. </w:t>
            </w:r>
          </w:p>
          <w:p w14:paraId="44763484" w14:textId="77777777" w:rsidR="0073377E" w:rsidRPr="00C34DE7" w:rsidRDefault="0073377E" w:rsidP="004A690F">
            <w:pP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C34DE7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odel 2 adjusted for race, body mass index, waist circumference, drinking status,</w:t>
            </w:r>
            <w:r w:rsidRPr="00C34D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4DE7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education level, hypertension, serum triglyceride, total cholesterol,</w:t>
            </w:r>
            <w:r w:rsidRPr="00C34DE7">
              <w:rPr>
                <w:rFonts w:ascii="Times New Roman" w:hAnsi="Times New Roman" w:cs="Times New Roman"/>
              </w:rPr>
              <w:t xml:space="preserve"> </w:t>
            </w:r>
            <w:r w:rsidRPr="00C34DE7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urate lowering therapy.</w:t>
            </w:r>
          </w:p>
          <w:p w14:paraId="05C9844C" w14:textId="77777777" w:rsidR="0073377E" w:rsidRPr="00C34DE7" w:rsidRDefault="0073377E" w:rsidP="004A690F">
            <w:pP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C34DE7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* </w:t>
            </w:r>
            <w:r w:rsidRPr="00C34DE7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  <w:lang w:bidi="en-US"/>
              </w:rPr>
              <w:t>P</w:t>
            </w:r>
            <w:r w:rsidRPr="00C34DE7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&lt; 0.05</w:t>
            </w:r>
          </w:p>
          <w:p w14:paraId="1EE51102" w14:textId="77777777" w:rsidR="0073377E" w:rsidRPr="00C34DE7" w:rsidRDefault="0073377E" w:rsidP="004A69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DE7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** </w:t>
            </w:r>
            <w:r w:rsidRPr="00C34DE7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  <w:lang w:bidi="en-US"/>
              </w:rPr>
              <w:t xml:space="preserve">P </w:t>
            </w:r>
            <w:r w:rsidRPr="00C34DE7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&lt; 0.01</w:t>
            </w:r>
          </w:p>
        </w:tc>
      </w:tr>
    </w:tbl>
    <w:p w14:paraId="450B0009" w14:textId="3F9B1295" w:rsidR="00C34DE7" w:rsidRPr="00C34DE7" w:rsidRDefault="00C34DE7">
      <w:pPr>
        <w:rPr>
          <w:rFonts w:ascii="Times New Roman" w:hAnsi="Times New Roman" w:cs="Times New Roman"/>
        </w:rPr>
      </w:pPr>
    </w:p>
    <w:p w14:paraId="3B24B4F9" w14:textId="77777777" w:rsidR="00C34DE7" w:rsidRPr="00C34DE7" w:rsidRDefault="00C34DE7">
      <w:pPr>
        <w:widowControl/>
        <w:jc w:val="left"/>
        <w:rPr>
          <w:rFonts w:ascii="Times New Roman" w:hAnsi="Times New Roman" w:cs="Times New Roman"/>
        </w:rPr>
      </w:pPr>
      <w:r w:rsidRPr="00C34DE7">
        <w:rPr>
          <w:rFonts w:ascii="Times New Roman" w:hAnsi="Times New Roman" w:cs="Times New Roman"/>
        </w:rPr>
        <w:br w:type="page"/>
      </w:r>
    </w:p>
    <w:p w14:paraId="2ED20A88" w14:textId="7554859A" w:rsidR="00C34DE7" w:rsidRPr="003B7C91" w:rsidRDefault="00C34DE7" w:rsidP="007E430E">
      <w:pPr>
        <w:rPr>
          <w:rFonts w:ascii="Times New Roman" w:hAnsi="Times New Roman" w:cs="Times New Roman"/>
          <w:sz w:val="20"/>
          <w:szCs w:val="20"/>
        </w:rPr>
      </w:pPr>
      <w:r w:rsidRPr="003B7C91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S2</w:t>
      </w:r>
      <w:r w:rsidRPr="003B7C91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3B7C91">
        <w:rPr>
          <w:rFonts w:ascii="Times New Roman" w:hAnsi="Times New Roman" w:cs="Times New Roman"/>
          <w:sz w:val="20"/>
          <w:szCs w:val="20"/>
        </w:rPr>
        <w:t xml:space="preserve">Weighted odds ratios (95% confidence intervals) for insulin resistance (HOMA-IR) of participants across quartiles of serum uric acid, stratified analysis by </w:t>
      </w:r>
      <w:r w:rsidR="0042213D">
        <w:rPr>
          <w:rFonts w:ascii="Times New Roman" w:hAnsi="Times New Roman" w:cs="Times New Roman"/>
          <w:sz w:val="20"/>
          <w:szCs w:val="20"/>
        </w:rPr>
        <w:t>BMI</w:t>
      </w:r>
      <w:r w:rsidRPr="003B7C91">
        <w:rPr>
          <w:rFonts w:ascii="Times New Roman" w:hAnsi="Times New Roman" w:cs="Times New Roman"/>
          <w:sz w:val="20"/>
          <w:szCs w:val="20"/>
        </w:rPr>
        <w:t>. (</w:t>
      </w:r>
      <w:r w:rsidR="00CC27C7">
        <w:rPr>
          <w:rFonts w:ascii="Times New Roman" w:hAnsi="Times New Roman" w:cs="Times New Roman"/>
          <w:sz w:val="20"/>
          <w:szCs w:val="20"/>
        </w:rPr>
        <w:t>BMI &lt; 25</w:t>
      </w:r>
      <w:r w:rsidR="00A23822" w:rsidRPr="00A23822">
        <w:rPr>
          <w:rFonts w:ascii="Times New Roman" w:hAnsi="Times New Roman" w:cs="Times New Roman"/>
          <w:sz w:val="20"/>
          <w:szCs w:val="20"/>
        </w:rPr>
        <w:t xml:space="preserve"> </w:t>
      </w:r>
      <w:r w:rsidR="00A23822">
        <w:rPr>
          <w:rFonts w:ascii="Times New Roman" w:hAnsi="Times New Roman" w:cs="Times New Roman"/>
          <w:sz w:val="20"/>
          <w:szCs w:val="20"/>
        </w:rPr>
        <w:t>kg/m</w:t>
      </w:r>
      <w:r w:rsidR="00A23822" w:rsidRPr="00A2382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CC27C7">
        <w:rPr>
          <w:rFonts w:ascii="Times New Roman" w:hAnsi="Times New Roman" w:cs="Times New Roman"/>
          <w:sz w:val="20"/>
          <w:szCs w:val="20"/>
        </w:rPr>
        <w:t>; n</w:t>
      </w:r>
      <w:r w:rsidRPr="003B7C91">
        <w:rPr>
          <w:rFonts w:ascii="Times New Roman" w:hAnsi="Times New Roman" w:cs="Times New Roman"/>
          <w:sz w:val="20"/>
          <w:szCs w:val="20"/>
        </w:rPr>
        <w:t xml:space="preserve"> = </w:t>
      </w:r>
      <w:r w:rsidR="00CC27C7">
        <w:rPr>
          <w:rFonts w:ascii="Times New Roman" w:hAnsi="Times New Roman" w:cs="Times New Roman"/>
          <w:sz w:val="20"/>
          <w:szCs w:val="20"/>
        </w:rPr>
        <w:t>1731</w:t>
      </w:r>
      <w:r w:rsidRPr="003B7C91">
        <w:rPr>
          <w:rFonts w:ascii="Times New Roman" w:hAnsi="Times New Roman" w:cs="Times New Roman"/>
          <w:sz w:val="20"/>
          <w:szCs w:val="20"/>
        </w:rPr>
        <w:t>;</w:t>
      </w:r>
      <w:r w:rsidR="00CC27C7" w:rsidRPr="00CC27C7">
        <w:rPr>
          <w:rFonts w:ascii="Times New Roman" w:hAnsi="Times New Roman" w:cs="Times New Roman"/>
          <w:sz w:val="20"/>
          <w:szCs w:val="20"/>
        </w:rPr>
        <w:t xml:space="preserve"> </w:t>
      </w:r>
      <w:r w:rsidR="00CC27C7" w:rsidRPr="0042213D">
        <w:rPr>
          <w:rFonts w:ascii="Times New Roman" w:hAnsi="Times New Roman" w:cs="Times New Roman"/>
          <w:sz w:val="20"/>
          <w:szCs w:val="20"/>
        </w:rPr>
        <w:t>25 ≤BMI ≤ 30</w:t>
      </w:r>
      <w:r w:rsidR="00A23822" w:rsidRPr="00A23822">
        <w:rPr>
          <w:rFonts w:ascii="Times New Roman" w:hAnsi="Times New Roman" w:cs="Times New Roman"/>
          <w:sz w:val="20"/>
          <w:szCs w:val="20"/>
        </w:rPr>
        <w:t xml:space="preserve"> </w:t>
      </w:r>
      <w:r w:rsidR="00A23822">
        <w:rPr>
          <w:rFonts w:ascii="Times New Roman" w:hAnsi="Times New Roman" w:cs="Times New Roman"/>
          <w:sz w:val="20"/>
          <w:szCs w:val="20"/>
        </w:rPr>
        <w:t>kg/m</w:t>
      </w:r>
      <w:r w:rsidR="00A23822" w:rsidRPr="00A2382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CC27C7">
        <w:rPr>
          <w:rFonts w:ascii="Times New Roman" w:hAnsi="Times New Roman" w:cs="Times New Roman"/>
          <w:sz w:val="20"/>
          <w:szCs w:val="20"/>
        </w:rPr>
        <w:t>, n</w:t>
      </w:r>
      <w:r w:rsidRPr="003B7C91">
        <w:rPr>
          <w:rFonts w:ascii="Times New Roman" w:hAnsi="Times New Roman" w:cs="Times New Roman"/>
          <w:sz w:val="20"/>
          <w:szCs w:val="20"/>
        </w:rPr>
        <w:t xml:space="preserve"> = 1</w:t>
      </w:r>
      <w:r w:rsidR="00CC27C7">
        <w:rPr>
          <w:rFonts w:ascii="Times New Roman" w:hAnsi="Times New Roman" w:cs="Times New Roman"/>
          <w:sz w:val="20"/>
          <w:szCs w:val="20"/>
        </w:rPr>
        <w:t>675;</w:t>
      </w:r>
      <w:r w:rsidR="00CC27C7" w:rsidRPr="00CC27C7">
        <w:rPr>
          <w:rFonts w:ascii="Times New Roman" w:hAnsi="Times New Roman" w:cs="Times New Roman"/>
          <w:sz w:val="20"/>
          <w:szCs w:val="20"/>
        </w:rPr>
        <w:t xml:space="preserve"> </w:t>
      </w:r>
      <w:r w:rsidR="00CC27C7">
        <w:rPr>
          <w:rFonts w:ascii="Times New Roman" w:hAnsi="Times New Roman" w:cs="Times New Roman"/>
          <w:sz w:val="20"/>
          <w:szCs w:val="20"/>
        </w:rPr>
        <w:t xml:space="preserve">BMI &gt; </w:t>
      </w:r>
      <w:r w:rsidR="00501D3B">
        <w:rPr>
          <w:rFonts w:ascii="Times New Roman" w:hAnsi="Times New Roman" w:cs="Times New Roman"/>
          <w:sz w:val="20"/>
          <w:szCs w:val="20"/>
        </w:rPr>
        <w:t>30</w:t>
      </w:r>
      <w:r w:rsidR="00A23822" w:rsidRPr="00A23822">
        <w:rPr>
          <w:rFonts w:ascii="Times New Roman" w:hAnsi="Times New Roman" w:cs="Times New Roman"/>
          <w:sz w:val="20"/>
          <w:szCs w:val="20"/>
        </w:rPr>
        <w:t xml:space="preserve"> </w:t>
      </w:r>
      <w:r w:rsidR="00A23822">
        <w:rPr>
          <w:rFonts w:ascii="Times New Roman" w:hAnsi="Times New Roman" w:cs="Times New Roman"/>
          <w:sz w:val="20"/>
          <w:szCs w:val="20"/>
        </w:rPr>
        <w:t>kg/m</w:t>
      </w:r>
      <w:r w:rsidR="00A23822" w:rsidRPr="00A2382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CC27C7">
        <w:rPr>
          <w:rFonts w:ascii="Times New Roman" w:hAnsi="Times New Roman" w:cs="Times New Roman"/>
          <w:sz w:val="20"/>
          <w:szCs w:val="20"/>
        </w:rPr>
        <w:t>; n</w:t>
      </w:r>
      <w:r w:rsidR="00CC27C7" w:rsidRPr="003B7C91">
        <w:rPr>
          <w:rFonts w:ascii="Times New Roman" w:hAnsi="Times New Roman" w:cs="Times New Roman"/>
          <w:sz w:val="20"/>
          <w:szCs w:val="20"/>
        </w:rPr>
        <w:t xml:space="preserve"> = </w:t>
      </w:r>
      <w:r w:rsidR="00CC27C7">
        <w:rPr>
          <w:rFonts w:ascii="Times New Roman" w:hAnsi="Times New Roman" w:cs="Times New Roman"/>
          <w:sz w:val="20"/>
          <w:szCs w:val="20"/>
        </w:rPr>
        <w:t>1701</w:t>
      </w:r>
      <w:r w:rsidR="009163D6">
        <w:rPr>
          <w:rFonts w:ascii="Times New Roman" w:hAnsi="Times New Roman" w:cs="Times New Roman"/>
          <w:sz w:val="20"/>
          <w:szCs w:val="20"/>
        </w:rPr>
        <w:t>.</w:t>
      </w:r>
      <w:r w:rsidRPr="003B7C91">
        <w:rPr>
          <w:rFonts w:ascii="Times New Roman" w:hAnsi="Times New Roman" w:cs="Times New Roman"/>
          <w:sz w:val="20"/>
          <w:szCs w:val="20"/>
        </w:rPr>
        <w:t>)</w:t>
      </w:r>
      <w:r w:rsidR="009163D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2036"/>
        <w:gridCol w:w="1791"/>
      </w:tblGrid>
      <w:tr w:rsidR="0042213D" w:rsidRPr="003B7C91" w14:paraId="29441BBD" w14:textId="77777777" w:rsidTr="00B8014B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AC4E5" w14:textId="77777777" w:rsidR="0042213D" w:rsidRPr="003B7C91" w:rsidRDefault="0042213D" w:rsidP="004A69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3057DF" w14:textId="77777777" w:rsidR="0042213D" w:rsidRPr="003B7C91" w:rsidRDefault="0042213D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7F3EE" w14:textId="77777777" w:rsidR="0042213D" w:rsidRPr="003B7C91" w:rsidRDefault="0042213D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5DD36" w14:textId="77777777" w:rsidR="0042213D" w:rsidRPr="003B7C91" w:rsidRDefault="0042213D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2213D" w:rsidRPr="003B7C91" w14:paraId="1E890E59" w14:textId="77777777" w:rsidTr="00B8014B">
        <w:tc>
          <w:tcPr>
            <w:tcW w:w="1985" w:type="dxa"/>
            <w:shd w:val="clear" w:color="auto" w:fill="auto"/>
          </w:tcPr>
          <w:p w14:paraId="34E8E133" w14:textId="7B5B3F22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&lt; 25</w:t>
            </w:r>
            <w:r w:rsidR="00A23822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="00A23822" w:rsidRPr="00A238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546454C0" w14:textId="77777777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28142DEE" w14:textId="77777777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 w14:paraId="2932D7AF" w14:textId="77777777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213D" w:rsidRPr="003B7C91" w14:paraId="6B4F6E7D" w14:textId="77777777" w:rsidTr="00B8014B">
        <w:tc>
          <w:tcPr>
            <w:tcW w:w="1985" w:type="dxa"/>
            <w:shd w:val="clear" w:color="auto" w:fill="auto"/>
          </w:tcPr>
          <w:p w14:paraId="0AF82189" w14:textId="77777777" w:rsidR="0042213D" w:rsidRPr="003B7C91" w:rsidRDefault="0042213D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43" w:type="dxa"/>
            <w:shd w:val="clear" w:color="auto" w:fill="auto"/>
          </w:tcPr>
          <w:p w14:paraId="50E5DCE3" w14:textId="77777777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036" w:type="dxa"/>
            <w:shd w:val="clear" w:color="auto" w:fill="auto"/>
          </w:tcPr>
          <w:p w14:paraId="1D57C74F" w14:textId="77777777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791" w:type="dxa"/>
            <w:shd w:val="clear" w:color="auto" w:fill="auto"/>
          </w:tcPr>
          <w:p w14:paraId="4B85E92E" w14:textId="77777777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42213D" w:rsidRPr="003B7C91" w14:paraId="6D8FC76F" w14:textId="77777777" w:rsidTr="00B8014B">
        <w:trPr>
          <w:trHeight w:val="263"/>
        </w:trPr>
        <w:tc>
          <w:tcPr>
            <w:tcW w:w="1985" w:type="dxa"/>
            <w:shd w:val="clear" w:color="auto" w:fill="auto"/>
          </w:tcPr>
          <w:p w14:paraId="614E9703" w14:textId="77777777" w:rsidR="0042213D" w:rsidRPr="003B7C91" w:rsidRDefault="0042213D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43" w:type="dxa"/>
            <w:shd w:val="clear" w:color="auto" w:fill="auto"/>
          </w:tcPr>
          <w:p w14:paraId="7F3D12F4" w14:textId="2DBE0FFD" w:rsidR="0042213D" w:rsidRPr="003B7C91" w:rsidRDefault="00853704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4F6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F36D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</w:p>
        </w:tc>
        <w:tc>
          <w:tcPr>
            <w:tcW w:w="2036" w:type="dxa"/>
            <w:shd w:val="clear" w:color="auto" w:fill="auto"/>
          </w:tcPr>
          <w:p w14:paraId="650D23AF" w14:textId="167CF854" w:rsidR="0042213D" w:rsidRPr="003B7C91" w:rsidRDefault="0002388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28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E082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</w:p>
        </w:tc>
        <w:tc>
          <w:tcPr>
            <w:tcW w:w="1791" w:type="dxa"/>
            <w:shd w:val="clear" w:color="auto" w:fill="auto"/>
          </w:tcPr>
          <w:p w14:paraId="441ED2F5" w14:textId="1DC50BED" w:rsidR="0042213D" w:rsidRPr="003B7C91" w:rsidRDefault="003D0634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42213D" w:rsidRPr="003B7C91" w14:paraId="70162A7C" w14:textId="77777777" w:rsidTr="00B8014B">
        <w:tc>
          <w:tcPr>
            <w:tcW w:w="1985" w:type="dxa"/>
            <w:shd w:val="clear" w:color="auto" w:fill="auto"/>
          </w:tcPr>
          <w:p w14:paraId="3FE2E3A3" w14:textId="77777777" w:rsidR="0042213D" w:rsidRPr="003B7C91" w:rsidRDefault="0042213D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43" w:type="dxa"/>
            <w:shd w:val="clear" w:color="auto" w:fill="auto"/>
          </w:tcPr>
          <w:p w14:paraId="06CAFD2D" w14:textId="75C2A129" w:rsidR="0042213D" w:rsidRPr="003B7C91" w:rsidRDefault="00853704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5493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36" w:type="dxa"/>
            <w:shd w:val="clear" w:color="auto" w:fill="auto"/>
          </w:tcPr>
          <w:p w14:paraId="345F6683" w14:textId="60644462" w:rsidR="0042213D" w:rsidRPr="003B7C91" w:rsidRDefault="0002388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91" w:type="dxa"/>
            <w:shd w:val="clear" w:color="auto" w:fill="auto"/>
          </w:tcPr>
          <w:p w14:paraId="4AEC8E26" w14:textId="2B67554C" w:rsidR="0042213D" w:rsidRPr="003B7C91" w:rsidRDefault="003D0634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42213D" w:rsidRPr="003B7C91" w14:paraId="4B9BF396" w14:textId="77777777" w:rsidTr="00B8014B">
        <w:tc>
          <w:tcPr>
            <w:tcW w:w="1985" w:type="dxa"/>
            <w:shd w:val="clear" w:color="auto" w:fill="auto"/>
          </w:tcPr>
          <w:p w14:paraId="1D68B95B" w14:textId="77777777" w:rsidR="0042213D" w:rsidRPr="003B7C91" w:rsidRDefault="0042213D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43" w:type="dxa"/>
            <w:shd w:val="clear" w:color="auto" w:fill="auto"/>
          </w:tcPr>
          <w:p w14:paraId="4D10C3C0" w14:textId="2C374058" w:rsidR="0042213D" w:rsidRPr="003B7C91" w:rsidRDefault="00853704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4F6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549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6" w:type="dxa"/>
            <w:shd w:val="clear" w:color="auto" w:fill="auto"/>
          </w:tcPr>
          <w:p w14:paraId="17326EF3" w14:textId="01A03FEB" w:rsidR="0042213D" w:rsidRPr="003B7C91" w:rsidRDefault="0002388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1D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</w:tcPr>
          <w:p w14:paraId="04D71DB9" w14:textId="3640020D" w:rsidR="0042213D" w:rsidRPr="003B7C91" w:rsidRDefault="003D0634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D44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42213D" w:rsidRPr="003B7C91" w14:paraId="21CD97A0" w14:textId="77777777" w:rsidTr="00B8014B">
        <w:tc>
          <w:tcPr>
            <w:tcW w:w="1985" w:type="dxa"/>
            <w:shd w:val="clear" w:color="auto" w:fill="auto"/>
          </w:tcPr>
          <w:p w14:paraId="1BF788F8" w14:textId="79E47DD7" w:rsidR="0042213D" w:rsidRPr="0042213D" w:rsidRDefault="0042213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213D">
              <w:rPr>
                <w:rFonts w:ascii="Times New Roman" w:hAnsi="Times New Roman" w:cs="Times New Roman"/>
                <w:sz w:val="20"/>
                <w:szCs w:val="20"/>
              </w:rPr>
              <w:t>25 ≤BMI ≤ 30</w:t>
            </w:r>
            <w:r w:rsidR="00A23822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="00A23822" w:rsidRPr="00A238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13423C03" w14:textId="77777777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6F04F2F1" w14:textId="77777777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 w14:paraId="2BE8ECB5" w14:textId="77777777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2213D" w:rsidRPr="003B7C91" w14:paraId="4401064E" w14:textId="77777777" w:rsidTr="00B8014B">
        <w:tc>
          <w:tcPr>
            <w:tcW w:w="1985" w:type="dxa"/>
            <w:shd w:val="clear" w:color="auto" w:fill="auto"/>
          </w:tcPr>
          <w:p w14:paraId="673E8D9E" w14:textId="77777777" w:rsidR="0042213D" w:rsidRPr="003B7C91" w:rsidRDefault="0042213D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43" w:type="dxa"/>
            <w:shd w:val="clear" w:color="auto" w:fill="auto"/>
          </w:tcPr>
          <w:p w14:paraId="5A1B3676" w14:textId="77777777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036" w:type="dxa"/>
            <w:shd w:val="clear" w:color="auto" w:fill="auto"/>
          </w:tcPr>
          <w:p w14:paraId="61053431" w14:textId="77777777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791" w:type="dxa"/>
            <w:shd w:val="clear" w:color="auto" w:fill="auto"/>
          </w:tcPr>
          <w:p w14:paraId="1FB02826" w14:textId="77777777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42213D" w:rsidRPr="003B7C91" w14:paraId="4F7BB811" w14:textId="77777777" w:rsidTr="00B8014B">
        <w:tc>
          <w:tcPr>
            <w:tcW w:w="1985" w:type="dxa"/>
            <w:shd w:val="clear" w:color="auto" w:fill="auto"/>
          </w:tcPr>
          <w:p w14:paraId="765BC9A1" w14:textId="77777777" w:rsidR="0042213D" w:rsidRPr="003B7C91" w:rsidRDefault="0042213D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43" w:type="dxa"/>
            <w:shd w:val="clear" w:color="auto" w:fill="auto"/>
          </w:tcPr>
          <w:p w14:paraId="237AC1CF" w14:textId="5EAC30C8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B38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B387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B387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6" w:type="dxa"/>
            <w:shd w:val="clear" w:color="auto" w:fill="auto"/>
          </w:tcPr>
          <w:p w14:paraId="3769DB98" w14:textId="1AEBBD49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728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0461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461A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719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91" w:type="dxa"/>
            <w:shd w:val="clear" w:color="auto" w:fill="auto"/>
          </w:tcPr>
          <w:p w14:paraId="731A354D" w14:textId="509B8477" w:rsidR="0042213D" w:rsidRPr="003B7C91" w:rsidRDefault="00895FA9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D44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2213D" w:rsidRPr="003B7C91" w14:paraId="54B40854" w14:textId="77777777" w:rsidTr="00B8014B">
        <w:tc>
          <w:tcPr>
            <w:tcW w:w="1985" w:type="dxa"/>
            <w:shd w:val="clear" w:color="auto" w:fill="auto"/>
          </w:tcPr>
          <w:p w14:paraId="58514FFF" w14:textId="77777777" w:rsidR="0042213D" w:rsidRPr="003B7C91" w:rsidRDefault="0042213D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43" w:type="dxa"/>
            <w:shd w:val="clear" w:color="auto" w:fill="auto"/>
          </w:tcPr>
          <w:p w14:paraId="636677C6" w14:textId="0ED84712" w:rsidR="0042213D" w:rsidRPr="003B7C91" w:rsidRDefault="00274F6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B387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60F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6B387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B3873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2036" w:type="dxa"/>
            <w:shd w:val="clear" w:color="auto" w:fill="auto"/>
          </w:tcPr>
          <w:p w14:paraId="6D0DC257" w14:textId="7482A253" w:rsidR="0042213D" w:rsidRPr="003B7C91" w:rsidRDefault="000461A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B1D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D719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791" w:type="dxa"/>
            <w:shd w:val="clear" w:color="auto" w:fill="auto"/>
          </w:tcPr>
          <w:p w14:paraId="43E57486" w14:textId="36AE96D0" w:rsidR="0042213D" w:rsidRPr="003B7C91" w:rsidRDefault="00895FA9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D44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267B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221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3B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2213D" w:rsidRPr="003B7C91" w14:paraId="788AB218" w14:textId="77777777" w:rsidTr="00B8014B">
        <w:tc>
          <w:tcPr>
            <w:tcW w:w="1985" w:type="dxa"/>
            <w:shd w:val="clear" w:color="auto" w:fill="auto"/>
          </w:tcPr>
          <w:p w14:paraId="19B05B94" w14:textId="77777777" w:rsidR="0042213D" w:rsidRPr="003B7C91" w:rsidRDefault="0042213D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43" w:type="dxa"/>
            <w:shd w:val="clear" w:color="auto" w:fill="auto"/>
          </w:tcPr>
          <w:p w14:paraId="6B3DE49F" w14:textId="2035DC74" w:rsidR="0042213D" w:rsidRPr="003B7C91" w:rsidRDefault="006B3873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60F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5493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40788619" w14:textId="529A32FA" w:rsidR="0042213D" w:rsidRPr="003B7C91" w:rsidRDefault="000461A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728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B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6ABD3AEE" w14:textId="641A1CA6" w:rsidR="0042213D" w:rsidRPr="003B7C91" w:rsidRDefault="00895FA9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A37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93B0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42213D" w:rsidRPr="003B7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42213D" w:rsidRPr="003B7C91" w14:paraId="667AE6B7" w14:textId="77777777" w:rsidTr="00B8014B">
        <w:tc>
          <w:tcPr>
            <w:tcW w:w="1985" w:type="dxa"/>
            <w:shd w:val="clear" w:color="auto" w:fill="auto"/>
          </w:tcPr>
          <w:p w14:paraId="7BDF49A9" w14:textId="5BBE24A3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MI &gt; </w:t>
            </w:r>
            <w:r w:rsidR="002354E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A23822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="00A23822" w:rsidRPr="00A238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3B606E47" w14:textId="1148F96F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7D736637" w14:textId="3795C4E2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 w14:paraId="4F2556AC" w14:textId="07AED65D" w:rsidR="0042213D" w:rsidRPr="003B7C91" w:rsidRDefault="0042213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213D" w:rsidRPr="003B7C91" w14:paraId="3473986F" w14:textId="77777777" w:rsidTr="00B8014B">
        <w:tc>
          <w:tcPr>
            <w:tcW w:w="1985" w:type="dxa"/>
            <w:shd w:val="clear" w:color="auto" w:fill="auto"/>
          </w:tcPr>
          <w:p w14:paraId="0B541A11" w14:textId="4774B60E" w:rsidR="0042213D" w:rsidRDefault="0042213D" w:rsidP="0033585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43" w:type="dxa"/>
            <w:shd w:val="clear" w:color="auto" w:fill="auto"/>
          </w:tcPr>
          <w:p w14:paraId="3478B64C" w14:textId="637910C6" w:rsidR="0042213D" w:rsidRPr="003B7C91" w:rsidRDefault="0042213D" w:rsidP="004221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036" w:type="dxa"/>
            <w:shd w:val="clear" w:color="auto" w:fill="auto"/>
          </w:tcPr>
          <w:p w14:paraId="15F65D53" w14:textId="36856607" w:rsidR="0042213D" w:rsidRPr="003B7C91" w:rsidRDefault="0042213D" w:rsidP="004221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791" w:type="dxa"/>
            <w:shd w:val="clear" w:color="auto" w:fill="auto"/>
          </w:tcPr>
          <w:p w14:paraId="2766F938" w14:textId="36A7FC2D" w:rsidR="0042213D" w:rsidRPr="003B7C91" w:rsidRDefault="0042213D" w:rsidP="004221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1424EC" w:rsidRPr="003B7C91" w14:paraId="08C194E8" w14:textId="77777777" w:rsidTr="00B8014B">
        <w:tc>
          <w:tcPr>
            <w:tcW w:w="1985" w:type="dxa"/>
            <w:shd w:val="clear" w:color="auto" w:fill="auto"/>
          </w:tcPr>
          <w:p w14:paraId="26660DEB" w14:textId="451F5CBA" w:rsidR="001424EC" w:rsidRDefault="001424EC" w:rsidP="001424E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43" w:type="dxa"/>
            <w:shd w:val="clear" w:color="auto" w:fill="auto"/>
          </w:tcPr>
          <w:p w14:paraId="3430C0B2" w14:textId="68E58011" w:rsidR="001424EC" w:rsidRPr="003B7C91" w:rsidRDefault="001424EC" w:rsidP="001424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5493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4D5D3BB7" w14:textId="0445BA95" w:rsidR="001424EC" w:rsidRPr="003B7C91" w:rsidRDefault="001424EC" w:rsidP="001424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728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B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0C79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0CC8A729" w14:textId="720B8D83" w:rsidR="001424EC" w:rsidRPr="003B7C91" w:rsidRDefault="001424EC" w:rsidP="001424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279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</w:tr>
      <w:tr w:rsidR="001424EC" w:rsidRPr="003B7C91" w14:paraId="7B7AA0AD" w14:textId="77777777" w:rsidTr="00B8014B">
        <w:tc>
          <w:tcPr>
            <w:tcW w:w="1985" w:type="dxa"/>
            <w:shd w:val="clear" w:color="auto" w:fill="auto"/>
          </w:tcPr>
          <w:p w14:paraId="2C078023" w14:textId="5F3531FF" w:rsidR="001424EC" w:rsidRDefault="001424EC" w:rsidP="001424E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43" w:type="dxa"/>
            <w:shd w:val="clear" w:color="auto" w:fill="auto"/>
          </w:tcPr>
          <w:p w14:paraId="36CB908A" w14:textId="476F0722" w:rsidR="001424EC" w:rsidRPr="003B7C91" w:rsidRDefault="001424EC" w:rsidP="001424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60F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E152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3A74BF19" w14:textId="31D2CCA5" w:rsidR="001424EC" w:rsidRPr="003B7C91" w:rsidRDefault="001424EC" w:rsidP="001424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728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B1D5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852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2BD3E811" w14:textId="4040DD7D" w:rsidR="001424EC" w:rsidRPr="003B7C91" w:rsidRDefault="001424EC" w:rsidP="001424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D44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</w:tr>
      <w:tr w:rsidR="001424EC" w:rsidRPr="003B7C91" w14:paraId="42B53FBF" w14:textId="77777777" w:rsidTr="00B8014B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957795D" w14:textId="16CBE918" w:rsidR="001424EC" w:rsidRDefault="001424EC" w:rsidP="001424EC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BD7AB24" w14:textId="5619534D" w:rsidR="001424EC" w:rsidRPr="003B7C91" w:rsidRDefault="009272BB" w:rsidP="001424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1424E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24EC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1424E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1529D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55493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424E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</w:tcPr>
          <w:p w14:paraId="4BCD736C" w14:textId="571C2E1A" w:rsidR="001424EC" w:rsidRPr="003B7C91" w:rsidRDefault="001424EC" w:rsidP="001424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1728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080B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14:paraId="23D1CD14" w14:textId="137DEAD7" w:rsidR="001424EC" w:rsidRPr="003B7C91" w:rsidRDefault="001424EC" w:rsidP="001424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</w:tr>
    </w:tbl>
    <w:p w14:paraId="73CC40E9" w14:textId="17BC4001" w:rsidR="0042213D" w:rsidRPr="003B7C91" w:rsidRDefault="0042213D" w:rsidP="0042213D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1 Calculated using binary logistic regression. </w:t>
      </w:r>
    </w:p>
    <w:p w14:paraId="7DE31869" w14:textId="77777777" w:rsidR="0042213D" w:rsidRPr="003B7C91" w:rsidRDefault="0042213D" w:rsidP="0042213D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Model 1 adjusted for race. </w:t>
      </w:r>
    </w:p>
    <w:p w14:paraId="0C2C7865" w14:textId="77777777" w:rsidR="0042213D" w:rsidRPr="003B7C91" w:rsidRDefault="0042213D" w:rsidP="0042213D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Model 2 adjusted for race, body mass index, waist circumference, drinking status, education level, hypertension, serum triglyceride, total cholesterol</w:t>
      </w: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t>,</w:t>
      </w:r>
      <w:r>
        <w:t xml:space="preserve"> </w:t>
      </w:r>
      <w:r w:rsidRPr="009A7E9C">
        <w:rPr>
          <w:rFonts w:ascii="Times New Roman" w:hAnsi="Times New Roman" w:cs="Times New Roman"/>
          <w:snapToGrid w:val="0"/>
          <w:sz w:val="20"/>
          <w:szCs w:val="20"/>
          <w:lang w:bidi="en-US"/>
        </w:rPr>
        <w:t>urate lowering therapy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.</w:t>
      </w:r>
    </w:p>
    <w:p w14:paraId="21138519" w14:textId="77777777" w:rsidR="0042213D" w:rsidRPr="003B7C91" w:rsidRDefault="0042213D" w:rsidP="0042213D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* </w:t>
      </w:r>
      <w:r w:rsidRPr="003B7C91">
        <w:rPr>
          <w:rFonts w:ascii="Times New Roman" w:hAnsi="Times New Roman" w:cs="Times New Roman"/>
          <w:i/>
          <w:iCs/>
          <w:snapToGrid w:val="0"/>
          <w:sz w:val="20"/>
          <w:szCs w:val="20"/>
          <w:lang w:bidi="en-US"/>
        </w:rPr>
        <w:t>P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 &lt; 0.05</w:t>
      </w:r>
    </w:p>
    <w:p w14:paraId="70106261" w14:textId="21B6B860" w:rsidR="00586FD1" w:rsidRDefault="0042213D" w:rsidP="0042213D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** </w:t>
      </w:r>
      <w:r w:rsidRPr="003B7C91">
        <w:rPr>
          <w:rFonts w:ascii="Times New Roman" w:hAnsi="Times New Roman" w:cs="Times New Roman"/>
          <w:i/>
          <w:iCs/>
          <w:snapToGrid w:val="0"/>
          <w:sz w:val="20"/>
          <w:szCs w:val="20"/>
          <w:lang w:bidi="en-US"/>
        </w:rPr>
        <w:t xml:space="preserve">P 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&lt; 0.01</w:t>
      </w:r>
    </w:p>
    <w:p w14:paraId="79CC0427" w14:textId="754F3E3B" w:rsidR="003637DC" w:rsidRDefault="003637DC" w:rsidP="0042213D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</w:p>
    <w:p w14:paraId="7C135670" w14:textId="77777777" w:rsidR="003637DC" w:rsidRDefault="003637DC">
      <w:pPr>
        <w:widowControl/>
        <w:jc w:val="left"/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br w:type="page"/>
      </w:r>
    </w:p>
    <w:p w14:paraId="6F7F2F01" w14:textId="0AEE8378" w:rsidR="00A02B0F" w:rsidRPr="003B7C91" w:rsidRDefault="00A02B0F" w:rsidP="00A02B0F">
      <w:pPr>
        <w:rPr>
          <w:rFonts w:ascii="Times New Roman" w:hAnsi="Times New Roman" w:cs="Times New Roman"/>
          <w:sz w:val="20"/>
          <w:szCs w:val="20"/>
        </w:rPr>
      </w:pPr>
      <w:r w:rsidRPr="003B7C91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="009163D6">
        <w:rPr>
          <w:rFonts w:ascii="Times New Roman" w:hAnsi="Times New Roman" w:cs="Times New Roman"/>
          <w:b/>
          <w:bCs/>
          <w:kern w:val="0"/>
          <w:sz w:val="20"/>
          <w:szCs w:val="20"/>
        </w:rPr>
        <w:t>3</w:t>
      </w:r>
      <w:r w:rsidRPr="003B7C91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3B7C91">
        <w:rPr>
          <w:rFonts w:ascii="Times New Roman" w:hAnsi="Times New Roman" w:cs="Times New Roman"/>
          <w:sz w:val="20"/>
          <w:szCs w:val="20"/>
        </w:rPr>
        <w:t>Weighted odds ratios (95% confidence intervals) for insulin resistance (HOMA-IR) of participants across quartiles of serum uric acid, stratified analysis b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waist circumference</w:t>
      </w:r>
      <w:r w:rsidR="00B0504E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 (WC)</w:t>
      </w:r>
      <w:r w:rsidR="0020519A">
        <w:rPr>
          <w:rFonts w:ascii="Times New Roman" w:hAnsi="Times New Roman" w:cs="Times New Roman"/>
          <w:snapToGrid w:val="0"/>
          <w:sz w:val="20"/>
          <w:szCs w:val="20"/>
          <w:lang w:bidi="en-US"/>
        </w:rPr>
        <w:t>.</w:t>
      </w:r>
      <w:r w:rsidRPr="003B7C91">
        <w:rPr>
          <w:rFonts w:ascii="Times New Roman" w:hAnsi="Times New Roman" w:cs="Times New Roman"/>
          <w:sz w:val="20"/>
          <w:szCs w:val="20"/>
        </w:rPr>
        <w:t xml:space="preserve"> (</w:t>
      </w:r>
      <w:r w:rsidR="00B0504E">
        <w:rPr>
          <w:rFonts w:ascii="Times New Roman" w:hAnsi="Times New Roman" w:cs="Times New Roman"/>
          <w:sz w:val="20"/>
          <w:szCs w:val="20"/>
        </w:rPr>
        <w:t>WC &lt;88cm</w:t>
      </w:r>
      <w:r w:rsidR="00B0504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0504E">
        <w:rPr>
          <w:rFonts w:ascii="Times New Roman" w:hAnsi="Times New Roman" w:cs="Times New Roman"/>
          <w:sz w:val="20"/>
          <w:szCs w:val="20"/>
        </w:rPr>
        <w:t xml:space="preserve">for </w:t>
      </w:r>
      <w:r w:rsidR="00D61D34">
        <w:rPr>
          <w:rFonts w:ascii="Times New Roman" w:hAnsi="Times New Roman" w:cs="Times New Roman"/>
          <w:sz w:val="20"/>
          <w:szCs w:val="20"/>
        </w:rPr>
        <w:t>women</w:t>
      </w:r>
      <w:r w:rsidR="00B0504E">
        <w:rPr>
          <w:rFonts w:ascii="Times New Roman" w:hAnsi="Times New Roman" w:cs="Times New Roman"/>
          <w:sz w:val="20"/>
          <w:szCs w:val="20"/>
        </w:rPr>
        <w:t xml:space="preserve"> and WC &lt;102cm</w:t>
      </w:r>
      <w:r w:rsidR="00B0504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0504E">
        <w:rPr>
          <w:rFonts w:ascii="Times New Roman" w:hAnsi="Times New Roman" w:cs="Times New Roman"/>
          <w:sz w:val="20"/>
          <w:szCs w:val="20"/>
        </w:rPr>
        <w:t xml:space="preserve">for </w:t>
      </w:r>
      <w:r w:rsidR="00D61D34">
        <w:rPr>
          <w:rFonts w:ascii="Times New Roman" w:hAnsi="Times New Roman" w:cs="Times New Roman"/>
          <w:sz w:val="20"/>
          <w:szCs w:val="20"/>
        </w:rPr>
        <w:t>men</w:t>
      </w:r>
      <w:r>
        <w:rPr>
          <w:rFonts w:ascii="Times New Roman" w:hAnsi="Times New Roman" w:cs="Times New Roman"/>
          <w:sz w:val="20"/>
          <w:szCs w:val="20"/>
        </w:rPr>
        <w:t>; n</w:t>
      </w:r>
      <w:r w:rsidRPr="003B7C91">
        <w:rPr>
          <w:rFonts w:ascii="Times New Roman" w:hAnsi="Times New Roman" w:cs="Times New Roman"/>
          <w:sz w:val="20"/>
          <w:szCs w:val="20"/>
        </w:rPr>
        <w:t xml:space="preserve"> = </w:t>
      </w:r>
      <w:r w:rsidR="00B0504E">
        <w:rPr>
          <w:rFonts w:ascii="Times New Roman" w:hAnsi="Times New Roman" w:cs="Times New Roman"/>
          <w:sz w:val="20"/>
          <w:szCs w:val="20"/>
        </w:rPr>
        <w:t>2469</w:t>
      </w:r>
      <w:r w:rsidRPr="003B7C91">
        <w:rPr>
          <w:rFonts w:ascii="Times New Roman" w:hAnsi="Times New Roman" w:cs="Times New Roman"/>
          <w:sz w:val="20"/>
          <w:szCs w:val="20"/>
        </w:rPr>
        <w:t>;</w:t>
      </w:r>
      <w:r w:rsidRPr="00CC27C7">
        <w:rPr>
          <w:rFonts w:ascii="Times New Roman" w:hAnsi="Times New Roman" w:cs="Times New Roman"/>
          <w:sz w:val="20"/>
          <w:szCs w:val="20"/>
        </w:rPr>
        <w:t xml:space="preserve"> </w:t>
      </w:r>
      <w:r w:rsidR="00B0504E">
        <w:rPr>
          <w:rFonts w:ascii="Times New Roman" w:hAnsi="Times New Roman" w:cs="Times New Roman"/>
          <w:sz w:val="20"/>
          <w:szCs w:val="20"/>
        </w:rPr>
        <w:t>W</w:t>
      </w:r>
      <w:r w:rsidR="00B0504E" w:rsidRPr="00B0504E">
        <w:rPr>
          <w:rFonts w:ascii="Times New Roman" w:hAnsi="Times New Roman" w:cs="Times New Roman"/>
          <w:sz w:val="20"/>
          <w:szCs w:val="20"/>
        </w:rPr>
        <w:t>C≥</w:t>
      </w:r>
      <w:r w:rsidR="00B0504E">
        <w:rPr>
          <w:rFonts w:ascii="Times New Roman" w:hAnsi="Times New Roman" w:cs="Times New Roman"/>
          <w:sz w:val="20"/>
          <w:szCs w:val="20"/>
        </w:rPr>
        <w:t>88cm</w:t>
      </w:r>
      <w:r w:rsidR="00B0504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0504E">
        <w:rPr>
          <w:rFonts w:ascii="Times New Roman" w:hAnsi="Times New Roman" w:cs="Times New Roman"/>
          <w:sz w:val="20"/>
          <w:szCs w:val="20"/>
        </w:rPr>
        <w:t xml:space="preserve">for </w:t>
      </w:r>
      <w:r w:rsidR="00D61D34">
        <w:rPr>
          <w:rFonts w:ascii="Times New Roman" w:hAnsi="Times New Roman" w:cs="Times New Roman"/>
          <w:sz w:val="20"/>
          <w:szCs w:val="20"/>
        </w:rPr>
        <w:t>women</w:t>
      </w:r>
      <w:r w:rsidR="00B0504E">
        <w:rPr>
          <w:rFonts w:ascii="Times New Roman" w:hAnsi="Times New Roman" w:cs="Times New Roman"/>
          <w:sz w:val="20"/>
          <w:szCs w:val="20"/>
        </w:rPr>
        <w:t xml:space="preserve"> and WC</w:t>
      </w:r>
      <w:r w:rsidR="00B0504E" w:rsidRPr="00B0504E">
        <w:rPr>
          <w:rFonts w:ascii="Times New Roman" w:hAnsi="Times New Roman" w:cs="Times New Roman"/>
          <w:sz w:val="20"/>
          <w:szCs w:val="20"/>
        </w:rPr>
        <w:t xml:space="preserve"> ≥</w:t>
      </w:r>
      <w:r w:rsidR="00B0504E">
        <w:rPr>
          <w:rFonts w:ascii="Times New Roman" w:hAnsi="Times New Roman" w:cs="Times New Roman"/>
          <w:sz w:val="20"/>
          <w:szCs w:val="20"/>
        </w:rPr>
        <w:t>102cm</w:t>
      </w:r>
      <w:r w:rsidR="00B0504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0504E">
        <w:rPr>
          <w:rFonts w:ascii="Times New Roman" w:hAnsi="Times New Roman" w:cs="Times New Roman"/>
          <w:sz w:val="20"/>
          <w:szCs w:val="20"/>
        </w:rPr>
        <w:t xml:space="preserve">for </w:t>
      </w:r>
      <w:r w:rsidR="00D61D34">
        <w:rPr>
          <w:rFonts w:ascii="Times New Roman" w:hAnsi="Times New Roman" w:cs="Times New Roman"/>
          <w:sz w:val="20"/>
          <w:szCs w:val="20"/>
        </w:rPr>
        <w:t>men</w:t>
      </w:r>
      <w:r w:rsidR="00B0504E">
        <w:rPr>
          <w:rFonts w:ascii="Times New Roman" w:hAnsi="Times New Roman" w:cs="Times New Roman"/>
          <w:sz w:val="20"/>
          <w:szCs w:val="20"/>
        </w:rPr>
        <w:t>; n</w:t>
      </w:r>
      <w:r w:rsidR="00B0504E" w:rsidRPr="003B7C91">
        <w:rPr>
          <w:rFonts w:ascii="Times New Roman" w:hAnsi="Times New Roman" w:cs="Times New Roman"/>
          <w:sz w:val="20"/>
          <w:szCs w:val="20"/>
        </w:rPr>
        <w:t xml:space="preserve"> = </w:t>
      </w:r>
      <w:r w:rsidR="00B0504E">
        <w:rPr>
          <w:rFonts w:ascii="Times New Roman" w:hAnsi="Times New Roman" w:cs="Times New Roman"/>
          <w:sz w:val="20"/>
          <w:szCs w:val="20"/>
        </w:rPr>
        <w:t>24</w:t>
      </w:r>
      <w:r w:rsidR="00BF1A6A">
        <w:rPr>
          <w:rFonts w:ascii="Times New Roman" w:hAnsi="Times New Roman" w:cs="Times New Roman"/>
          <w:sz w:val="20"/>
          <w:szCs w:val="20"/>
        </w:rPr>
        <w:t>91.</w:t>
      </w:r>
      <w:r w:rsidRPr="003B7C91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2036"/>
        <w:gridCol w:w="1791"/>
      </w:tblGrid>
      <w:tr w:rsidR="00A02B0F" w:rsidRPr="003B7C91" w14:paraId="7DAF1D0C" w14:textId="77777777" w:rsidTr="004A690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3B38E3" w14:textId="77777777" w:rsidR="00A02B0F" w:rsidRPr="003B7C91" w:rsidRDefault="00A02B0F" w:rsidP="004A69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0262A9" w14:textId="77777777" w:rsidR="00A02B0F" w:rsidRPr="003B7C91" w:rsidRDefault="00A02B0F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FD385" w14:textId="77777777" w:rsidR="00A02B0F" w:rsidRPr="003B7C91" w:rsidRDefault="00A02B0F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28543" w14:textId="77777777" w:rsidR="00A02B0F" w:rsidRPr="003B7C91" w:rsidRDefault="00A02B0F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A02B0F" w:rsidRPr="003B7C91" w14:paraId="2641D0B9" w14:textId="77777777" w:rsidTr="004A690F">
        <w:tc>
          <w:tcPr>
            <w:tcW w:w="1985" w:type="dxa"/>
            <w:shd w:val="clear" w:color="auto" w:fill="auto"/>
          </w:tcPr>
          <w:p w14:paraId="41FA6107" w14:textId="25F85957" w:rsidR="00A02B0F" w:rsidRPr="003B7C91" w:rsidRDefault="00AE15C8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WC</w:t>
            </w:r>
            <w:r w:rsidR="00A02B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3D691333" w14:textId="77777777" w:rsidR="00A02B0F" w:rsidRPr="003B7C91" w:rsidRDefault="00A02B0F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03125436" w14:textId="77777777" w:rsidR="00A02B0F" w:rsidRPr="003B7C91" w:rsidRDefault="00A02B0F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 w14:paraId="7135566F" w14:textId="77777777" w:rsidR="00A02B0F" w:rsidRPr="003B7C91" w:rsidRDefault="00A02B0F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B0F" w:rsidRPr="003B7C91" w14:paraId="5937EE60" w14:textId="77777777" w:rsidTr="004A690F">
        <w:tc>
          <w:tcPr>
            <w:tcW w:w="1985" w:type="dxa"/>
            <w:shd w:val="clear" w:color="auto" w:fill="auto"/>
          </w:tcPr>
          <w:p w14:paraId="45F0FF15" w14:textId="77777777" w:rsidR="00A02B0F" w:rsidRPr="003B7C91" w:rsidRDefault="00A02B0F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43" w:type="dxa"/>
            <w:shd w:val="clear" w:color="auto" w:fill="auto"/>
          </w:tcPr>
          <w:p w14:paraId="4976931B" w14:textId="77777777" w:rsidR="00A02B0F" w:rsidRPr="003B7C91" w:rsidRDefault="00A02B0F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036" w:type="dxa"/>
            <w:shd w:val="clear" w:color="auto" w:fill="auto"/>
          </w:tcPr>
          <w:p w14:paraId="64F661C7" w14:textId="77777777" w:rsidR="00A02B0F" w:rsidRPr="003B7C91" w:rsidRDefault="00A02B0F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791" w:type="dxa"/>
            <w:shd w:val="clear" w:color="auto" w:fill="auto"/>
          </w:tcPr>
          <w:p w14:paraId="5B11E981" w14:textId="77777777" w:rsidR="00A02B0F" w:rsidRPr="003B7C91" w:rsidRDefault="00A02B0F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58612F" w:rsidRPr="003B7C91" w14:paraId="3C102D57" w14:textId="77777777" w:rsidTr="004A690F">
        <w:trPr>
          <w:trHeight w:val="263"/>
        </w:trPr>
        <w:tc>
          <w:tcPr>
            <w:tcW w:w="1985" w:type="dxa"/>
            <w:shd w:val="clear" w:color="auto" w:fill="auto"/>
          </w:tcPr>
          <w:p w14:paraId="51C0C406" w14:textId="77777777" w:rsidR="0058612F" w:rsidRPr="003B7C91" w:rsidRDefault="0058612F" w:rsidP="0058612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43" w:type="dxa"/>
            <w:shd w:val="clear" w:color="auto" w:fill="auto"/>
          </w:tcPr>
          <w:p w14:paraId="6B2CEA47" w14:textId="31E5786E" w:rsidR="0058612F" w:rsidRPr="003B7C91" w:rsidRDefault="0058612F" w:rsidP="0058612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F56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36" w:type="dxa"/>
            <w:shd w:val="clear" w:color="auto" w:fill="auto"/>
          </w:tcPr>
          <w:p w14:paraId="3524864D" w14:textId="4FA45AD5" w:rsidR="0058612F" w:rsidRPr="003B7C91" w:rsidRDefault="0058612F" w:rsidP="0058612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D3F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91" w:type="dxa"/>
            <w:shd w:val="clear" w:color="auto" w:fill="auto"/>
          </w:tcPr>
          <w:p w14:paraId="55411003" w14:textId="66ACFC79" w:rsidR="0058612F" w:rsidRPr="003B7C91" w:rsidRDefault="0058612F" w:rsidP="0058612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013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58612F" w:rsidRPr="003B7C91" w14:paraId="54C7A1CC" w14:textId="77777777" w:rsidTr="004A690F">
        <w:tc>
          <w:tcPr>
            <w:tcW w:w="1985" w:type="dxa"/>
            <w:shd w:val="clear" w:color="auto" w:fill="auto"/>
          </w:tcPr>
          <w:p w14:paraId="53A82BCF" w14:textId="77777777" w:rsidR="0058612F" w:rsidRPr="003B7C91" w:rsidRDefault="0058612F" w:rsidP="0058612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43" w:type="dxa"/>
            <w:shd w:val="clear" w:color="auto" w:fill="auto"/>
          </w:tcPr>
          <w:p w14:paraId="75A58FCB" w14:textId="4B49DDEA" w:rsidR="0058612F" w:rsidRPr="003B7C91" w:rsidRDefault="0058612F" w:rsidP="0058612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E6F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</w:p>
        </w:tc>
        <w:tc>
          <w:tcPr>
            <w:tcW w:w="2036" w:type="dxa"/>
            <w:shd w:val="clear" w:color="auto" w:fill="auto"/>
          </w:tcPr>
          <w:p w14:paraId="6B8A58A7" w14:textId="6F3D7B90" w:rsidR="0058612F" w:rsidRPr="003B7C91" w:rsidRDefault="0058612F" w:rsidP="0058612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</w:p>
        </w:tc>
        <w:tc>
          <w:tcPr>
            <w:tcW w:w="1791" w:type="dxa"/>
            <w:shd w:val="clear" w:color="auto" w:fill="auto"/>
          </w:tcPr>
          <w:p w14:paraId="3577ECE3" w14:textId="155E8EEB" w:rsidR="0058612F" w:rsidRPr="003B7C91" w:rsidRDefault="0058612F" w:rsidP="0058612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58612F" w:rsidRPr="003B7C91" w14:paraId="666D39DC" w14:textId="77777777" w:rsidTr="004A690F">
        <w:tc>
          <w:tcPr>
            <w:tcW w:w="1985" w:type="dxa"/>
            <w:shd w:val="clear" w:color="auto" w:fill="auto"/>
          </w:tcPr>
          <w:p w14:paraId="0996E714" w14:textId="77777777" w:rsidR="0058612F" w:rsidRPr="003B7C91" w:rsidRDefault="0058612F" w:rsidP="0058612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43" w:type="dxa"/>
            <w:shd w:val="clear" w:color="auto" w:fill="auto"/>
          </w:tcPr>
          <w:p w14:paraId="7D2BA72E" w14:textId="6BD33E8F" w:rsidR="0058612F" w:rsidRPr="003B7C91" w:rsidRDefault="0058612F" w:rsidP="0058612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E6F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A15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6" w:type="dxa"/>
            <w:shd w:val="clear" w:color="auto" w:fill="auto"/>
          </w:tcPr>
          <w:p w14:paraId="0EB98367" w14:textId="29F67B75" w:rsidR="0058612F" w:rsidRPr="003B7C91" w:rsidRDefault="0058612F" w:rsidP="0058612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97F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D3FE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C48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</w:tcPr>
          <w:p w14:paraId="7DF2CB46" w14:textId="519305D9" w:rsidR="0058612F" w:rsidRPr="003B7C91" w:rsidRDefault="0058612F" w:rsidP="0058612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19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A02B0F" w:rsidRPr="003B7C91" w14:paraId="579A122E" w14:textId="77777777" w:rsidTr="004A690F">
        <w:tc>
          <w:tcPr>
            <w:tcW w:w="1985" w:type="dxa"/>
            <w:shd w:val="clear" w:color="auto" w:fill="auto"/>
          </w:tcPr>
          <w:p w14:paraId="07518976" w14:textId="43B4D064" w:rsidR="00A02B0F" w:rsidRPr="0042213D" w:rsidRDefault="00AE15C8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gger WC</w:t>
            </w:r>
          </w:p>
        </w:tc>
        <w:tc>
          <w:tcPr>
            <w:tcW w:w="1843" w:type="dxa"/>
            <w:shd w:val="clear" w:color="auto" w:fill="auto"/>
          </w:tcPr>
          <w:p w14:paraId="5E1333DB" w14:textId="77777777" w:rsidR="00A02B0F" w:rsidRPr="003B7C91" w:rsidRDefault="00A02B0F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21B9370C" w14:textId="77777777" w:rsidR="00A02B0F" w:rsidRPr="003B7C91" w:rsidRDefault="00A02B0F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 w14:paraId="59817CB5" w14:textId="77777777" w:rsidR="00A02B0F" w:rsidRPr="003B7C91" w:rsidRDefault="00A02B0F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02B0F" w:rsidRPr="003B7C91" w14:paraId="7B7AAB01" w14:textId="77777777" w:rsidTr="004A690F">
        <w:tc>
          <w:tcPr>
            <w:tcW w:w="1985" w:type="dxa"/>
            <w:shd w:val="clear" w:color="auto" w:fill="auto"/>
          </w:tcPr>
          <w:p w14:paraId="4CB8542A" w14:textId="77777777" w:rsidR="00A02B0F" w:rsidRPr="003B7C91" w:rsidRDefault="00A02B0F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43" w:type="dxa"/>
            <w:shd w:val="clear" w:color="auto" w:fill="auto"/>
          </w:tcPr>
          <w:p w14:paraId="5681A6D9" w14:textId="77777777" w:rsidR="00A02B0F" w:rsidRPr="003B7C91" w:rsidRDefault="00A02B0F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036" w:type="dxa"/>
            <w:shd w:val="clear" w:color="auto" w:fill="auto"/>
          </w:tcPr>
          <w:p w14:paraId="46EAB9A2" w14:textId="77777777" w:rsidR="00A02B0F" w:rsidRPr="003B7C91" w:rsidRDefault="00A02B0F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791" w:type="dxa"/>
            <w:shd w:val="clear" w:color="auto" w:fill="auto"/>
          </w:tcPr>
          <w:p w14:paraId="35E05DC9" w14:textId="77777777" w:rsidR="00A02B0F" w:rsidRPr="003B7C91" w:rsidRDefault="00A02B0F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F575E5" w:rsidRPr="003B7C91" w14:paraId="355D976A" w14:textId="77777777" w:rsidTr="004A690F">
        <w:tc>
          <w:tcPr>
            <w:tcW w:w="1985" w:type="dxa"/>
            <w:shd w:val="clear" w:color="auto" w:fill="auto"/>
          </w:tcPr>
          <w:p w14:paraId="2BFF2E0A" w14:textId="77777777" w:rsidR="00F575E5" w:rsidRPr="003B7C91" w:rsidRDefault="00F575E5" w:rsidP="00F575E5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43" w:type="dxa"/>
            <w:shd w:val="clear" w:color="auto" w:fill="auto"/>
          </w:tcPr>
          <w:p w14:paraId="77960607" w14:textId="2213EB03" w:rsidR="00F575E5" w:rsidRPr="003B7C91" w:rsidRDefault="00FE6FB7" w:rsidP="00F575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F575E5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575E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575E5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575E5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F575E5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517236EC" w14:textId="6C7CB5AC" w:rsidR="00F575E5" w:rsidRPr="003B7C91" w:rsidRDefault="00A97F68" w:rsidP="00F575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F575E5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575E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D3F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575E5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575E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CC48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5E5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25B1E9A8" w14:textId="10542C4D" w:rsidR="00F575E5" w:rsidRPr="003B7C91" w:rsidRDefault="00F575E5" w:rsidP="00F575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013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F575E5" w:rsidRPr="003B7C91" w14:paraId="4AD07CFF" w14:textId="77777777" w:rsidTr="004A690F">
        <w:tc>
          <w:tcPr>
            <w:tcW w:w="1985" w:type="dxa"/>
            <w:shd w:val="clear" w:color="auto" w:fill="auto"/>
          </w:tcPr>
          <w:p w14:paraId="62869EFD" w14:textId="77777777" w:rsidR="00F575E5" w:rsidRPr="003B7C91" w:rsidRDefault="00F575E5" w:rsidP="00F575E5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43" w:type="dxa"/>
            <w:shd w:val="clear" w:color="auto" w:fill="auto"/>
          </w:tcPr>
          <w:p w14:paraId="618E35D0" w14:textId="712B9DB1" w:rsidR="00F575E5" w:rsidRPr="003B7C91" w:rsidRDefault="00F575E5" w:rsidP="00F575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E6F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** </w:t>
            </w:r>
          </w:p>
        </w:tc>
        <w:tc>
          <w:tcPr>
            <w:tcW w:w="2036" w:type="dxa"/>
            <w:shd w:val="clear" w:color="auto" w:fill="auto"/>
          </w:tcPr>
          <w:p w14:paraId="27B3479A" w14:textId="1F24DE56" w:rsidR="00F575E5" w:rsidRPr="003B7C91" w:rsidRDefault="00F575E5" w:rsidP="00F575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5054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D3F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CC48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** </w:t>
            </w:r>
          </w:p>
        </w:tc>
        <w:tc>
          <w:tcPr>
            <w:tcW w:w="1791" w:type="dxa"/>
            <w:shd w:val="clear" w:color="auto" w:fill="auto"/>
          </w:tcPr>
          <w:p w14:paraId="23CEAD06" w14:textId="083450FB" w:rsidR="00F575E5" w:rsidRPr="003B7C91" w:rsidRDefault="00F575E5" w:rsidP="00F575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013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* </w:t>
            </w:r>
          </w:p>
        </w:tc>
      </w:tr>
      <w:tr w:rsidR="00F575E5" w:rsidRPr="003B7C91" w14:paraId="51D98BA0" w14:textId="77777777" w:rsidTr="00B0504E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B5816DB" w14:textId="77777777" w:rsidR="00F575E5" w:rsidRPr="003B7C91" w:rsidRDefault="00F575E5" w:rsidP="00F575E5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D71AFB1" w14:textId="14E000BA" w:rsidR="00F575E5" w:rsidRPr="003B7C91" w:rsidRDefault="00FE6FB7" w:rsidP="00F575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F575E5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575E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F575E5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575E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1F56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75E5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</w:tcPr>
          <w:p w14:paraId="4D6DF4DD" w14:textId="1073AADC" w:rsidR="00F575E5" w:rsidRPr="003B7C91" w:rsidRDefault="00F575E5" w:rsidP="00F575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B505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CC48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14:paraId="0E579AC7" w14:textId="5A1359D7" w:rsidR="00F575E5" w:rsidRPr="003B7C91" w:rsidRDefault="002013B1" w:rsidP="00F575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F575E5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575E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F575E5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575E5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F575E5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</w:tr>
    </w:tbl>
    <w:p w14:paraId="490BAB06" w14:textId="77777777" w:rsidR="00A02B0F" w:rsidRPr="003B7C91" w:rsidRDefault="00A02B0F" w:rsidP="00A02B0F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1 Calculated using binary logistic regression. </w:t>
      </w:r>
    </w:p>
    <w:p w14:paraId="5FACE875" w14:textId="77777777" w:rsidR="00A02B0F" w:rsidRPr="003B7C91" w:rsidRDefault="00A02B0F" w:rsidP="00A02B0F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Model 1 adjusted for race. </w:t>
      </w:r>
    </w:p>
    <w:p w14:paraId="075EC432" w14:textId="77777777" w:rsidR="00A02B0F" w:rsidRPr="003B7C91" w:rsidRDefault="00A02B0F" w:rsidP="00A02B0F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Model 2 adjusted for race, body mass index, waist circumference, drinking status, education level, hypertension, serum triglyceride, total cholesterol</w:t>
      </w: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t>,</w:t>
      </w:r>
      <w:r>
        <w:t xml:space="preserve"> </w:t>
      </w:r>
      <w:r w:rsidRPr="009A7E9C">
        <w:rPr>
          <w:rFonts w:ascii="Times New Roman" w:hAnsi="Times New Roman" w:cs="Times New Roman"/>
          <w:snapToGrid w:val="0"/>
          <w:sz w:val="20"/>
          <w:szCs w:val="20"/>
          <w:lang w:bidi="en-US"/>
        </w:rPr>
        <w:t>urate lowering therapy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.</w:t>
      </w:r>
    </w:p>
    <w:p w14:paraId="59997706" w14:textId="77777777" w:rsidR="00A02B0F" w:rsidRPr="003B7C91" w:rsidRDefault="00A02B0F" w:rsidP="00A02B0F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* </w:t>
      </w:r>
      <w:r w:rsidRPr="003B7C91">
        <w:rPr>
          <w:rFonts w:ascii="Times New Roman" w:hAnsi="Times New Roman" w:cs="Times New Roman"/>
          <w:i/>
          <w:iCs/>
          <w:snapToGrid w:val="0"/>
          <w:sz w:val="20"/>
          <w:szCs w:val="20"/>
          <w:lang w:bidi="en-US"/>
        </w:rPr>
        <w:t>P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 &lt; 0.05</w:t>
      </w:r>
    </w:p>
    <w:p w14:paraId="6F77F83E" w14:textId="77777777" w:rsidR="00A02B0F" w:rsidRDefault="00A02B0F" w:rsidP="00A02B0F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** </w:t>
      </w:r>
      <w:r w:rsidRPr="003B7C91">
        <w:rPr>
          <w:rFonts w:ascii="Times New Roman" w:hAnsi="Times New Roman" w:cs="Times New Roman"/>
          <w:i/>
          <w:iCs/>
          <w:snapToGrid w:val="0"/>
          <w:sz w:val="20"/>
          <w:szCs w:val="20"/>
          <w:lang w:bidi="en-US"/>
        </w:rPr>
        <w:t xml:space="preserve">P 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&lt; 0.01</w:t>
      </w:r>
    </w:p>
    <w:p w14:paraId="771B81CB" w14:textId="314EFA61" w:rsidR="003101F6" w:rsidRDefault="003101F6" w:rsidP="0042213D">
      <w:pPr>
        <w:rPr>
          <w:rFonts w:ascii="Times New Roman" w:hAnsi="Times New Roman" w:cs="Times New Roman"/>
        </w:rPr>
      </w:pPr>
    </w:p>
    <w:p w14:paraId="3DE82C50" w14:textId="77777777" w:rsidR="003101F6" w:rsidRDefault="003101F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F8C112" w14:textId="709FCAAF" w:rsidR="003101F6" w:rsidRPr="003B7C91" w:rsidRDefault="003101F6" w:rsidP="003101F6">
      <w:pPr>
        <w:rPr>
          <w:rFonts w:ascii="Times New Roman" w:hAnsi="Times New Roman" w:cs="Times New Roman"/>
          <w:sz w:val="20"/>
          <w:szCs w:val="20"/>
        </w:rPr>
      </w:pPr>
      <w:r w:rsidRPr="003B7C91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S4</w:t>
      </w:r>
      <w:r w:rsidRPr="003B7C91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3B7C91">
        <w:rPr>
          <w:rFonts w:ascii="Times New Roman" w:hAnsi="Times New Roman" w:cs="Times New Roman"/>
          <w:sz w:val="20"/>
          <w:szCs w:val="20"/>
        </w:rPr>
        <w:t>Weighted odds ratios (95% confidence intervals) for insulin resistance (HOMA-IR) of participants across quartiles of serum uric acid, stratified analysis b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04F99">
        <w:rPr>
          <w:rFonts w:ascii="Times New Roman" w:hAnsi="Times New Roman" w:cs="Times New Roman"/>
          <w:sz w:val="20"/>
          <w:szCs w:val="20"/>
        </w:rPr>
        <w:t>hypertension</w:t>
      </w: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t>.</w:t>
      </w:r>
      <w:r w:rsidRPr="003B7C91">
        <w:rPr>
          <w:rFonts w:ascii="Times New Roman" w:hAnsi="Times New Roman" w:cs="Times New Roman"/>
          <w:sz w:val="20"/>
          <w:szCs w:val="20"/>
        </w:rPr>
        <w:t xml:space="preserve"> (</w:t>
      </w:r>
      <w:r w:rsidR="00FF3DCD">
        <w:rPr>
          <w:rFonts w:ascii="Times New Roman" w:hAnsi="Times New Roman" w:cs="Times New Roman"/>
          <w:sz w:val="20"/>
          <w:szCs w:val="20"/>
        </w:rPr>
        <w:t>H</w:t>
      </w:r>
      <w:r w:rsidR="00B04F99">
        <w:rPr>
          <w:rFonts w:ascii="Times New Roman" w:hAnsi="Times New Roman" w:cs="Times New Roman"/>
          <w:sz w:val="20"/>
          <w:szCs w:val="20"/>
        </w:rPr>
        <w:t>ypertension</w:t>
      </w:r>
      <w:r>
        <w:rPr>
          <w:rFonts w:ascii="Times New Roman" w:hAnsi="Times New Roman" w:cs="Times New Roman"/>
          <w:sz w:val="20"/>
          <w:szCs w:val="20"/>
        </w:rPr>
        <w:t>; n</w:t>
      </w:r>
      <w:r w:rsidRPr="003B7C91">
        <w:rPr>
          <w:rFonts w:ascii="Times New Roman" w:hAnsi="Times New Roman" w:cs="Times New Roman"/>
          <w:sz w:val="20"/>
          <w:szCs w:val="20"/>
        </w:rPr>
        <w:t xml:space="preserve"> = </w:t>
      </w:r>
      <w:r w:rsidR="00B04F99">
        <w:rPr>
          <w:rFonts w:ascii="Times New Roman" w:hAnsi="Times New Roman" w:cs="Times New Roman"/>
          <w:sz w:val="20"/>
          <w:szCs w:val="20"/>
        </w:rPr>
        <w:t>1460</w:t>
      </w:r>
      <w:r w:rsidRPr="003B7C91">
        <w:rPr>
          <w:rFonts w:ascii="Times New Roman" w:hAnsi="Times New Roman" w:cs="Times New Roman"/>
          <w:sz w:val="20"/>
          <w:szCs w:val="20"/>
        </w:rPr>
        <w:t>;</w:t>
      </w:r>
      <w:r w:rsidRPr="00CC27C7">
        <w:rPr>
          <w:rFonts w:ascii="Times New Roman" w:hAnsi="Times New Roman" w:cs="Times New Roman"/>
          <w:sz w:val="20"/>
          <w:szCs w:val="20"/>
        </w:rPr>
        <w:t xml:space="preserve"> </w:t>
      </w:r>
      <w:r w:rsidR="00B04F99">
        <w:rPr>
          <w:rFonts w:ascii="Times New Roman" w:hAnsi="Times New Roman" w:cs="Times New Roman"/>
          <w:sz w:val="20"/>
          <w:szCs w:val="20"/>
        </w:rPr>
        <w:t>non-hypertension</w:t>
      </w:r>
      <w:r>
        <w:rPr>
          <w:rFonts w:ascii="Times New Roman" w:hAnsi="Times New Roman" w:cs="Times New Roman"/>
          <w:sz w:val="20"/>
          <w:szCs w:val="20"/>
        </w:rPr>
        <w:t>; n</w:t>
      </w:r>
      <w:r w:rsidRPr="003B7C91">
        <w:rPr>
          <w:rFonts w:ascii="Times New Roman" w:hAnsi="Times New Roman" w:cs="Times New Roman"/>
          <w:sz w:val="20"/>
          <w:szCs w:val="20"/>
        </w:rPr>
        <w:t xml:space="preserve"> = </w:t>
      </w:r>
      <w:r w:rsidR="00B04F99">
        <w:rPr>
          <w:rFonts w:ascii="Times New Roman" w:hAnsi="Times New Roman" w:cs="Times New Roman"/>
          <w:sz w:val="20"/>
          <w:szCs w:val="20"/>
        </w:rPr>
        <w:t>3688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3B7C91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2036"/>
        <w:gridCol w:w="1791"/>
      </w:tblGrid>
      <w:tr w:rsidR="003101F6" w:rsidRPr="003B7C91" w14:paraId="13CF0F05" w14:textId="77777777" w:rsidTr="004A690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3985E" w14:textId="77777777" w:rsidR="003101F6" w:rsidRPr="003B7C91" w:rsidRDefault="003101F6" w:rsidP="004A69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93D45" w14:textId="77777777" w:rsidR="003101F6" w:rsidRPr="003B7C91" w:rsidRDefault="003101F6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041EE" w14:textId="77777777" w:rsidR="003101F6" w:rsidRPr="003B7C91" w:rsidRDefault="003101F6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2E1456" w14:textId="77777777" w:rsidR="003101F6" w:rsidRPr="003B7C91" w:rsidRDefault="003101F6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3101F6" w:rsidRPr="003B7C91" w14:paraId="645DFE0B" w14:textId="77777777" w:rsidTr="004A690F">
        <w:tc>
          <w:tcPr>
            <w:tcW w:w="1985" w:type="dxa"/>
            <w:shd w:val="clear" w:color="auto" w:fill="auto"/>
          </w:tcPr>
          <w:p w14:paraId="097FFC40" w14:textId="50D629B2" w:rsidR="003101F6" w:rsidRPr="003B7C91" w:rsidRDefault="00B04F99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="003101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0DFCD707" w14:textId="77777777" w:rsidR="003101F6" w:rsidRPr="003B7C91" w:rsidRDefault="003101F6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37D1EEBA" w14:textId="77777777" w:rsidR="003101F6" w:rsidRPr="003B7C91" w:rsidRDefault="003101F6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 w14:paraId="0BC01E7B" w14:textId="77777777" w:rsidR="003101F6" w:rsidRPr="003B7C91" w:rsidRDefault="003101F6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01F6" w:rsidRPr="003B7C91" w14:paraId="1D585698" w14:textId="77777777" w:rsidTr="004A690F">
        <w:tc>
          <w:tcPr>
            <w:tcW w:w="1985" w:type="dxa"/>
            <w:shd w:val="clear" w:color="auto" w:fill="auto"/>
          </w:tcPr>
          <w:p w14:paraId="04E7D007" w14:textId="77777777" w:rsidR="003101F6" w:rsidRPr="003B7C91" w:rsidRDefault="003101F6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43" w:type="dxa"/>
            <w:shd w:val="clear" w:color="auto" w:fill="auto"/>
          </w:tcPr>
          <w:p w14:paraId="4C2462D3" w14:textId="77777777" w:rsidR="003101F6" w:rsidRPr="003B7C91" w:rsidRDefault="003101F6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036" w:type="dxa"/>
            <w:shd w:val="clear" w:color="auto" w:fill="auto"/>
          </w:tcPr>
          <w:p w14:paraId="2AF02107" w14:textId="77777777" w:rsidR="003101F6" w:rsidRPr="003B7C91" w:rsidRDefault="003101F6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791" w:type="dxa"/>
            <w:shd w:val="clear" w:color="auto" w:fill="auto"/>
          </w:tcPr>
          <w:p w14:paraId="592FE45B" w14:textId="77777777" w:rsidR="003101F6" w:rsidRPr="003B7C91" w:rsidRDefault="003101F6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3101F6" w:rsidRPr="003B7C91" w14:paraId="44379ED3" w14:textId="77777777" w:rsidTr="004A690F">
        <w:trPr>
          <w:trHeight w:val="263"/>
        </w:trPr>
        <w:tc>
          <w:tcPr>
            <w:tcW w:w="1985" w:type="dxa"/>
            <w:shd w:val="clear" w:color="auto" w:fill="auto"/>
          </w:tcPr>
          <w:p w14:paraId="60FECF65" w14:textId="77777777" w:rsidR="003101F6" w:rsidRPr="003B7C91" w:rsidRDefault="003101F6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43" w:type="dxa"/>
            <w:shd w:val="clear" w:color="auto" w:fill="auto"/>
          </w:tcPr>
          <w:p w14:paraId="2A674F27" w14:textId="723C1125" w:rsidR="003101F6" w:rsidRPr="003B7C91" w:rsidRDefault="0060752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A6FC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57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A6FC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D46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D4F68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36" w:type="dxa"/>
            <w:shd w:val="clear" w:color="auto" w:fill="auto"/>
          </w:tcPr>
          <w:p w14:paraId="58544F80" w14:textId="23CABF5F" w:rsidR="003101F6" w:rsidRPr="003B7C91" w:rsidRDefault="001A7134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A0C2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A0C2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A661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91" w:type="dxa"/>
            <w:shd w:val="clear" w:color="auto" w:fill="auto"/>
          </w:tcPr>
          <w:p w14:paraId="357AD484" w14:textId="5E26D700" w:rsidR="003101F6" w:rsidRPr="003B7C91" w:rsidRDefault="00E12B67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D440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3101F6" w:rsidRPr="003B7C91" w14:paraId="507537A3" w14:textId="77777777" w:rsidTr="004A690F">
        <w:tc>
          <w:tcPr>
            <w:tcW w:w="1985" w:type="dxa"/>
            <w:shd w:val="clear" w:color="auto" w:fill="auto"/>
          </w:tcPr>
          <w:p w14:paraId="24D4DA72" w14:textId="77777777" w:rsidR="003101F6" w:rsidRPr="003B7C91" w:rsidRDefault="003101F6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43" w:type="dxa"/>
            <w:shd w:val="clear" w:color="auto" w:fill="auto"/>
          </w:tcPr>
          <w:p w14:paraId="14CD206F" w14:textId="76C1B4FA" w:rsidR="003101F6" w:rsidRPr="003B7C91" w:rsidRDefault="0060752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D33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101F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57E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A6FCD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D46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9D4F68" w:rsidRPr="003B7C9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036" w:type="dxa"/>
            <w:shd w:val="clear" w:color="auto" w:fill="auto"/>
          </w:tcPr>
          <w:p w14:paraId="1C61EDB6" w14:textId="341C74C8" w:rsidR="003101F6" w:rsidRPr="003B7C91" w:rsidRDefault="001A7134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101F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A0C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A0C27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91" w:type="dxa"/>
            <w:shd w:val="clear" w:color="auto" w:fill="auto"/>
          </w:tcPr>
          <w:p w14:paraId="73E9191C" w14:textId="0FA7903B" w:rsidR="003101F6" w:rsidRPr="003B7C91" w:rsidRDefault="004400F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E12B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12B6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D440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A236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3101F6" w:rsidRPr="003B7C91" w14:paraId="00577DE6" w14:textId="77777777" w:rsidTr="004A690F">
        <w:tc>
          <w:tcPr>
            <w:tcW w:w="1985" w:type="dxa"/>
            <w:shd w:val="clear" w:color="auto" w:fill="auto"/>
          </w:tcPr>
          <w:p w14:paraId="3BE45AC8" w14:textId="77777777" w:rsidR="003101F6" w:rsidRPr="003B7C91" w:rsidRDefault="003101F6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43" w:type="dxa"/>
            <w:shd w:val="clear" w:color="auto" w:fill="auto"/>
          </w:tcPr>
          <w:p w14:paraId="427B7A15" w14:textId="0048DE2C" w:rsidR="003101F6" w:rsidRPr="003B7C91" w:rsidRDefault="0060752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A6FC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A6FCD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D4F68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2036" w:type="dxa"/>
            <w:shd w:val="clear" w:color="auto" w:fill="auto"/>
          </w:tcPr>
          <w:p w14:paraId="16073FCA" w14:textId="42B8EB42" w:rsidR="003101F6" w:rsidRPr="003B7C91" w:rsidRDefault="001A7134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25A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A0C27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A0C27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791" w:type="dxa"/>
            <w:shd w:val="clear" w:color="auto" w:fill="auto"/>
          </w:tcPr>
          <w:p w14:paraId="2F26D8CA" w14:textId="16A5376F" w:rsidR="003101F6" w:rsidRPr="003B7C91" w:rsidRDefault="00E12B67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D4405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A236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101F6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9B3BCE" w:rsidRPr="003B7C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101F6" w:rsidRPr="003B7C91" w14:paraId="6109E567" w14:textId="77777777" w:rsidTr="004A690F">
        <w:tc>
          <w:tcPr>
            <w:tcW w:w="1985" w:type="dxa"/>
            <w:shd w:val="clear" w:color="auto" w:fill="auto"/>
          </w:tcPr>
          <w:p w14:paraId="3785A318" w14:textId="34B8062B" w:rsidR="003101F6" w:rsidRPr="0042213D" w:rsidRDefault="00B04F99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ypertension</w:t>
            </w:r>
          </w:p>
        </w:tc>
        <w:tc>
          <w:tcPr>
            <w:tcW w:w="1843" w:type="dxa"/>
            <w:shd w:val="clear" w:color="auto" w:fill="auto"/>
          </w:tcPr>
          <w:p w14:paraId="1CCE8E96" w14:textId="77777777" w:rsidR="003101F6" w:rsidRPr="003B7C91" w:rsidRDefault="003101F6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3B40E191" w14:textId="77777777" w:rsidR="003101F6" w:rsidRPr="003B7C91" w:rsidRDefault="003101F6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 w14:paraId="431A3FAF" w14:textId="77777777" w:rsidR="003101F6" w:rsidRPr="003B7C91" w:rsidRDefault="003101F6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101F6" w:rsidRPr="003B7C91" w14:paraId="37E99960" w14:textId="77777777" w:rsidTr="004A690F">
        <w:tc>
          <w:tcPr>
            <w:tcW w:w="1985" w:type="dxa"/>
            <w:shd w:val="clear" w:color="auto" w:fill="auto"/>
          </w:tcPr>
          <w:p w14:paraId="53B28F89" w14:textId="77777777" w:rsidR="003101F6" w:rsidRPr="003B7C91" w:rsidRDefault="003101F6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43" w:type="dxa"/>
            <w:shd w:val="clear" w:color="auto" w:fill="auto"/>
          </w:tcPr>
          <w:p w14:paraId="043962ED" w14:textId="77777777" w:rsidR="003101F6" w:rsidRPr="003B7C91" w:rsidRDefault="003101F6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036" w:type="dxa"/>
            <w:shd w:val="clear" w:color="auto" w:fill="auto"/>
          </w:tcPr>
          <w:p w14:paraId="2894BDA5" w14:textId="77777777" w:rsidR="003101F6" w:rsidRPr="003B7C91" w:rsidRDefault="003101F6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791" w:type="dxa"/>
            <w:shd w:val="clear" w:color="auto" w:fill="auto"/>
          </w:tcPr>
          <w:p w14:paraId="6D3C2879" w14:textId="77777777" w:rsidR="003101F6" w:rsidRPr="003B7C91" w:rsidRDefault="003101F6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746D67" w:rsidRPr="003B7C91" w14:paraId="77A8FC4A" w14:textId="77777777" w:rsidTr="004A690F">
        <w:tc>
          <w:tcPr>
            <w:tcW w:w="1985" w:type="dxa"/>
            <w:shd w:val="clear" w:color="auto" w:fill="auto"/>
          </w:tcPr>
          <w:p w14:paraId="17ADD59D" w14:textId="77777777" w:rsidR="00746D67" w:rsidRPr="003B7C91" w:rsidRDefault="00746D67" w:rsidP="00746D6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43" w:type="dxa"/>
            <w:shd w:val="clear" w:color="auto" w:fill="auto"/>
          </w:tcPr>
          <w:p w14:paraId="02E8A46E" w14:textId="0973D380" w:rsidR="00746D67" w:rsidRPr="003B7C91" w:rsidRDefault="00746D67" w:rsidP="00746D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966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96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9662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D46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ED6D6E" w:rsidRPr="003B7C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36" w:type="dxa"/>
            <w:shd w:val="clear" w:color="auto" w:fill="auto"/>
          </w:tcPr>
          <w:p w14:paraId="31F8D2E0" w14:textId="4B260B35" w:rsidR="00746D67" w:rsidRPr="003B7C91" w:rsidRDefault="00746D67" w:rsidP="00746D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25A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C51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D6D6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ED6D6E" w:rsidRPr="003B7C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91" w:type="dxa"/>
            <w:shd w:val="clear" w:color="auto" w:fill="auto"/>
          </w:tcPr>
          <w:p w14:paraId="31BE96B9" w14:textId="498F48D6" w:rsidR="00746D67" w:rsidRPr="003B7C91" w:rsidRDefault="00746D67" w:rsidP="00746D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00E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78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A78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236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746D67" w:rsidRPr="003B7C91" w14:paraId="1C33783C" w14:textId="77777777" w:rsidTr="004A690F">
        <w:tc>
          <w:tcPr>
            <w:tcW w:w="1985" w:type="dxa"/>
            <w:shd w:val="clear" w:color="auto" w:fill="auto"/>
          </w:tcPr>
          <w:p w14:paraId="28E38EDB" w14:textId="77777777" w:rsidR="00746D67" w:rsidRPr="003B7C91" w:rsidRDefault="00746D67" w:rsidP="00746D6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43" w:type="dxa"/>
            <w:shd w:val="clear" w:color="auto" w:fill="auto"/>
          </w:tcPr>
          <w:p w14:paraId="3CEC37A8" w14:textId="3B858B86" w:rsidR="00746D67" w:rsidRPr="003B7C91" w:rsidRDefault="00746D67" w:rsidP="00746D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D33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966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96621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4D20088A" w14:textId="0D88CDFE" w:rsidR="00746D67" w:rsidRPr="003B7C91" w:rsidRDefault="00746D67" w:rsidP="00746D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D6D6E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D6D6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60F46E2C" w14:textId="18EA1190" w:rsidR="00746D67" w:rsidRPr="003B7C91" w:rsidRDefault="00746D67" w:rsidP="00746D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A78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00E5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A789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746D67" w:rsidRPr="003B7C91" w14:paraId="4D1743DB" w14:textId="77777777" w:rsidTr="004A690F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D985F00" w14:textId="77777777" w:rsidR="00746D67" w:rsidRPr="003B7C91" w:rsidRDefault="00746D67" w:rsidP="00746D6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9816E99" w14:textId="0D466C19" w:rsidR="00746D67" w:rsidRPr="003B7C91" w:rsidRDefault="00996621" w:rsidP="00746D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746D67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57EF4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746D67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="00746D67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</w:tcPr>
          <w:p w14:paraId="557CB720" w14:textId="5504389D" w:rsidR="00746D67" w:rsidRPr="003B7C91" w:rsidRDefault="00F25ABA" w:rsidP="00746D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="00746D67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D6D6E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746D67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D6D6E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A661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46D67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14:paraId="2C8A34C5" w14:textId="66B0704A" w:rsidR="00746D67" w:rsidRPr="003B7C91" w:rsidRDefault="00DA7891" w:rsidP="00746D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46D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46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6D67"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46D6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46D67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746D67"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5B3FEE" w:rsidRPr="003B7C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1092FDAE" w14:textId="77777777" w:rsidR="003101F6" w:rsidRPr="003B7C91" w:rsidRDefault="003101F6" w:rsidP="003101F6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1 Calculated using binary logistic regression. </w:t>
      </w:r>
    </w:p>
    <w:p w14:paraId="721ABCDF" w14:textId="77777777" w:rsidR="003101F6" w:rsidRPr="003B7C91" w:rsidRDefault="003101F6" w:rsidP="003101F6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Model 1 adjusted for race. </w:t>
      </w:r>
    </w:p>
    <w:p w14:paraId="06CCADDA" w14:textId="78591478" w:rsidR="003101F6" w:rsidRPr="003B7C91" w:rsidRDefault="003101F6" w:rsidP="003101F6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Model 2 adjusted for race, body mass index, waist circumference, drinking status, education level, serum triglyceride, total cholesterol</w:t>
      </w: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t>,</w:t>
      </w:r>
      <w:r>
        <w:t xml:space="preserve"> </w:t>
      </w:r>
      <w:r w:rsidRPr="009A7E9C">
        <w:rPr>
          <w:rFonts w:ascii="Times New Roman" w:hAnsi="Times New Roman" w:cs="Times New Roman"/>
          <w:snapToGrid w:val="0"/>
          <w:sz w:val="20"/>
          <w:szCs w:val="20"/>
          <w:lang w:bidi="en-US"/>
        </w:rPr>
        <w:t>urate lowering therapy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.</w:t>
      </w:r>
    </w:p>
    <w:p w14:paraId="75363AF7" w14:textId="77777777" w:rsidR="003101F6" w:rsidRPr="003B7C91" w:rsidRDefault="003101F6" w:rsidP="003101F6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* </w:t>
      </w:r>
      <w:r w:rsidRPr="003B7C91">
        <w:rPr>
          <w:rFonts w:ascii="Times New Roman" w:hAnsi="Times New Roman" w:cs="Times New Roman"/>
          <w:i/>
          <w:iCs/>
          <w:snapToGrid w:val="0"/>
          <w:sz w:val="20"/>
          <w:szCs w:val="20"/>
          <w:lang w:bidi="en-US"/>
        </w:rPr>
        <w:t>P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 &lt; 0.05</w:t>
      </w:r>
    </w:p>
    <w:p w14:paraId="3C810D77" w14:textId="77777777" w:rsidR="003101F6" w:rsidRDefault="003101F6" w:rsidP="003101F6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** </w:t>
      </w:r>
      <w:r w:rsidRPr="003B7C91">
        <w:rPr>
          <w:rFonts w:ascii="Times New Roman" w:hAnsi="Times New Roman" w:cs="Times New Roman"/>
          <w:i/>
          <w:iCs/>
          <w:snapToGrid w:val="0"/>
          <w:sz w:val="20"/>
          <w:szCs w:val="20"/>
          <w:lang w:bidi="en-US"/>
        </w:rPr>
        <w:t xml:space="preserve">P 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&lt; 0.01</w:t>
      </w:r>
    </w:p>
    <w:p w14:paraId="215ABE9B" w14:textId="44EE3654" w:rsidR="00CC31FC" w:rsidRDefault="00CC31FC" w:rsidP="0042213D">
      <w:pPr>
        <w:rPr>
          <w:rFonts w:ascii="Times New Roman" w:hAnsi="Times New Roman" w:cs="Times New Roman"/>
        </w:rPr>
      </w:pPr>
    </w:p>
    <w:p w14:paraId="01A719BF" w14:textId="77777777" w:rsidR="00CC31FC" w:rsidRDefault="00CC31F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C3E9EE" w14:textId="128889E7" w:rsidR="00CC31FC" w:rsidRPr="003B7C91" w:rsidRDefault="00CC31FC" w:rsidP="00CC31FC">
      <w:pPr>
        <w:rPr>
          <w:rFonts w:ascii="Times New Roman" w:hAnsi="Times New Roman" w:cs="Times New Roman"/>
          <w:sz w:val="20"/>
          <w:szCs w:val="20"/>
        </w:rPr>
      </w:pPr>
      <w:r w:rsidRPr="003B7C91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S5</w:t>
      </w:r>
      <w:r w:rsidRPr="003B7C91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3B7C91">
        <w:rPr>
          <w:rFonts w:ascii="Times New Roman" w:hAnsi="Times New Roman" w:cs="Times New Roman"/>
          <w:sz w:val="20"/>
          <w:szCs w:val="20"/>
        </w:rPr>
        <w:t>Weighted odds ratios (95% confidence intervals) for insulin resistance (HOMA-IR) of participants across quartiles of serum uric acid, stratified analysis b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F3DCD">
        <w:rPr>
          <w:rFonts w:ascii="Times New Roman" w:hAnsi="Times New Roman" w:cs="Times New Roman"/>
          <w:sz w:val="20"/>
          <w:szCs w:val="20"/>
        </w:rPr>
        <w:t>education levels</w:t>
      </w: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t>.</w:t>
      </w:r>
      <w:r w:rsidRPr="003B7C91">
        <w:rPr>
          <w:rFonts w:ascii="Times New Roman" w:hAnsi="Times New Roman" w:cs="Times New Roman"/>
          <w:sz w:val="20"/>
          <w:szCs w:val="20"/>
        </w:rPr>
        <w:t xml:space="preserve"> (</w:t>
      </w:r>
      <w:r w:rsidR="0045666D">
        <w:rPr>
          <w:rFonts w:ascii="Times New Roman" w:hAnsi="Times New Roman" w:cs="Times New Roman"/>
          <w:sz w:val="20"/>
          <w:szCs w:val="20"/>
        </w:rPr>
        <w:t>College and above</w:t>
      </w:r>
      <w:r>
        <w:rPr>
          <w:rFonts w:ascii="Times New Roman" w:hAnsi="Times New Roman" w:cs="Times New Roman"/>
          <w:sz w:val="20"/>
          <w:szCs w:val="20"/>
        </w:rPr>
        <w:t>; n</w:t>
      </w:r>
      <w:r w:rsidRPr="003B7C91">
        <w:rPr>
          <w:rFonts w:ascii="Times New Roman" w:hAnsi="Times New Roman" w:cs="Times New Roman"/>
          <w:sz w:val="20"/>
          <w:szCs w:val="20"/>
        </w:rPr>
        <w:t xml:space="preserve"> = </w:t>
      </w:r>
      <w:r w:rsidR="0045666D">
        <w:rPr>
          <w:rFonts w:ascii="Times New Roman" w:hAnsi="Times New Roman" w:cs="Times New Roman"/>
          <w:sz w:val="20"/>
          <w:szCs w:val="20"/>
        </w:rPr>
        <w:t>2971</w:t>
      </w:r>
      <w:r w:rsidRPr="003B7C91">
        <w:rPr>
          <w:rFonts w:ascii="Times New Roman" w:hAnsi="Times New Roman" w:cs="Times New Roman"/>
          <w:sz w:val="20"/>
          <w:szCs w:val="20"/>
        </w:rPr>
        <w:t>;</w:t>
      </w:r>
      <w:r w:rsidR="0045666D" w:rsidRPr="0045666D">
        <w:t xml:space="preserve"> </w:t>
      </w:r>
      <w:r w:rsidR="0045666D" w:rsidRPr="0045666D">
        <w:rPr>
          <w:rFonts w:ascii="Times New Roman" w:hAnsi="Times New Roman" w:cs="Times New Roman"/>
          <w:sz w:val="20"/>
          <w:szCs w:val="20"/>
        </w:rPr>
        <w:t>high school and below</w:t>
      </w:r>
      <w:r>
        <w:rPr>
          <w:rFonts w:ascii="Times New Roman" w:hAnsi="Times New Roman" w:cs="Times New Roman"/>
          <w:sz w:val="20"/>
          <w:szCs w:val="20"/>
        </w:rPr>
        <w:t>; n</w:t>
      </w:r>
      <w:r w:rsidRPr="003B7C91">
        <w:rPr>
          <w:rFonts w:ascii="Times New Roman" w:hAnsi="Times New Roman" w:cs="Times New Roman"/>
          <w:sz w:val="20"/>
          <w:szCs w:val="20"/>
        </w:rPr>
        <w:t xml:space="preserve"> = </w:t>
      </w:r>
      <w:r w:rsidR="0045666D">
        <w:rPr>
          <w:rFonts w:ascii="Times New Roman" w:hAnsi="Times New Roman" w:cs="Times New Roman"/>
          <w:sz w:val="20"/>
          <w:szCs w:val="20"/>
        </w:rPr>
        <w:t>2177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3B7C91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2036"/>
        <w:gridCol w:w="1791"/>
      </w:tblGrid>
      <w:tr w:rsidR="00CC31FC" w:rsidRPr="003B7C91" w14:paraId="64256A04" w14:textId="77777777" w:rsidTr="00546EE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21272" w14:textId="77777777" w:rsidR="00CC31FC" w:rsidRPr="003B7C91" w:rsidRDefault="00CC31FC" w:rsidP="004A69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BA8817" w14:textId="77777777" w:rsidR="00CC31FC" w:rsidRPr="003B7C91" w:rsidRDefault="00CC31FC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03AAAE" w14:textId="77777777" w:rsidR="00CC31FC" w:rsidRPr="003B7C91" w:rsidRDefault="00CC31FC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7A443" w14:textId="77777777" w:rsidR="00CC31FC" w:rsidRPr="003B7C91" w:rsidRDefault="00CC31FC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CC31FC" w:rsidRPr="003B7C91" w14:paraId="02129A47" w14:textId="77777777" w:rsidTr="00546EE1">
        <w:tc>
          <w:tcPr>
            <w:tcW w:w="1843" w:type="dxa"/>
            <w:shd w:val="clear" w:color="auto" w:fill="auto"/>
          </w:tcPr>
          <w:p w14:paraId="0A6106D4" w14:textId="47F7A1EC" w:rsidR="00CC31FC" w:rsidRPr="003B7C91" w:rsidRDefault="00E77BAA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and above</w:t>
            </w:r>
          </w:p>
        </w:tc>
        <w:tc>
          <w:tcPr>
            <w:tcW w:w="1985" w:type="dxa"/>
            <w:shd w:val="clear" w:color="auto" w:fill="auto"/>
          </w:tcPr>
          <w:p w14:paraId="474FB1A8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575F4E2D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 w14:paraId="7E46ED82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1FC" w:rsidRPr="003B7C91" w14:paraId="128E5D59" w14:textId="77777777" w:rsidTr="00546EE1">
        <w:tc>
          <w:tcPr>
            <w:tcW w:w="1843" w:type="dxa"/>
            <w:shd w:val="clear" w:color="auto" w:fill="auto"/>
          </w:tcPr>
          <w:p w14:paraId="1EB5479F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985" w:type="dxa"/>
            <w:shd w:val="clear" w:color="auto" w:fill="auto"/>
          </w:tcPr>
          <w:p w14:paraId="2B897096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036" w:type="dxa"/>
            <w:shd w:val="clear" w:color="auto" w:fill="auto"/>
          </w:tcPr>
          <w:p w14:paraId="52B10275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791" w:type="dxa"/>
            <w:shd w:val="clear" w:color="auto" w:fill="auto"/>
          </w:tcPr>
          <w:p w14:paraId="6BB825C8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CC31FC" w:rsidRPr="003B7C91" w14:paraId="1250B416" w14:textId="77777777" w:rsidTr="00546EE1">
        <w:trPr>
          <w:trHeight w:val="263"/>
        </w:trPr>
        <w:tc>
          <w:tcPr>
            <w:tcW w:w="1843" w:type="dxa"/>
            <w:shd w:val="clear" w:color="auto" w:fill="auto"/>
          </w:tcPr>
          <w:p w14:paraId="7A9FE430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985" w:type="dxa"/>
            <w:shd w:val="clear" w:color="auto" w:fill="auto"/>
          </w:tcPr>
          <w:p w14:paraId="630202DE" w14:textId="4381AE42" w:rsidR="00CC31FC" w:rsidRPr="003B7C91" w:rsidRDefault="003C5673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53E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53E90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153E90" w:rsidRPr="003B7C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36" w:type="dxa"/>
            <w:shd w:val="clear" w:color="auto" w:fill="auto"/>
          </w:tcPr>
          <w:p w14:paraId="5F34DB2F" w14:textId="466DBD6A" w:rsidR="00CC31FC" w:rsidRPr="003B7C91" w:rsidRDefault="00C15D65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F30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91" w:type="dxa"/>
            <w:shd w:val="clear" w:color="auto" w:fill="auto"/>
          </w:tcPr>
          <w:p w14:paraId="09C9806E" w14:textId="58F3C40B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F34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0D9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7B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F56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CC31FC" w:rsidRPr="003B7C91" w14:paraId="49C8D3E4" w14:textId="77777777" w:rsidTr="00546EE1">
        <w:tc>
          <w:tcPr>
            <w:tcW w:w="1843" w:type="dxa"/>
            <w:shd w:val="clear" w:color="auto" w:fill="auto"/>
          </w:tcPr>
          <w:p w14:paraId="3D196557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985" w:type="dxa"/>
            <w:shd w:val="clear" w:color="auto" w:fill="auto"/>
          </w:tcPr>
          <w:p w14:paraId="1251A109" w14:textId="0ED207D8" w:rsidR="00CC31FC" w:rsidRPr="003B7C91" w:rsidRDefault="00C15D65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53E9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53E9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2B7A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609B955C" w14:textId="7B086B7D" w:rsidR="00CC31FC" w:rsidRPr="003B7C91" w:rsidRDefault="00C15D65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011E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F3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4BBDC203" w14:textId="1AB4D0C3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77B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7BA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032D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CC31FC" w:rsidRPr="003B7C91" w14:paraId="2F321E28" w14:textId="77777777" w:rsidTr="00546EE1">
        <w:tc>
          <w:tcPr>
            <w:tcW w:w="1843" w:type="dxa"/>
            <w:shd w:val="clear" w:color="auto" w:fill="auto"/>
          </w:tcPr>
          <w:p w14:paraId="3875B3C3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985" w:type="dxa"/>
            <w:shd w:val="clear" w:color="auto" w:fill="auto"/>
          </w:tcPr>
          <w:p w14:paraId="167E02D4" w14:textId="2A83AB1C" w:rsidR="00CC31FC" w:rsidRPr="003B7C91" w:rsidRDefault="00C15D65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53E9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53E90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7B3F4153" w14:textId="0F516EF8" w:rsidR="00CC31FC" w:rsidRPr="003B7C91" w:rsidRDefault="00C15D65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F16E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44BA03D7" w14:textId="42A6DD0C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77BA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20D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32D92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F56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C15D65" w:rsidRPr="003B7C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C31FC" w:rsidRPr="003B7C91" w14:paraId="71D3F283" w14:textId="77777777" w:rsidTr="00546EE1">
        <w:tc>
          <w:tcPr>
            <w:tcW w:w="1843" w:type="dxa"/>
            <w:shd w:val="clear" w:color="auto" w:fill="auto"/>
          </w:tcPr>
          <w:p w14:paraId="30BBB036" w14:textId="3B559D0A" w:rsidR="00CC31FC" w:rsidRPr="0042213D" w:rsidRDefault="00E77BAA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5666D">
              <w:rPr>
                <w:rFonts w:ascii="Times New Roman" w:hAnsi="Times New Roman" w:cs="Times New Roman"/>
                <w:sz w:val="20"/>
                <w:szCs w:val="20"/>
              </w:rPr>
              <w:t>igh school and below</w:t>
            </w:r>
          </w:p>
        </w:tc>
        <w:tc>
          <w:tcPr>
            <w:tcW w:w="1985" w:type="dxa"/>
            <w:shd w:val="clear" w:color="auto" w:fill="auto"/>
          </w:tcPr>
          <w:p w14:paraId="2B63CCA1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2EADFB21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 w14:paraId="6387F522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C31FC" w:rsidRPr="003B7C91" w14:paraId="0774754F" w14:textId="77777777" w:rsidTr="00546EE1">
        <w:tc>
          <w:tcPr>
            <w:tcW w:w="1843" w:type="dxa"/>
            <w:shd w:val="clear" w:color="auto" w:fill="auto"/>
          </w:tcPr>
          <w:p w14:paraId="6B0B91A2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985" w:type="dxa"/>
            <w:shd w:val="clear" w:color="auto" w:fill="auto"/>
          </w:tcPr>
          <w:p w14:paraId="35DEF268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036" w:type="dxa"/>
            <w:shd w:val="clear" w:color="auto" w:fill="auto"/>
          </w:tcPr>
          <w:p w14:paraId="450651AE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791" w:type="dxa"/>
            <w:shd w:val="clear" w:color="auto" w:fill="auto"/>
          </w:tcPr>
          <w:p w14:paraId="1E784825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CC31FC" w:rsidRPr="003B7C91" w14:paraId="2B1FFE9A" w14:textId="77777777" w:rsidTr="00546EE1">
        <w:tc>
          <w:tcPr>
            <w:tcW w:w="1843" w:type="dxa"/>
            <w:shd w:val="clear" w:color="auto" w:fill="auto"/>
          </w:tcPr>
          <w:p w14:paraId="19C4FE37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985" w:type="dxa"/>
            <w:shd w:val="clear" w:color="auto" w:fill="auto"/>
          </w:tcPr>
          <w:p w14:paraId="35594565" w14:textId="18480925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52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67A0D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E5E1F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36" w:type="dxa"/>
            <w:shd w:val="clear" w:color="auto" w:fill="auto"/>
          </w:tcPr>
          <w:p w14:paraId="3CC7FD1F" w14:textId="290518A3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B6B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B6B9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16E82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91" w:type="dxa"/>
            <w:shd w:val="clear" w:color="auto" w:fill="auto"/>
          </w:tcPr>
          <w:p w14:paraId="5F466866" w14:textId="250E33C4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F34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7E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F56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CC31FC" w:rsidRPr="003B7C91" w14:paraId="681D5366" w14:textId="77777777" w:rsidTr="00546EE1">
        <w:tc>
          <w:tcPr>
            <w:tcW w:w="1843" w:type="dxa"/>
            <w:shd w:val="clear" w:color="auto" w:fill="auto"/>
          </w:tcPr>
          <w:p w14:paraId="057722DB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985" w:type="dxa"/>
            <w:shd w:val="clear" w:color="auto" w:fill="auto"/>
          </w:tcPr>
          <w:p w14:paraId="4680D4EB" w14:textId="1E939E38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52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67A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E5E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57751F66" w14:textId="438EDFF5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B6B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B6B9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F30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B6B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434278B3" w14:textId="2CE4B448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07E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07E6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07E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F07E61" w:rsidRPr="003B7C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C31FC" w:rsidRPr="003B7C91" w14:paraId="4970321E" w14:textId="77777777" w:rsidTr="00546EE1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815713B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9A5C3F7" w14:textId="202992A7" w:rsidR="00CC31FC" w:rsidRPr="003B7C91" w:rsidRDefault="00E352F2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A408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67A0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408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E5E1F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</w:tcPr>
          <w:p w14:paraId="675BCB45" w14:textId="5B32A36D" w:rsidR="00CC31FC" w:rsidRPr="003B7C91" w:rsidRDefault="00DB6B90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011E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14:paraId="47920FAD" w14:textId="23DAE756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07E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F560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</w:p>
        </w:tc>
      </w:tr>
    </w:tbl>
    <w:p w14:paraId="703F93AB" w14:textId="77777777" w:rsidR="00CC31FC" w:rsidRPr="003B7C91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1 Calculated using binary logistic regression. </w:t>
      </w:r>
    </w:p>
    <w:p w14:paraId="5211011B" w14:textId="77777777" w:rsidR="00CC31FC" w:rsidRPr="003B7C91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Model 1 adjusted for race. </w:t>
      </w:r>
    </w:p>
    <w:p w14:paraId="7164378E" w14:textId="77777777" w:rsidR="00CC31FC" w:rsidRPr="003B7C91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Model 2 adjusted for race, body mass index, waist circumference, drinking status, education level, hypertension, serum triglyceride, total cholesterol</w:t>
      </w: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t>,</w:t>
      </w:r>
      <w:r>
        <w:t xml:space="preserve"> </w:t>
      </w:r>
      <w:r w:rsidRPr="009A7E9C">
        <w:rPr>
          <w:rFonts w:ascii="Times New Roman" w:hAnsi="Times New Roman" w:cs="Times New Roman"/>
          <w:snapToGrid w:val="0"/>
          <w:sz w:val="20"/>
          <w:szCs w:val="20"/>
          <w:lang w:bidi="en-US"/>
        </w:rPr>
        <w:t>urate lowering therapy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.</w:t>
      </w:r>
    </w:p>
    <w:p w14:paraId="2CB43F1E" w14:textId="77777777" w:rsidR="00CC31FC" w:rsidRPr="003B7C91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* </w:t>
      </w:r>
      <w:r w:rsidRPr="003B7C91">
        <w:rPr>
          <w:rFonts w:ascii="Times New Roman" w:hAnsi="Times New Roman" w:cs="Times New Roman"/>
          <w:i/>
          <w:iCs/>
          <w:snapToGrid w:val="0"/>
          <w:sz w:val="20"/>
          <w:szCs w:val="20"/>
          <w:lang w:bidi="en-US"/>
        </w:rPr>
        <w:t>P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 &lt; 0.05</w:t>
      </w:r>
    </w:p>
    <w:p w14:paraId="19E6378B" w14:textId="77777777" w:rsidR="00CC31FC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** </w:t>
      </w:r>
      <w:r w:rsidRPr="003B7C91">
        <w:rPr>
          <w:rFonts w:ascii="Times New Roman" w:hAnsi="Times New Roman" w:cs="Times New Roman"/>
          <w:i/>
          <w:iCs/>
          <w:snapToGrid w:val="0"/>
          <w:sz w:val="20"/>
          <w:szCs w:val="20"/>
          <w:lang w:bidi="en-US"/>
        </w:rPr>
        <w:t xml:space="preserve">P 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&lt; 0.01</w:t>
      </w:r>
    </w:p>
    <w:p w14:paraId="4C251046" w14:textId="6FF845B2" w:rsidR="00CC31FC" w:rsidRDefault="00CC31FC" w:rsidP="0042213D">
      <w:pPr>
        <w:rPr>
          <w:rFonts w:ascii="Times New Roman" w:hAnsi="Times New Roman" w:cs="Times New Roman"/>
        </w:rPr>
      </w:pPr>
    </w:p>
    <w:p w14:paraId="2296A957" w14:textId="77777777" w:rsidR="00CC31FC" w:rsidRDefault="00CC31F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6D82F1" w14:textId="53EDC9BA" w:rsidR="00CC31FC" w:rsidRPr="003B7C91" w:rsidRDefault="00CC31FC" w:rsidP="00CC31FC">
      <w:pPr>
        <w:rPr>
          <w:rFonts w:ascii="Times New Roman" w:hAnsi="Times New Roman" w:cs="Times New Roman"/>
          <w:sz w:val="20"/>
          <w:szCs w:val="20"/>
        </w:rPr>
      </w:pPr>
      <w:r w:rsidRPr="003B7C91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S6</w:t>
      </w:r>
      <w:r w:rsidRPr="003B7C91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3B7C91">
        <w:rPr>
          <w:rFonts w:ascii="Times New Roman" w:hAnsi="Times New Roman" w:cs="Times New Roman"/>
          <w:sz w:val="20"/>
          <w:szCs w:val="20"/>
        </w:rPr>
        <w:t>Weighted odds ratios (95% confidence intervals) for insulin resistance (HOMA-IR) of participants across quartiles of serum uric acid, stratified analysis b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E5808">
        <w:rPr>
          <w:rFonts w:ascii="Times New Roman" w:hAnsi="Times New Roman" w:cs="Times New Roman"/>
          <w:sz w:val="20"/>
          <w:szCs w:val="20"/>
        </w:rPr>
        <w:t>d</w:t>
      </w:r>
      <w:r w:rsidR="00AA1F75">
        <w:rPr>
          <w:rFonts w:ascii="Times New Roman" w:hAnsi="Times New Roman" w:cs="Times New Roman"/>
          <w:sz w:val="20"/>
          <w:szCs w:val="20"/>
        </w:rPr>
        <w:t>rinking status</w:t>
      </w: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t>.</w:t>
      </w:r>
      <w:r w:rsidRPr="003B7C91">
        <w:rPr>
          <w:rFonts w:ascii="Times New Roman" w:hAnsi="Times New Roman" w:cs="Times New Roman"/>
          <w:sz w:val="20"/>
          <w:szCs w:val="20"/>
        </w:rPr>
        <w:t xml:space="preserve"> (</w:t>
      </w:r>
      <w:r w:rsidR="00CD40C0">
        <w:rPr>
          <w:rFonts w:ascii="Times New Roman" w:hAnsi="Times New Roman" w:cs="Times New Roman"/>
          <w:sz w:val="20"/>
          <w:szCs w:val="20"/>
        </w:rPr>
        <w:t>Drinking</w:t>
      </w:r>
      <w:r>
        <w:rPr>
          <w:rFonts w:ascii="Times New Roman" w:hAnsi="Times New Roman" w:cs="Times New Roman"/>
          <w:sz w:val="20"/>
          <w:szCs w:val="20"/>
        </w:rPr>
        <w:t>; n</w:t>
      </w:r>
      <w:r w:rsidRPr="003B7C91">
        <w:rPr>
          <w:rFonts w:ascii="Times New Roman" w:hAnsi="Times New Roman" w:cs="Times New Roman"/>
          <w:sz w:val="20"/>
          <w:szCs w:val="20"/>
        </w:rPr>
        <w:t xml:space="preserve"> = </w:t>
      </w:r>
      <w:r w:rsidR="00C830EC">
        <w:rPr>
          <w:rFonts w:ascii="Times New Roman" w:hAnsi="Times New Roman" w:cs="Times New Roman"/>
          <w:sz w:val="20"/>
          <w:szCs w:val="20"/>
        </w:rPr>
        <w:t>3416</w:t>
      </w:r>
      <w:r w:rsidRPr="003B7C91">
        <w:rPr>
          <w:rFonts w:ascii="Times New Roman" w:hAnsi="Times New Roman" w:cs="Times New Roman"/>
          <w:sz w:val="20"/>
          <w:szCs w:val="20"/>
        </w:rPr>
        <w:t>;</w:t>
      </w:r>
      <w:r w:rsidRPr="00CC27C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on-</w:t>
      </w:r>
      <w:r w:rsidR="00CD40C0">
        <w:rPr>
          <w:rFonts w:ascii="Times New Roman" w:hAnsi="Times New Roman" w:cs="Times New Roman"/>
          <w:sz w:val="20"/>
          <w:szCs w:val="20"/>
        </w:rPr>
        <w:t>drinking</w:t>
      </w:r>
      <w:r>
        <w:rPr>
          <w:rFonts w:ascii="Times New Roman" w:hAnsi="Times New Roman" w:cs="Times New Roman"/>
          <w:sz w:val="20"/>
          <w:szCs w:val="20"/>
        </w:rPr>
        <w:t>; n</w:t>
      </w:r>
      <w:r w:rsidRPr="003B7C91">
        <w:rPr>
          <w:rFonts w:ascii="Times New Roman" w:hAnsi="Times New Roman" w:cs="Times New Roman"/>
          <w:sz w:val="20"/>
          <w:szCs w:val="20"/>
        </w:rPr>
        <w:t xml:space="preserve"> = </w:t>
      </w:r>
      <w:r w:rsidR="00C830EC">
        <w:rPr>
          <w:rFonts w:ascii="Times New Roman" w:hAnsi="Times New Roman" w:cs="Times New Roman"/>
          <w:sz w:val="20"/>
          <w:szCs w:val="20"/>
        </w:rPr>
        <w:t>121</w:t>
      </w:r>
      <w:r>
        <w:rPr>
          <w:rFonts w:ascii="Times New Roman" w:hAnsi="Times New Roman" w:cs="Times New Roman"/>
          <w:sz w:val="20"/>
          <w:szCs w:val="20"/>
        </w:rPr>
        <w:t>8.</w:t>
      </w:r>
      <w:r w:rsidRPr="003B7C91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2036"/>
        <w:gridCol w:w="1791"/>
      </w:tblGrid>
      <w:tr w:rsidR="00CC31FC" w:rsidRPr="003B7C91" w14:paraId="511301FB" w14:textId="77777777" w:rsidTr="00A41DC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50257" w14:textId="77777777" w:rsidR="00CC31FC" w:rsidRPr="003B7C91" w:rsidRDefault="00CC31FC" w:rsidP="004A69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76C38" w14:textId="77777777" w:rsidR="00CC31FC" w:rsidRPr="003B7C91" w:rsidRDefault="00CC31FC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7F650D" w14:textId="77777777" w:rsidR="00CC31FC" w:rsidRPr="003B7C91" w:rsidRDefault="00CC31FC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4AA38" w14:textId="77777777" w:rsidR="00CC31FC" w:rsidRPr="003B7C91" w:rsidRDefault="00CC31FC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CC31FC" w:rsidRPr="003B7C91" w14:paraId="389DEA59" w14:textId="77777777" w:rsidTr="00A41DC6">
        <w:tc>
          <w:tcPr>
            <w:tcW w:w="1701" w:type="dxa"/>
            <w:shd w:val="clear" w:color="auto" w:fill="auto"/>
          </w:tcPr>
          <w:p w14:paraId="613FD9A4" w14:textId="54AF352C" w:rsidR="00CC31FC" w:rsidRPr="003B7C91" w:rsidRDefault="009A38E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2127" w:type="dxa"/>
            <w:shd w:val="clear" w:color="auto" w:fill="auto"/>
          </w:tcPr>
          <w:p w14:paraId="698D5226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6D957962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 w14:paraId="1A5E8EED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1FC" w:rsidRPr="003B7C91" w14:paraId="50B9962B" w14:textId="77777777" w:rsidTr="00A41DC6">
        <w:tc>
          <w:tcPr>
            <w:tcW w:w="1701" w:type="dxa"/>
            <w:shd w:val="clear" w:color="auto" w:fill="auto"/>
          </w:tcPr>
          <w:p w14:paraId="1D34206A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127" w:type="dxa"/>
            <w:shd w:val="clear" w:color="auto" w:fill="auto"/>
          </w:tcPr>
          <w:p w14:paraId="73CC524E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036" w:type="dxa"/>
            <w:shd w:val="clear" w:color="auto" w:fill="auto"/>
          </w:tcPr>
          <w:p w14:paraId="007E6556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791" w:type="dxa"/>
            <w:shd w:val="clear" w:color="auto" w:fill="auto"/>
          </w:tcPr>
          <w:p w14:paraId="0C025668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CC31FC" w:rsidRPr="003B7C91" w14:paraId="0BE3F2BC" w14:textId="77777777" w:rsidTr="00A41DC6">
        <w:trPr>
          <w:trHeight w:val="263"/>
        </w:trPr>
        <w:tc>
          <w:tcPr>
            <w:tcW w:w="1701" w:type="dxa"/>
            <w:shd w:val="clear" w:color="auto" w:fill="auto"/>
          </w:tcPr>
          <w:p w14:paraId="7AC2D269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127" w:type="dxa"/>
            <w:shd w:val="clear" w:color="auto" w:fill="auto"/>
          </w:tcPr>
          <w:p w14:paraId="1F0F0620" w14:textId="01AF5DC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559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419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06E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82A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7559C0" w:rsidRPr="003B7C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36" w:type="dxa"/>
            <w:shd w:val="clear" w:color="auto" w:fill="auto"/>
          </w:tcPr>
          <w:p w14:paraId="1E6AB665" w14:textId="5F0EC6B6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647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251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4FD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7B5EE3" w:rsidRPr="003B7C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91" w:type="dxa"/>
            <w:shd w:val="clear" w:color="auto" w:fill="auto"/>
          </w:tcPr>
          <w:p w14:paraId="7EE40014" w14:textId="1371AE36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E69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400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9487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CC31FC" w:rsidRPr="003B7C91" w14:paraId="5D54005F" w14:textId="77777777" w:rsidTr="00A41DC6">
        <w:tc>
          <w:tcPr>
            <w:tcW w:w="1701" w:type="dxa"/>
            <w:shd w:val="clear" w:color="auto" w:fill="auto"/>
          </w:tcPr>
          <w:p w14:paraId="42E3C653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127" w:type="dxa"/>
            <w:shd w:val="clear" w:color="auto" w:fill="auto"/>
          </w:tcPr>
          <w:p w14:paraId="373C488D" w14:textId="2A8CED80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D7C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06E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06E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82A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1EB8205E" w14:textId="54EA14D9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647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251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4FD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18BE7325" w14:textId="0B34F854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254B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948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9487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CC31FC" w:rsidRPr="003B7C91" w14:paraId="29EF1661" w14:textId="77777777" w:rsidTr="00A41DC6">
        <w:tc>
          <w:tcPr>
            <w:tcW w:w="1701" w:type="dxa"/>
            <w:shd w:val="clear" w:color="auto" w:fill="auto"/>
          </w:tcPr>
          <w:p w14:paraId="7A9F239C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127" w:type="dxa"/>
            <w:shd w:val="clear" w:color="auto" w:fill="auto"/>
          </w:tcPr>
          <w:p w14:paraId="4626157A" w14:textId="7B80125A" w:rsidR="00CC31FC" w:rsidRPr="003B7C91" w:rsidRDefault="005D7C31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06E4D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06E4D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3E12C243" w14:textId="332EB5C7" w:rsidR="00CC31FC" w:rsidRPr="003B7C91" w:rsidRDefault="006647F4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A162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2512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F68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4FD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70B34F1E" w14:textId="7BF85958" w:rsidR="00CC31FC" w:rsidRPr="003B7C91" w:rsidRDefault="005254B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948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9487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74B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</w:p>
        </w:tc>
      </w:tr>
      <w:tr w:rsidR="00CC31FC" w:rsidRPr="003B7C91" w14:paraId="6318930F" w14:textId="77777777" w:rsidTr="00A41DC6">
        <w:tc>
          <w:tcPr>
            <w:tcW w:w="1701" w:type="dxa"/>
            <w:shd w:val="clear" w:color="auto" w:fill="auto"/>
          </w:tcPr>
          <w:p w14:paraId="543A510B" w14:textId="52A55EA0" w:rsidR="00CC31FC" w:rsidRPr="0042213D" w:rsidRDefault="009A38E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drinking</w:t>
            </w:r>
          </w:p>
        </w:tc>
        <w:tc>
          <w:tcPr>
            <w:tcW w:w="2127" w:type="dxa"/>
            <w:shd w:val="clear" w:color="auto" w:fill="auto"/>
          </w:tcPr>
          <w:p w14:paraId="5C43E99D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346604FA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 w14:paraId="48D9B599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C31FC" w:rsidRPr="003B7C91" w14:paraId="6D62ADB3" w14:textId="77777777" w:rsidTr="00A41DC6">
        <w:tc>
          <w:tcPr>
            <w:tcW w:w="1701" w:type="dxa"/>
            <w:shd w:val="clear" w:color="auto" w:fill="auto"/>
          </w:tcPr>
          <w:p w14:paraId="40CE968B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127" w:type="dxa"/>
            <w:shd w:val="clear" w:color="auto" w:fill="auto"/>
          </w:tcPr>
          <w:p w14:paraId="50722225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036" w:type="dxa"/>
            <w:shd w:val="clear" w:color="auto" w:fill="auto"/>
          </w:tcPr>
          <w:p w14:paraId="4594C281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791" w:type="dxa"/>
            <w:shd w:val="clear" w:color="auto" w:fill="auto"/>
          </w:tcPr>
          <w:p w14:paraId="76F69944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CC31FC" w:rsidRPr="003B7C91" w14:paraId="2F5FDC40" w14:textId="77777777" w:rsidTr="00A41DC6">
        <w:tc>
          <w:tcPr>
            <w:tcW w:w="1701" w:type="dxa"/>
            <w:shd w:val="clear" w:color="auto" w:fill="auto"/>
          </w:tcPr>
          <w:p w14:paraId="7DAEB0B9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127" w:type="dxa"/>
            <w:shd w:val="clear" w:color="auto" w:fill="auto"/>
          </w:tcPr>
          <w:p w14:paraId="31BE9D6C" w14:textId="54D5F190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721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B71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19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82A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36" w:type="dxa"/>
            <w:shd w:val="clear" w:color="auto" w:fill="auto"/>
          </w:tcPr>
          <w:p w14:paraId="78AA0795" w14:textId="31F4ACAB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57F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C04B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F58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</w:tcPr>
          <w:p w14:paraId="2DF1C6AE" w14:textId="1302839F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628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74B2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B314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CC31FC" w:rsidRPr="003B7C91" w14:paraId="54317A8B" w14:textId="77777777" w:rsidTr="00A41DC6">
        <w:tc>
          <w:tcPr>
            <w:tcW w:w="1701" w:type="dxa"/>
            <w:shd w:val="clear" w:color="auto" w:fill="auto"/>
          </w:tcPr>
          <w:p w14:paraId="0B915154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127" w:type="dxa"/>
            <w:shd w:val="clear" w:color="auto" w:fill="auto"/>
          </w:tcPr>
          <w:p w14:paraId="60E9C154" w14:textId="2EA0F994" w:rsidR="00CC31FC" w:rsidRPr="003B7C91" w:rsidRDefault="00E721E3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B71F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419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B71F4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02AAAE1A" w14:textId="1290D837" w:rsidR="00CC31FC" w:rsidRPr="003B7C91" w:rsidRDefault="002635D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57F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C04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272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68E5D536" w14:textId="62801ACA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D41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6280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400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B314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0C7401" w:rsidRPr="003B7C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C31FC" w:rsidRPr="003B7C91" w14:paraId="08B1508D" w14:textId="77777777" w:rsidTr="00A41DC6"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93715FE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21536F8B" w14:textId="70937B8E" w:rsidR="00CC31FC" w:rsidRPr="003B7C91" w:rsidRDefault="00E721E3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B71F4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B71F4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</w:tcPr>
          <w:p w14:paraId="18EAD8CD" w14:textId="59C38361" w:rsidR="00CC31FC" w:rsidRPr="003B7C91" w:rsidRDefault="002635D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F686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2727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14:paraId="048BF7E2" w14:textId="6790A1C7" w:rsidR="00CC31FC" w:rsidRPr="003B7C91" w:rsidRDefault="00E6280E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D41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400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4A60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</w:tr>
    </w:tbl>
    <w:p w14:paraId="156BF496" w14:textId="77777777" w:rsidR="00CC31FC" w:rsidRPr="003B7C91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1 Calculated using binary logistic regression. </w:t>
      </w:r>
    </w:p>
    <w:p w14:paraId="6992DD48" w14:textId="77777777" w:rsidR="00CC31FC" w:rsidRPr="003B7C91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Model 1 adjusted for race. </w:t>
      </w:r>
    </w:p>
    <w:p w14:paraId="423FF53D" w14:textId="3C45BA84" w:rsidR="00CC31FC" w:rsidRPr="003B7C91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Model 2 adjusted for race, body mass index, waist circumference, education level, hypertension, serum triglyceride, total cholesterol</w:t>
      </w: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t>,</w:t>
      </w:r>
      <w:r>
        <w:t xml:space="preserve"> </w:t>
      </w:r>
      <w:r w:rsidRPr="009A7E9C">
        <w:rPr>
          <w:rFonts w:ascii="Times New Roman" w:hAnsi="Times New Roman" w:cs="Times New Roman"/>
          <w:snapToGrid w:val="0"/>
          <w:sz w:val="20"/>
          <w:szCs w:val="20"/>
          <w:lang w:bidi="en-US"/>
        </w:rPr>
        <w:t>urate lowering therapy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.</w:t>
      </w:r>
    </w:p>
    <w:p w14:paraId="2AAFF616" w14:textId="77777777" w:rsidR="00CC31FC" w:rsidRPr="003B7C91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* </w:t>
      </w:r>
      <w:r w:rsidRPr="003B7C91">
        <w:rPr>
          <w:rFonts w:ascii="Times New Roman" w:hAnsi="Times New Roman" w:cs="Times New Roman"/>
          <w:i/>
          <w:iCs/>
          <w:snapToGrid w:val="0"/>
          <w:sz w:val="20"/>
          <w:szCs w:val="20"/>
          <w:lang w:bidi="en-US"/>
        </w:rPr>
        <w:t>P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 &lt; 0.05</w:t>
      </w:r>
    </w:p>
    <w:p w14:paraId="3B806410" w14:textId="77777777" w:rsidR="00CC31FC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** </w:t>
      </w:r>
      <w:r w:rsidRPr="003B7C91">
        <w:rPr>
          <w:rFonts w:ascii="Times New Roman" w:hAnsi="Times New Roman" w:cs="Times New Roman"/>
          <w:i/>
          <w:iCs/>
          <w:snapToGrid w:val="0"/>
          <w:sz w:val="20"/>
          <w:szCs w:val="20"/>
          <w:lang w:bidi="en-US"/>
        </w:rPr>
        <w:t xml:space="preserve">P 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&lt; 0.01</w:t>
      </w:r>
    </w:p>
    <w:p w14:paraId="6E4BE0B4" w14:textId="1406F346" w:rsidR="00CC31FC" w:rsidRDefault="00CC31FC" w:rsidP="0042213D">
      <w:pPr>
        <w:rPr>
          <w:rFonts w:ascii="Times New Roman" w:hAnsi="Times New Roman" w:cs="Times New Roman"/>
        </w:rPr>
      </w:pPr>
    </w:p>
    <w:p w14:paraId="69AF7009" w14:textId="77777777" w:rsidR="00CC31FC" w:rsidRDefault="00CC31F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D860CA" w14:textId="6C0FD745" w:rsidR="00CC31FC" w:rsidRPr="003B7C91" w:rsidRDefault="00CC31FC" w:rsidP="00CC31FC">
      <w:pPr>
        <w:rPr>
          <w:rFonts w:ascii="Times New Roman" w:hAnsi="Times New Roman" w:cs="Times New Roman"/>
          <w:sz w:val="20"/>
          <w:szCs w:val="20"/>
        </w:rPr>
      </w:pPr>
      <w:r w:rsidRPr="003B7C91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S7</w:t>
      </w:r>
      <w:r w:rsidRPr="003B7C91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3B7C91">
        <w:rPr>
          <w:rFonts w:ascii="Times New Roman" w:hAnsi="Times New Roman" w:cs="Times New Roman"/>
          <w:sz w:val="20"/>
          <w:szCs w:val="20"/>
        </w:rPr>
        <w:t>Weighted odds ratios (95% confidence intervals) for insulin resistance (HOMA-IR) of participants across quartiles of serum uric acid, stratified analysis b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74DA4">
        <w:rPr>
          <w:rFonts w:ascii="Times New Roman" w:hAnsi="Times New Roman" w:cs="Times New Roman"/>
          <w:sz w:val="20"/>
          <w:szCs w:val="20"/>
        </w:rPr>
        <w:t>triglyceride</w:t>
      </w:r>
      <w:r w:rsidR="00123B5D">
        <w:rPr>
          <w:rFonts w:ascii="Times New Roman" w:hAnsi="Times New Roman" w:cs="Times New Roman"/>
          <w:sz w:val="20"/>
          <w:szCs w:val="20"/>
        </w:rPr>
        <w:t xml:space="preserve"> (TG)</w:t>
      </w: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t>.</w:t>
      </w:r>
      <w:r w:rsidRPr="003B7C91">
        <w:rPr>
          <w:rFonts w:ascii="Times New Roman" w:hAnsi="Times New Roman" w:cs="Times New Roman"/>
          <w:sz w:val="20"/>
          <w:szCs w:val="20"/>
        </w:rPr>
        <w:t xml:space="preserve"> (</w:t>
      </w:r>
      <w:r w:rsidR="00123B5D">
        <w:rPr>
          <w:rFonts w:ascii="Times New Roman" w:hAnsi="Times New Roman" w:cs="Times New Roman"/>
          <w:sz w:val="20"/>
          <w:szCs w:val="20"/>
        </w:rPr>
        <w:t>TG</w:t>
      </w:r>
      <w:r w:rsidR="00123B5D" w:rsidRPr="00123B5D">
        <w:rPr>
          <w:rFonts w:ascii="Times New Roman" w:hAnsi="Times New Roman" w:cs="Times New Roman"/>
          <w:sz w:val="20"/>
          <w:szCs w:val="20"/>
        </w:rPr>
        <w:t>≥</w:t>
      </w:r>
      <w:r w:rsidR="00123B5D">
        <w:rPr>
          <w:rFonts w:ascii="Times New Roman" w:hAnsi="Times New Roman" w:cs="Times New Roman"/>
          <w:sz w:val="20"/>
          <w:szCs w:val="20"/>
        </w:rPr>
        <w:t>1.7mmol/L</w:t>
      </w:r>
      <w:r>
        <w:rPr>
          <w:rFonts w:ascii="Times New Roman" w:hAnsi="Times New Roman" w:cs="Times New Roman"/>
          <w:sz w:val="20"/>
          <w:szCs w:val="20"/>
        </w:rPr>
        <w:t>; n</w:t>
      </w:r>
      <w:r w:rsidRPr="003B7C91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1</w:t>
      </w:r>
      <w:r w:rsidR="00123B5D">
        <w:rPr>
          <w:rFonts w:ascii="Times New Roman" w:hAnsi="Times New Roman" w:cs="Times New Roman"/>
          <w:sz w:val="20"/>
          <w:szCs w:val="20"/>
        </w:rPr>
        <w:t>137</w:t>
      </w:r>
      <w:r w:rsidRPr="003B7C91">
        <w:rPr>
          <w:rFonts w:ascii="Times New Roman" w:hAnsi="Times New Roman" w:cs="Times New Roman"/>
          <w:sz w:val="20"/>
          <w:szCs w:val="20"/>
        </w:rPr>
        <w:t>;</w:t>
      </w:r>
      <w:r w:rsidRPr="00CC27C7">
        <w:rPr>
          <w:rFonts w:ascii="Times New Roman" w:hAnsi="Times New Roman" w:cs="Times New Roman"/>
          <w:sz w:val="20"/>
          <w:szCs w:val="20"/>
        </w:rPr>
        <w:t xml:space="preserve"> </w:t>
      </w:r>
      <w:r w:rsidR="00123B5D">
        <w:rPr>
          <w:rFonts w:ascii="Times New Roman" w:hAnsi="Times New Roman" w:cs="Times New Roman"/>
          <w:sz w:val="20"/>
          <w:szCs w:val="20"/>
        </w:rPr>
        <w:t>TG&lt;1.7mmol/L</w:t>
      </w:r>
      <w:r>
        <w:rPr>
          <w:rFonts w:ascii="Times New Roman" w:hAnsi="Times New Roman" w:cs="Times New Roman"/>
          <w:sz w:val="20"/>
          <w:szCs w:val="20"/>
        </w:rPr>
        <w:t>; n</w:t>
      </w:r>
      <w:r w:rsidRPr="003B7C91">
        <w:rPr>
          <w:rFonts w:ascii="Times New Roman" w:hAnsi="Times New Roman" w:cs="Times New Roman"/>
          <w:sz w:val="20"/>
          <w:szCs w:val="20"/>
        </w:rPr>
        <w:t xml:space="preserve"> = </w:t>
      </w:r>
      <w:r w:rsidR="00123B5D">
        <w:rPr>
          <w:rFonts w:ascii="Times New Roman" w:hAnsi="Times New Roman" w:cs="Times New Roman"/>
          <w:sz w:val="20"/>
          <w:szCs w:val="20"/>
        </w:rPr>
        <w:t>4006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3B7C91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2036"/>
        <w:gridCol w:w="1791"/>
      </w:tblGrid>
      <w:tr w:rsidR="00CC31FC" w:rsidRPr="003B7C91" w14:paraId="0F49CB1B" w14:textId="77777777" w:rsidTr="004A690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5EE23" w14:textId="77777777" w:rsidR="00CC31FC" w:rsidRPr="003B7C91" w:rsidRDefault="00CC31FC" w:rsidP="004A69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D9CDE" w14:textId="77777777" w:rsidR="00CC31FC" w:rsidRPr="003B7C91" w:rsidRDefault="00CC31FC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7B68E" w14:textId="77777777" w:rsidR="00CC31FC" w:rsidRPr="003B7C91" w:rsidRDefault="00CC31FC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3517C" w14:textId="77777777" w:rsidR="00CC31FC" w:rsidRPr="003B7C91" w:rsidRDefault="00CC31FC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CC31FC" w:rsidRPr="003B7C91" w14:paraId="0006AF1E" w14:textId="77777777" w:rsidTr="004A690F">
        <w:tc>
          <w:tcPr>
            <w:tcW w:w="1985" w:type="dxa"/>
            <w:shd w:val="clear" w:color="auto" w:fill="auto"/>
          </w:tcPr>
          <w:p w14:paraId="1D01821C" w14:textId="0C8221D1" w:rsidR="00CC31FC" w:rsidRPr="003B7C91" w:rsidRDefault="00BF6600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</w:t>
            </w:r>
            <w:r w:rsidRPr="00123B5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mmol/L</w:t>
            </w:r>
          </w:p>
        </w:tc>
        <w:tc>
          <w:tcPr>
            <w:tcW w:w="1843" w:type="dxa"/>
            <w:shd w:val="clear" w:color="auto" w:fill="auto"/>
          </w:tcPr>
          <w:p w14:paraId="5DE92198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53BAB19D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 w14:paraId="3C3CB55E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1FC" w:rsidRPr="003B7C91" w14:paraId="2A905AAB" w14:textId="77777777" w:rsidTr="004A690F">
        <w:tc>
          <w:tcPr>
            <w:tcW w:w="1985" w:type="dxa"/>
            <w:shd w:val="clear" w:color="auto" w:fill="auto"/>
          </w:tcPr>
          <w:p w14:paraId="1B78CED1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43" w:type="dxa"/>
            <w:shd w:val="clear" w:color="auto" w:fill="auto"/>
          </w:tcPr>
          <w:p w14:paraId="04A2F542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036" w:type="dxa"/>
            <w:shd w:val="clear" w:color="auto" w:fill="auto"/>
          </w:tcPr>
          <w:p w14:paraId="7AA7911B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791" w:type="dxa"/>
            <w:shd w:val="clear" w:color="auto" w:fill="auto"/>
          </w:tcPr>
          <w:p w14:paraId="0976B87D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CC31FC" w:rsidRPr="003B7C91" w14:paraId="2201B25A" w14:textId="77777777" w:rsidTr="004A690F">
        <w:trPr>
          <w:trHeight w:val="263"/>
        </w:trPr>
        <w:tc>
          <w:tcPr>
            <w:tcW w:w="1985" w:type="dxa"/>
            <w:shd w:val="clear" w:color="auto" w:fill="auto"/>
          </w:tcPr>
          <w:p w14:paraId="7EF321FE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43" w:type="dxa"/>
            <w:shd w:val="clear" w:color="auto" w:fill="auto"/>
          </w:tcPr>
          <w:p w14:paraId="506BFF3D" w14:textId="3DD08DF6" w:rsidR="00CC31FC" w:rsidRPr="003B7C91" w:rsidRDefault="00E25BDA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52C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C77E0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36" w:type="dxa"/>
            <w:shd w:val="clear" w:color="auto" w:fill="auto"/>
          </w:tcPr>
          <w:p w14:paraId="5A2BABA3" w14:textId="3A831F93" w:rsidR="00CC31FC" w:rsidRPr="003B7C91" w:rsidRDefault="00ED1896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B26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E07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D4C78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</w:p>
        </w:tc>
        <w:tc>
          <w:tcPr>
            <w:tcW w:w="1791" w:type="dxa"/>
            <w:shd w:val="clear" w:color="auto" w:fill="auto"/>
          </w:tcPr>
          <w:p w14:paraId="58647C4E" w14:textId="225999C5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2DC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3793C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CC31FC" w:rsidRPr="003B7C91" w14:paraId="58E54D8F" w14:textId="77777777" w:rsidTr="004A690F">
        <w:tc>
          <w:tcPr>
            <w:tcW w:w="1985" w:type="dxa"/>
            <w:shd w:val="clear" w:color="auto" w:fill="auto"/>
          </w:tcPr>
          <w:p w14:paraId="3623DD65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43" w:type="dxa"/>
            <w:shd w:val="clear" w:color="auto" w:fill="auto"/>
          </w:tcPr>
          <w:p w14:paraId="18F13619" w14:textId="144582D0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25B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F72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B119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78B51EB7" w14:textId="535F28F6" w:rsidR="00CC31FC" w:rsidRPr="003B7C91" w:rsidRDefault="00ED1896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B26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2531B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5768572D" w14:textId="2B62AF03" w:rsidR="00CC31FC" w:rsidRPr="003B7C91" w:rsidRDefault="009026D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2DC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D1896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B3793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CC31FC" w:rsidRPr="003B7C91" w14:paraId="70A60166" w14:textId="77777777" w:rsidTr="004A690F">
        <w:tc>
          <w:tcPr>
            <w:tcW w:w="1985" w:type="dxa"/>
            <w:shd w:val="clear" w:color="auto" w:fill="auto"/>
          </w:tcPr>
          <w:p w14:paraId="6FDD5C96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43" w:type="dxa"/>
            <w:shd w:val="clear" w:color="auto" w:fill="auto"/>
          </w:tcPr>
          <w:p w14:paraId="1A35C714" w14:textId="3948E7EA" w:rsidR="00CC31FC" w:rsidRPr="003B7C91" w:rsidRDefault="00E25BDA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EC4E3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52CB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119E5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1C2302FD" w14:textId="365A3A39" w:rsidR="00CC31FC" w:rsidRPr="003B7C91" w:rsidRDefault="00ED1896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E0756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CB26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253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26C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06366AA5" w14:textId="46A92632" w:rsidR="00CC31FC" w:rsidRPr="003B7C91" w:rsidRDefault="009026D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31F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92D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D1896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B3793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  <w:r w:rsidR="00ED1896" w:rsidRPr="003B7C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C31FC" w:rsidRPr="003B7C91" w14:paraId="4EFE8904" w14:textId="77777777" w:rsidTr="004A690F">
        <w:tc>
          <w:tcPr>
            <w:tcW w:w="1985" w:type="dxa"/>
            <w:shd w:val="clear" w:color="auto" w:fill="auto"/>
          </w:tcPr>
          <w:p w14:paraId="2B908E82" w14:textId="56852059" w:rsidR="00CC31FC" w:rsidRPr="0042213D" w:rsidRDefault="00BF6600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&lt;1.7mmol/L</w:t>
            </w:r>
          </w:p>
        </w:tc>
        <w:tc>
          <w:tcPr>
            <w:tcW w:w="1843" w:type="dxa"/>
            <w:shd w:val="clear" w:color="auto" w:fill="auto"/>
          </w:tcPr>
          <w:p w14:paraId="63B7CCCB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1D387119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 w14:paraId="19578E65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C31FC" w:rsidRPr="003B7C91" w14:paraId="285A4BCB" w14:textId="77777777" w:rsidTr="004A690F">
        <w:tc>
          <w:tcPr>
            <w:tcW w:w="1985" w:type="dxa"/>
            <w:shd w:val="clear" w:color="auto" w:fill="auto"/>
          </w:tcPr>
          <w:p w14:paraId="15DB2D81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43" w:type="dxa"/>
            <w:shd w:val="clear" w:color="auto" w:fill="auto"/>
          </w:tcPr>
          <w:p w14:paraId="146D798B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036" w:type="dxa"/>
            <w:shd w:val="clear" w:color="auto" w:fill="auto"/>
          </w:tcPr>
          <w:p w14:paraId="46DC8E81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791" w:type="dxa"/>
            <w:shd w:val="clear" w:color="auto" w:fill="auto"/>
          </w:tcPr>
          <w:p w14:paraId="1653CFDF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CC31FC" w:rsidRPr="003B7C91" w14:paraId="2E6B54D7" w14:textId="77777777" w:rsidTr="004A690F">
        <w:tc>
          <w:tcPr>
            <w:tcW w:w="1985" w:type="dxa"/>
            <w:shd w:val="clear" w:color="auto" w:fill="auto"/>
          </w:tcPr>
          <w:p w14:paraId="2B1A83EA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43" w:type="dxa"/>
            <w:shd w:val="clear" w:color="auto" w:fill="auto"/>
          </w:tcPr>
          <w:p w14:paraId="33436154" w14:textId="1A9BF216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C4E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F72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93DA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2036" w:type="dxa"/>
            <w:shd w:val="clear" w:color="auto" w:fill="auto"/>
          </w:tcPr>
          <w:p w14:paraId="3AF9ABA2" w14:textId="2E711651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833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114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737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</w:p>
        </w:tc>
        <w:tc>
          <w:tcPr>
            <w:tcW w:w="1791" w:type="dxa"/>
            <w:shd w:val="clear" w:color="auto" w:fill="auto"/>
          </w:tcPr>
          <w:p w14:paraId="173A30B5" w14:textId="4A416C2E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F1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2DC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A09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CC31FC" w:rsidRPr="003B7C91" w14:paraId="3F01F1A4" w14:textId="77777777" w:rsidTr="004A690F">
        <w:tc>
          <w:tcPr>
            <w:tcW w:w="1985" w:type="dxa"/>
            <w:shd w:val="clear" w:color="auto" w:fill="auto"/>
          </w:tcPr>
          <w:p w14:paraId="66A281B6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43" w:type="dxa"/>
            <w:shd w:val="clear" w:color="auto" w:fill="auto"/>
          </w:tcPr>
          <w:p w14:paraId="03571982" w14:textId="6BA2F455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77A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C3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93DA0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3F7A4367" w14:textId="4371EA55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833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114A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737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5078A294" w14:textId="4AE0074A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F17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2D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556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CC31FC" w:rsidRPr="003B7C91" w14:paraId="4B9D937B" w14:textId="77777777" w:rsidTr="004A690F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89FED4E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A5FA32D" w14:textId="65843F83" w:rsidR="00CC31FC" w:rsidRPr="003B7C91" w:rsidRDefault="00877A7D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93DA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93DA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</w:tcPr>
          <w:p w14:paraId="0203C706" w14:textId="1361761B" w:rsidR="00CC31FC" w:rsidRPr="003B7C91" w:rsidRDefault="00683394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B0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B26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73777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8E3A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31FC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14:paraId="65F6E434" w14:textId="172F8AD4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323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F178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A09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</w:tbl>
    <w:p w14:paraId="772FB870" w14:textId="77777777" w:rsidR="00CC31FC" w:rsidRPr="003B7C91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1 Calculated using binary logistic regression. </w:t>
      </w:r>
    </w:p>
    <w:p w14:paraId="7CC389F5" w14:textId="77777777" w:rsidR="00CC31FC" w:rsidRPr="003B7C91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Model 1 adjusted for race. </w:t>
      </w:r>
    </w:p>
    <w:p w14:paraId="74908425" w14:textId="77777777" w:rsidR="00CC31FC" w:rsidRPr="003B7C91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Model 2 adjusted for race, body mass index, waist circumference, drinking status, education level, hypertension, serum triglyceride, total cholesterol</w:t>
      </w: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t>,</w:t>
      </w:r>
      <w:r>
        <w:t xml:space="preserve"> </w:t>
      </w:r>
      <w:r w:rsidRPr="009A7E9C">
        <w:rPr>
          <w:rFonts w:ascii="Times New Roman" w:hAnsi="Times New Roman" w:cs="Times New Roman"/>
          <w:snapToGrid w:val="0"/>
          <w:sz w:val="20"/>
          <w:szCs w:val="20"/>
          <w:lang w:bidi="en-US"/>
        </w:rPr>
        <w:t>urate lowering therapy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.</w:t>
      </w:r>
    </w:p>
    <w:p w14:paraId="672A814A" w14:textId="77777777" w:rsidR="00CC31FC" w:rsidRPr="003B7C91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* </w:t>
      </w:r>
      <w:r w:rsidRPr="003B7C91">
        <w:rPr>
          <w:rFonts w:ascii="Times New Roman" w:hAnsi="Times New Roman" w:cs="Times New Roman"/>
          <w:i/>
          <w:iCs/>
          <w:snapToGrid w:val="0"/>
          <w:sz w:val="20"/>
          <w:szCs w:val="20"/>
          <w:lang w:bidi="en-US"/>
        </w:rPr>
        <w:t>P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 &lt; 0.05</w:t>
      </w:r>
    </w:p>
    <w:p w14:paraId="64AEEBD7" w14:textId="77777777" w:rsidR="00CC31FC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** </w:t>
      </w:r>
      <w:r w:rsidRPr="003B7C91">
        <w:rPr>
          <w:rFonts w:ascii="Times New Roman" w:hAnsi="Times New Roman" w:cs="Times New Roman"/>
          <w:i/>
          <w:iCs/>
          <w:snapToGrid w:val="0"/>
          <w:sz w:val="20"/>
          <w:szCs w:val="20"/>
          <w:lang w:bidi="en-US"/>
        </w:rPr>
        <w:t xml:space="preserve">P 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&lt; 0.01</w:t>
      </w:r>
    </w:p>
    <w:p w14:paraId="3FA41002" w14:textId="47A0B9BA" w:rsidR="00CC31FC" w:rsidRDefault="00CC31F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9755A9" w14:textId="14B70C13" w:rsidR="00CC31FC" w:rsidRPr="003B7C91" w:rsidRDefault="00CC31FC" w:rsidP="00CC31FC">
      <w:pPr>
        <w:rPr>
          <w:rFonts w:ascii="Times New Roman" w:hAnsi="Times New Roman" w:cs="Times New Roman"/>
          <w:sz w:val="20"/>
          <w:szCs w:val="20"/>
        </w:rPr>
      </w:pPr>
      <w:r w:rsidRPr="003B7C91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="00C40F1B">
        <w:rPr>
          <w:rFonts w:ascii="Times New Roman" w:hAnsi="Times New Roman" w:cs="Times New Roman"/>
          <w:b/>
          <w:bCs/>
          <w:kern w:val="0"/>
          <w:sz w:val="20"/>
          <w:szCs w:val="20"/>
        </w:rPr>
        <w:t>8</w:t>
      </w:r>
      <w:r w:rsidRPr="003B7C91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3B7C91">
        <w:rPr>
          <w:rFonts w:ascii="Times New Roman" w:hAnsi="Times New Roman" w:cs="Times New Roman"/>
          <w:sz w:val="20"/>
          <w:szCs w:val="20"/>
        </w:rPr>
        <w:t>Weighted odds ratios (95% confidence intervals) for insulin resistance (HOMA-IR) of participants across quartiles of serum uric acid, stratified analysis by</w:t>
      </w:r>
      <w:r w:rsidR="003419CF">
        <w:rPr>
          <w:rFonts w:ascii="Times New Roman" w:hAnsi="Times New Roman" w:cs="Times New Roman"/>
          <w:sz w:val="20"/>
          <w:szCs w:val="20"/>
        </w:rPr>
        <w:t xml:space="preserve"> total cholesterol (TC)</w:t>
      </w: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t>.</w:t>
      </w:r>
      <w:r w:rsidRPr="003B7C91">
        <w:rPr>
          <w:rFonts w:ascii="Times New Roman" w:hAnsi="Times New Roman" w:cs="Times New Roman"/>
          <w:sz w:val="20"/>
          <w:szCs w:val="20"/>
        </w:rPr>
        <w:t xml:space="preserve"> (</w:t>
      </w:r>
      <w:r w:rsidR="003419CF">
        <w:rPr>
          <w:rFonts w:ascii="Times New Roman" w:hAnsi="Times New Roman" w:cs="Times New Roman"/>
          <w:sz w:val="20"/>
          <w:szCs w:val="20"/>
        </w:rPr>
        <w:t>TC</w:t>
      </w:r>
      <w:r w:rsidR="003419CF">
        <w:rPr>
          <w:rFonts w:ascii="Times New Roman" w:hAnsi="Times New Roman" w:cs="Times New Roman" w:hint="eastAsia"/>
          <w:sz w:val="20"/>
          <w:szCs w:val="20"/>
        </w:rPr>
        <w:t>≥</w:t>
      </w:r>
      <w:r w:rsidR="003419CF">
        <w:rPr>
          <w:rFonts w:ascii="Times New Roman" w:hAnsi="Times New Roman" w:cs="Times New Roman"/>
          <w:sz w:val="20"/>
          <w:szCs w:val="20"/>
        </w:rPr>
        <w:t xml:space="preserve"> 5.2mmol/L</w:t>
      </w:r>
      <w:r>
        <w:rPr>
          <w:rFonts w:ascii="Times New Roman" w:hAnsi="Times New Roman" w:cs="Times New Roman"/>
          <w:sz w:val="20"/>
          <w:szCs w:val="20"/>
        </w:rPr>
        <w:t>; n</w:t>
      </w:r>
      <w:r w:rsidRPr="003B7C91">
        <w:rPr>
          <w:rFonts w:ascii="Times New Roman" w:hAnsi="Times New Roman" w:cs="Times New Roman"/>
          <w:sz w:val="20"/>
          <w:szCs w:val="20"/>
        </w:rPr>
        <w:t xml:space="preserve"> = </w:t>
      </w:r>
      <w:r w:rsidR="003419CF">
        <w:rPr>
          <w:rFonts w:ascii="Times New Roman" w:hAnsi="Times New Roman" w:cs="Times New Roman"/>
          <w:sz w:val="20"/>
          <w:szCs w:val="20"/>
        </w:rPr>
        <w:t>2027</w:t>
      </w:r>
      <w:r w:rsidRPr="003B7C91">
        <w:rPr>
          <w:rFonts w:ascii="Times New Roman" w:hAnsi="Times New Roman" w:cs="Times New Roman"/>
          <w:sz w:val="20"/>
          <w:szCs w:val="20"/>
        </w:rPr>
        <w:t>;</w:t>
      </w:r>
      <w:r w:rsidRPr="00CC27C7">
        <w:rPr>
          <w:rFonts w:ascii="Times New Roman" w:hAnsi="Times New Roman" w:cs="Times New Roman"/>
          <w:sz w:val="20"/>
          <w:szCs w:val="20"/>
        </w:rPr>
        <w:t xml:space="preserve"> </w:t>
      </w:r>
      <w:r w:rsidR="003419CF">
        <w:rPr>
          <w:rFonts w:ascii="Times New Roman" w:hAnsi="Times New Roman" w:cs="Times New Roman"/>
          <w:sz w:val="20"/>
          <w:szCs w:val="20"/>
        </w:rPr>
        <w:t>TC&lt; 5.2</w:t>
      </w:r>
      <w:r w:rsidR="003419CF" w:rsidRPr="003419CF">
        <w:rPr>
          <w:rFonts w:ascii="Times New Roman" w:hAnsi="Times New Roman" w:cs="Times New Roman"/>
          <w:sz w:val="20"/>
          <w:szCs w:val="20"/>
        </w:rPr>
        <w:t xml:space="preserve"> </w:t>
      </w:r>
      <w:r w:rsidR="003419CF">
        <w:rPr>
          <w:rFonts w:ascii="Times New Roman" w:hAnsi="Times New Roman" w:cs="Times New Roman"/>
          <w:sz w:val="20"/>
          <w:szCs w:val="20"/>
        </w:rPr>
        <w:t>mmol/L</w:t>
      </w:r>
      <w:r>
        <w:rPr>
          <w:rFonts w:ascii="Times New Roman" w:hAnsi="Times New Roman" w:cs="Times New Roman"/>
          <w:sz w:val="20"/>
          <w:szCs w:val="20"/>
        </w:rPr>
        <w:t>; n</w:t>
      </w:r>
      <w:r w:rsidRPr="003B7C91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3</w:t>
      </w:r>
      <w:r w:rsidR="003419CF">
        <w:rPr>
          <w:rFonts w:ascii="Times New Roman" w:hAnsi="Times New Roman" w:cs="Times New Roman"/>
          <w:sz w:val="20"/>
          <w:szCs w:val="20"/>
        </w:rPr>
        <w:t>12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3B7C91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2036"/>
        <w:gridCol w:w="1791"/>
      </w:tblGrid>
      <w:tr w:rsidR="00CC31FC" w:rsidRPr="003B7C91" w14:paraId="0C625B77" w14:textId="77777777" w:rsidTr="008020E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BE2D68" w14:textId="77777777" w:rsidR="00CC31FC" w:rsidRPr="003B7C91" w:rsidRDefault="00CC31FC" w:rsidP="004A69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0AFBE" w14:textId="77777777" w:rsidR="00CC31FC" w:rsidRPr="003B7C91" w:rsidRDefault="00CC31FC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2F85E" w14:textId="77777777" w:rsidR="00CC31FC" w:rsidRPr="003B7C91" w:rsidRDefault="00CC31FC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F2104" w14:textId="77777777" w:rsidR="00CC31FC" w:rsidRPr="003B7C91" w:rsidRDefault="00CC31FC" w:rsidP="004A69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3B7C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CC31FC" w:rsidRPr="003B7C91" w14:paraId="5DE25685" w14:textId="77777777" w:rsidTr="008020EE">
        <w:tc>
          <w:tcPr>
            <w:tcW w:w="1843" w:type="dxa"/>
            <w:shd w:val="clear" w:color="auto" w:fill="auto"/>
          </w:tcPr>
          <w:p w14:paraId="345BA2DF" w14:textId="3268610B" w:rsidR="00CC31FC" w:rsidRPr="003B7C91" w:rsidRDefault="00B13AF5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2mmol/L</w:t>
            </w:r>
          </w:p>
        </w:tc>
        <w:tc>
          <w:tcPr>
            <w:tcW w:w="1985" w:type="dxa"/>
            <w:shd w:val="clear" w:color="auto" w:fill="auto"/>
          </w:tcPr>
          <w:p w14:paraId="3A841928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78C5ECB1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 w14:paraId="5C164859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1FC" w:rsidRPr="003B7C91" w14:paraId="61C625DF" w14:textId="77777777" w:rsidTr="008020EE">
        <w:tc>
          <w:tcPr>
            <w:tcW w:w="1843" w:type="dxa"/>
            <w:shd w:val="clear" w:color="auto" w:fill="auto"/>
          </w:tcPr>
          <w:p w14:paraId="4F1E2480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985" w:type="dxa"/>
            <w:shd w:val="clear" w:color="auto" w:fill="auto"/>
          </w:tcPr>
          <w:p w14:paraId="526B29D3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036" w:type="dxa"/>
            <w:shd w:val="clear" w:color="auto" w:fill="auto"/>
          </w:tcPr>
          <w:p w14:paraId="74306FFF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791" w:type="dxa"/>
            <w:shd w:val="clear" w:color="auto" w:fill="auto"/>
          </w:tcPr>
          <w:p w14:paraId="01457C82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8020EE" w:rsidRPr="003B7C91" w14:paraId="68E3C4AD" w14:textId="77777777" w:rsidTr="008020EE">
        <w:trPr>
          <w:trHeight w:val="263"/>
        </w:trPr>
        <w:tc>
          <w:tcPr>
            <w:tcW w:w="1843" w:type="dxa"/>
            <w:shd w:val="clear" w:color="auto" w:fill="auto"/>
          </w:tcPr>
          <w:p w14:paraId="09A7C105" w14:textId="77777777" w:rsidR="008020EE" w:rsidRPr="003B7C91" w:rsidRDefault="008020EE" w:rsidP="008020E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985" w:type="dxa"/>
            <w:shd w:val="clear" w:color="auto" w:fill="auto"/>
          </w:tcPr>
          <w:p w14:paraId="03A49611" w14:textId="611C4E76" w:rsidR="008020EE" w:rsidRPr="003B7C91" w:rsidRDefault="008020EE" w:rsidP="00802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5C1DB4F5" w14:textId="15D26E54" w:rsidR="008020EE" w:rsidRPr="003B7C91" w:rsidRDefault="008020EE" w:rsidP="00802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968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7AB41057" w14:textId="62520381" w:rsidR="008020EE" w:rsidRPr="003B7C91" w:rsidRDefault="008020EE" w:rsidP="00802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003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947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8020EE" w:rsidRPr="003B7C91" w14:paraId="2BF0A144" w14:textId="77777777" w:rsidTr="008020EE">
        <w:tc>
          <w:tcPr>
            <w:tcW w:w="1843" w:type="dxa"/>
            <w:shd w:val="clear" w:color="auto" w:fill="auto"/>
          </w:tcPr>
          <w:p w14:paraId="04FD106B" w14:textId="77777777" w:rsidR="008020EE" w:rsidRPr="003B7C91" w:rsidRDefault="008020EE" w:rsidP="008020E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985" w:type="dxa"/>
            <w:shd w:val="clear" w:color="auto" w:fill="auto"/>
          </w:tcPr>
          <w:p w14:paraId="7B6B9E1A" w14:textId="0F9A479C" w:rsidR="008020EE" w:rsidRPr="003B7C91" w:rsidRDefault="008020EE" w:rsidP="00802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66A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7DA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3860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6A9D455A" w14:textId="44DF4CCE" w:rsidR="008020EE" w:rsidRPr="003B7C91" w:rsidRDefault="008020EE" w:rsidP="00802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420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2E7A7BEB" w14:textId="2FABD7CC" w:rsidR="008020EE" w:rsidRPr="003B7C91" w:rsidRDefault="008020EE" w:rsidP="00802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700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</w:p>
        </w:tc>
      </w:tr>
      <w:tr w:rsidR="008020EE" w:rsidRPr="003B7C91" w14:paraId="661F9EA3" w14:textId="77777777" w:rsidTr="008020EE">
        <w:tc>
          <w:tcPr>
            <w:tcW w:w="1843" w:type="dxa"/>
            <w:shd w:val="clear" w:color="auto" w:fill="auto"/>
          </w:tcPr>
          <w:p w14:paraId="49677EB3" w14:textId="77777777" w:rsidR="008020EE" w:rsidRPr="003B7C91" w:rsidRDefault="008020EE" w:rsidP="008020E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985" w:type="dxa"/>
            <w:shd w:val="clear" w:color="auto" w:fill="auto"/>
          </w:tcPr>
          <w:p w14:paraId="2274806E" w14:textId="4CC1D1F6" w:rsidR="008020EE" w:rsidRPr="003B7C91" w:rsidRDefault="008020EE" w:rsidP="00802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666A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707D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8604E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6A6FC8E9" w14:textId="45924ED5" w:rsidR="008020EE" w:rsidRPr="003B7C91" w:rsidRDefault="008020EE" w:rsidP="00802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5D7B8163" w14:textId="7F5D64CB" w:rsidR="008020EE" w:rsidRPr="003B7C91" w:rsidRDefault="008020EE" w:rsidP="00802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9A59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7003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</w:tr>
      <w:tr w:rsidR="00CC31FC" w:rsidRPr="003B7C91" w14:paraId="650ECB72" w14:textId="77777777" w:rsidTr="008020EE">
        <w:tc>
          <w:tcPr>
            <w:tcW w:w="1843" w:type="dxa"/>
            <w:shd w:val="clear" w:color="auto" w:fill="auto"/>
          </w:tcPr>
          <w:p w14:paraId="6615ADBA" w14:textId="79637DC9" w:rsidR="00CC31FC" w:rsidRPr="0042213D" w:rsidRDefault="00B13AF5" w:rsidP="004A6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&lt; 5.2</w:t>
            </w:r>
            <w:r w:rsidRPr="003419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985" w:type="dxa"/>
            <w:shd w:val="clear" w:color="auto" w:fill="auto"/>
          </w:tcPr>
          <w:p w14:paraId="68B6A297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41887BE2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 w14:paraId="2C055EB3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C31FC" w:rsidRPr="003B7C91" w14:paraId="004854CB" w14:textId="77777777" w:rsidTr="008020EE">
        <w:tc>
          <w:tcPr>
            <w:tcW w:w="1843" w:type="dxa"/>
            <w:shd w:val="clear" w:color="auto" w:fill="auto"/>
          </w:tcPr>
          <w:p w14:paraId="039FCD21" w14:textId="77777777" w:rsidR="00CC31FC" w:rsidRPr="003B7C91" w:rsidRDefault="00CC31FC" w:rsidP="004A690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985" w:type="dxa"/>
            <w:shd w:val="clear" w:color="auto" w:fill="auto"/>
          </w:tcPr>
          <w:p w14:paraId="248D1001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2036" w:type="dxa"/>
            <w:shd w:val="clear" w:color="auto" w:fill="auto"/>
          </w:tcPr>
          <w:p w14:paraId="52ABC5DD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791" w:type="dxa"/>
            <w:shd w:val="clear" w:color="auto" w:fill="auto"/>
          </w:tcPr>
          <w:p w14:paraId="22D27E69" w14:textId="77777777" w:rsidR="00CC31FC" w:rsidRPr="003B7C91" w:rsidRDefault="00CC31FC" w:rsidP="004A690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</w:tr>
      <w:tr w:rsidR="007C2D27" w:rsidRPr="003B7C91" w14:paraId="41EAEB2E" w14:textId="77777777" w:rsidTr="008020EE">
        <w:tc>
          <w:tcPr>
            <w:tcW w:w="1843" w:type="dxa"/>
            <w:shd w:val="clear" w:color="auto" w:fill="auto"/>
          </w:tcPr>
          <w:p w14:paraId="71E9B0A2" w14:textId="77777777" w:rsidR="007C2D27" w:rsidRPr="003B7C91" w:rsidRDefault="007C2D27" w:rsidP="007C2D2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985" w:type="dxa"/>
            <w:shd w:val="clear" w:color="auto" w:fill="auto"/>
          </w:tcPr>
          <w:p w14:paraId="2D2A1C3C" w14:textId="44942B3B" w:rsidR="007C2D27" w:rsidRPr="003B7C91" w:rsidRDefault="005055A3" w:rsidP="007C2D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66A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2D2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07D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</w:p>
        </w:tc>
        <w:tc>
          <w:tcPr>
            <w:tcW w:w="2036" w:type="dxa"/>
            <w:shd w:val="clear" w:color="auto" w:fill="auto"/>
          </w:tcPr>
          <w:p w14:paraId="4389E285" w14:textId="69869B29" w:rsidR="007C2D27" w:rsidRPr="003B7C91" w:rsidRDefault="006C156E" w:rsidP="007C2D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968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1BC3CF0D" w14:textId="3CF0C665" w:rsidR="007C2D27" w:rsidRPr="003B7C91" w:rsidRDefault="009A5924" w:rsidP="007C2D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C2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C2D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5A4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F5A4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7C2D27" w:rsidRPr="003B7C91" w14:paraId="3D17A0A8" w14:textId="77777777" w:rsidTr="008020EE">
        <w:tc>
          <w:tcPr>
            <w:tcW w:w="1843" w:type="dxa"/>
            <w:shd w:val="clear" w:color="auto" w:fill="auto"/>
          </w:tcPr>
          <w:p w14:paraId="6C4D2C29" w14:textId="77777777" w:rsidR="007C2D27" w:rsidRPr="003B7C91" w:rsidRDefault="007C2D27" w:rsidP="007C2D2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985" w:type="dxa"/>
            <w:shd w:val="clear" w:color="auto" w:fill="auto"/>
          </w:tcPr>
          <w:p w14:paraId="67A402AD" w14:textId="034B3F7E" w:rsidR="007C2D27" w:rsidRPr="003B7C91" w:rsidRDefault="005055A3" w:rsidP="007C2D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66A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2D2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shd w:val="clear" w:color="auto" w:fill="auto"/>
          </w:tcPr>
          <w:p w14:paraId="1A078256" w14:textId="12052507" w:rsidR="007C2D27" w:rsidRPr="003B7C91" w:rsidRDefault="006C156E" w:rsidP="007C2D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461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2D2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9680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shd w:val="clear" w:color="auto" w:fill="auto"/>
          </w:tcPr>
          <w:p w14:paraId="2D1FEEC4" w14:textId="7BF7D3E6" w:rsidR="007C2D27" w:rsidRPr="003B7C91" w:rsidRDefault="007C2D27" w:rsidP="007C2D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9607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F5A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00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F5A4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2D27" w:rsidRPr="003B7C91" w14:paraId="489CE827" w14:textId="77777777" w:rsidTr="008020EE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E7B237F" w14:textId="77777777" w:rsidR="007C2D27" w:rsidRPr="003B7C91" w:rsidRDefault="007C2D27" w:rsidP="007C2D2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50DB080" w14:textId="78CF7C11" w:rsidR="007C2D27" w:rsidRPr="003B7C91" w:rsidRDefault="005055A3" w:rsidP="007C2D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</w:tcPr>
          <w:p w14:paraId="593917E2" w14:textId="6A6A32BD" w:rsidR="007C2D27" w:rsidRPr="003B7C91" w:rsidRDefault="00846147" w:rsidP="007C2D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C156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D43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C156E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="007C2D27" w:rsidRPr="003B7C91">
              <w:rPr>
                <w:rFonts w:ascii="Times New Roman" w:hAnsi="Times New Roman" w:cs="Times New Roman"/>
                <w:sz w:val="20"/>
                <w:szCs w:val="20"/>
              </w:rPr>
              <w:t>) **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14:paraId="7E561CD4" w14:textId="6D891C22" w:rsidR="007C2D27" w:rsidRPr="003B7C91" w:rsidRDefault="007C2D27" w:rsidP="007C2D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F5A4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F5A4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3B7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682F2D0" w14:textId="77777777" w:rsidR="00CC31FC" w:rsidRPr="003B7C91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1 Calculated using binary logistic regression. </w:t>
      </w:r>
    </w:p>
    <w:p w14:paraId="28A9FCD1" w14:textId="77777777" w:rsidR="00CC31FC" w:rsidRPr="003B7C91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Model 1 adjusted for race. </w:t>
      </w:r>
    </w:p>
    <w:p w14:paraId="1C549CF1" w14:textId="77777777" w:rsidR="00CC31FC" w:rsidRPr="003B7C91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Model 2 adjusted for race, body mass index, waist circumference, drinking status, education level, hypertension, serum triglyceride, total cholesterol</w:t>
      </w: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t>,</w:t>
      </w:r>
      <w:r>
        <w:t xml:space="preserve"> </w:t>
      </w:r>
      <w:r w:rsidRPr="009A7E9C">
        <w:rPr>
          <w:rFonts w:ascii="Times New Roman" w:hAnsi="Times New Roman" w:cs="Times New Roman"/>
          <w:snapToGrid w:val="0"/>
          <w:sz w:val="20"/>
          <w:szCs w:val="20"/>
          <w:lang w:bidi="en-US"/>
        </w:rPr>
        <w:t>urate lowering therapy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.</w:t>
      </w:r>
    </w:p>
    <w:p w14:paraId="75159A2C" w14:textId="77777777" w:rsidR="00CC31FC" w:rsidRPr="003B7C91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* </w:t>
      </w:r>
      <w:r w:rsidRPr="003B7C91">
        <w:rPr>
          <w:rFonts w:ascii="Times New Roman" w:hAnsi="Times New Roman" w:cs="Times New Roman"/>
          <w:i/>
          <w:iCs/>
          <w:snapToGrid w:val="0"/>
          <w:sz w:val="20"/>
          <w:szCs w:val="20"/>
          <w:lang w:bidi="en-US"/>
        </w:rPr>
        <w:t>P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 &lt; 0.05</w:t>
      </w:r>
    </w:p>
    <w:p w14:paraId="58C874E8" w14:textId="1D684227" w:rsidR="005C71D4" w:rsidRDefault="00CC31FC" w:rsidP="00CC31FC">
      <w:pPr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** </w:t>
      </w:r>
      <w:r w:rsidRPr="003B7C91">
        <w:rPr>
          <w:rFonts w:ascii="Times New Roman" w:hAnsi="Times New Roman" w:cs="Times New Roman"/>
          <w:i/>
          <w:iCs/>
          <w:snapToGrid w:val="0"/>
          <w:sz w:val="20"/>
          <w:szCs w:val="20"/>
          <w:lang w:bidi="en-US"/>
        </w:rPr>
        <w:t xml:space="preserve">P </w:t>
      </w:r>
      <w:r w:rsidRPr="003B7C91">
        <w:rPr>
          <w:rFonts w:ascii="Times New Roman" w:hAnsi="Times New Roman" w:cs="Times New Roman"/>
          <w:snapToGrid w:val="0"/>
          <w:sz w:val="20"/>
          <w:szCs w:val="20"/>
          <w:lang w:bidi="en-US"/>
        </w:rPr>
        <w:t>&lt; 0.01</w:t>
      </w:r>
    </w:p>
    <w:p w14:paraId="7C01E411" w14:textId="69EFF5BD" w:rsidR="003637DC" w:rsidRPr="00EE53E0" w:rsidRDefault="003637DC" w:rsidP="00EE53E0">
      <w:pPr>
        <w:widowControl/>
        <w:jc w:val="left"/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</w:p>
    <w:sectPr w:rsidR="003637DC" w:rsidRPr="00EE53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2A1CD" w14:textId="77777777" w:rsidR="00776329" w:rsidRDefault="00776329" w:rsidP="0073377E">
      <w:r>
        <w:separator/>
      </w:r>
    </w:p>
  </w:endnote>
  <w:endnote w:type="continuationSeparator" w:id="0">
    <w:p w14:paraId="440011EB" w14:textId="77777777" w:rsidR="00776329" w:rsidRDefault="00776329" w:rsidP="00733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AD07E" w14:textId="77777777" w:rsidR="00776329" w:rsidRDefault="00776329" w:rsidP="0073377E">
      <w:r>
        <w:separator/>
      </w:r>
    </w:p>
  </w:footnote>
  <w:footnote w:type="continuationSeparator" w:id="0">
    <w:p w14:paraId="15C06C42" w14:textId="77777777" w:rsidR="00776329" w:rsidRDefault="00776329" w:rsidP="00733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211"/>
    <w:rsid w:val="00011EE8"/>
    <w:rsid w:val="0002388C"/>
    <w:rsid w:val="00032D92"/>
    <w:rsid w:val="000461AD"/>
    <w:rsid w:val="00080B33"/>
    <w:rsid w:val="0009607C"/>
    <w:rsid w:val="000C3AF0"/>
    <w:rsid w:val="000C6211"/>
    <w:rsid w:val="000C7401"/>
    <w:rsid w:val="000C7996"/>
    <w:rsid w:val="000D4187"/>
    <w:rsid w:val="000F30B3"/>
    <w:rsid w:val="00123B5D"/>
    <w:rsid w:val="001424EC"/>
    <w:rsid w:val="001432D9"/>
    <w:rsid w:val="00153E90"/>
    <w:rsid w:val="00155620"/>
    <w:rsid w:val="00170C17"/>
    <w:rsid w:val="00172843"/>
    <w:rsid w:val="00190F27"/>
    <w:rsid w:val="001A33B3"/>
    <w:rsid w:val="001A7134"/>
    <w:rsid w:val="001E7D7D"/>
    <w:rsid w:val="001F56AD"/>
    <w:rsid w:val="002013B1"/>
    <w:rsid w:val="0020519A"/>
    <w:rsid w:val="00206A60"/>
    <w:rsid w:val="00224771"/>
    <w:rsid w:val="00226037"/>
    <w:rsid w:val="002354E4"/>
    <w:rsid w:val="00254995"/>
    <w:rsid w:val="002635DD"/>
    <w:rsid w:val="00274F6C"/>
    <w:rsid w:val="00284400"/>
    <w:rsid w:val="00284FD1"/>
    <w:rsid w:val="002A153E"/>
    <w:rsid w:val="002A68F5"/>
    <w:rsid w:val="002B3149"/>
    <w:rsid w:val="002B7A79"/>
    <w:rsid w:val="002C77E0"/>
    <w:rsid w:val="002E4EC0"/>
    <w:rsid w:val="002E5808"/>
    <w:rsid w:val="003101F6"/>
    <w:rsid w:val="00323AB1"/>
    <w:rsid w:val="003323AE"/>
    <w:rsid w:val="0033585C"/>
    <w:rsid w:val="003419CF"/>
    <w:rsid w:val="00350E1C"/>
    <w:rsid w:val="00360F97"/>
    <w:rsid w:val="003637DC"/>
    <w:rsid w:val="00374DA4"/>
    <w:rsid w:val="0038604E"/>
    <w:rsid w:val="00392DC9"/>
    <w:rsid w:val="003A37E3"/>
    <w:rsid w:val="003C5673"/>
    <w:rsid w:val="003C7B03"/>
    <w:rsid w:val="003D0634"/>
    <w:rsid w:val="003D44AB"/>
    <w:rsid w:val="003E082F"/>
    <w:rsid w:val="003E7FB1"/>
    <w:rsid w:val="003F5A46"/>
    <w:rsid w:val="00400E55"/>
    <w:rsid w:val="00405D62"/>
    <w:rsid w:val="004217F7"/>
    <w:rsid w:val="0042213D"/>
    <w:rsid w:val="00425895"/>
    <w:rsid w:val="004400FE"/>
    <w:rsid w:val="00452CB3"/>
    <w:rsid w:val="0045666D"/>
    <w:rsid w:val="00471EE6"/>
    <w:rsid w:val="00494870"/>
    <w:rsid w:val="004A2140"/>
    <w:rsid w:val="004B4201"/>
    <w:rsid w:val="004D71FD"/>
    <w:rsid w:val="004E0756"/>
    <w:rsid w:val="004E1D9C"/>
    <w:rsid w:val="004F560F"/>
    <w:rsid w:val="004F6869"/>
    <w:rsid w:val="004F72F4"/>
    <w:rsid w:val="00500F33"/>
    <w:rsid w:val="00501D3B"/>
    <w:rsid w:val="005055A3"/>
    <w:rsid w:val="005254BD"/>
    <w:rsid w:val="00546EE1"/>
    <w:rsid w:val="0055493C"/>
    <w:rsid w:val="00557FE9"/>
    <w:rsid w:val="00574067"/>
    <w:rsid w:val="0058612F"/>
    <w:rsid w:val="00586FD1"/>
    <w:rsid w:val="005947C6"/>
    <w:rsid w:val="005A09F2"/>
    <w:rsid w:val="005B3FEE"/>
    <w:rsid w:val="005C71D4"/>
    <w:rsid w:val="005D7C31"/>
    <w:rsid w:val="005E5E1F"/>
    <w:rsid w:val="0060752D"/>
    <w:rsid w:val="006647F4"/>
    <w:rsid w:val="00666AEC"/>
    <w:rsid w:val="00674B22"/>
    <w:rsid w:val="00683394"/>
    <w:rsid w:val="00690A11"/>
    <w:rsid w:val="006B3873"/>
    <w:rsid w:val="006C156E"/>
    <w:rsid w:val="006F178E"/>
    <w:rsid w:val="00707DA4"/>
    <w:rsid w:val="0072531B"/>
    <w:rsid w:val="0073377E"/>
    <w:rsid w:val="00743547"/>
    <w:rsid w:val="00746D67"/>
    <w:rsid w:val="007559C0"/>
    <w:rsid w:val="0076048B"/>
    <w:rsid w:val="00776329"/>
    <w:rsid w:val="0079282E"/>
    <w:rsid w:val="007B19F9"/>
    <w:rsid w:val="007B2C80"/>
    <w:rsid w:val="007B5EE3"/>
    <w:rsid w:val="007C04C8"/>
    <w:rsid w:val="007C2D27"/>
    <w:rsid w:val="007D43A5"/>
    <w:rsid w:val="007D4405"/>
    <w:rsid w:val="007E430E"/>
    <w:rsid w:val="008020EE"/>
    <w:rsid w:val="00813E0C"/>
    <w:rsid w:val="00820D99"/>
    <w:rsid w:val="0082512A"/>
    <w:rsid w:val="008356FD"/>
    <w:rsid w:val="00840068"/>
    <w:rsid w:val="00846147"/>
    <w:rsid w:val="0085239A"/>
    <w:rsid w:val="00853704"/>
    <w:rsid w:val="00871633"/>
    <w:rsid w:val="00877A7D"/>
    <w:rsid w:val="00895FA9"/>
    <w:rsid w:val="008E3A31"/>
    <w:rsid w:val="008F34F3"/>
    <w:rsid w:val="009026DD"/>
    <w:rsid w:val="009163D6"/>
    <w:rsid w:val="009267BD"/>
    <w:rsid w:val="009272BB"/>
    <w:rsid w:val="009419EB"/>
    <w:rsid w:val="00941FB7"/>
    <w:rsid w:val="009444AE"/>
    <w:rsid w:val="009667F9"/>
    <w:rsid w:val="0097003B"/>
    <w:rsid w:val="00996621"/>
    <w:rsid w:val="009A38EE"/>
    <w:rsid w:val="009A5924"/>
    <w:rsid w:val="009B3BCE"/>
    <w:rsid w:val="009D4F68"/>
    <w:rsid w:val="009F5840"/>
    <w:rsid w:val="00A02B0F"/>
    <w:rsid w:val="00A162A4"/>
    <w:rsid w:val="00A236A3"/>
    <w:rsid w:val="00A23822"/>
    <w:rsid w:val="00A34A60"/>
    <w:rsid w:val="00A40848"/>
    <w:rsid w:val="00A41DC6"/>
    <w:rsid w:val="00A622CF"/>
    <w:rsid w:val="00A661C8"/>
    <w:rsid w:val="00A8304C"/>
    <w:rsid w:val="00A97F68"/>
    <w:rsid w:val="00AA1F75"/>
    <w:rsid w:val="00AB71F4"/>
    <w:rsid w:val="00AE15C8"/>
    <w:rsid w:val="00B04F99"/>
    <w:rsid w:val="00B0504E"/>
    <w:rsid w:val="00B06E4D"/>
    <w:rsid w:val="00B119E5"/>
    <w:rsid w:val="00B13AF5"/>
    <w:rsid w:val="00B3793C"/>
    <w:rsid w:val="00B50546"/>
    <w:rsid w:val="00B57EF4"/>
    <w:rsid w:val="00B629C4"/>
    <w:rsid w:val="00B67A0D"/>
    <w:rsid w:val="00B73777"/>
    <w:rsid w:val="00B768AA"/>
    <w:rsid w:val="00B8014B"/>
    <w:rsid w:val="00B812AF"/>
    <w:rsid w:val="00B82A0F"/>
    <w:rsid w:val="00B93B00"/>
    <w:rsid w:val="00B96807"/>
    <w:rsid w:val="00BB1D55"/>
    <w:rsid w:val="00BC247C"/>
    <w:rsid w:val="00BD3FE9"/>
    <w:rsid w:val="00BE6490"/>
    <w:rsid w:val="00BF1A6A"/>
    <w:rsid w:val="00BF36DD"/>
    <w:rsid w:val="00BF6600"/>
    <w:rsid w:val="00BF79FA"/>
    <w:rsid w:val="00C15D65"/>
    <w:rsid w:val="00C27BA7"/>
    <w:rsid w:val="00C34DE7"/>
    <w:rsid w:val="00C40F1B"/>
    <w:rsid w:val="00C519F4"/>
    <w:rsid w:val="00C830EC"/>
    <w:rsid w:val="00CA205E"/>
    <w:rsid w:val="00CA21D4"/>
    <w:rsid w:val="00CB26CA"/>
    <w:rsid w:val="00CC27C7"/>
    <w:rsid w:val="00CC31FC"/>
    <w:rsid w:val="00CC48F3"/>
    <w:rsid w:val="00CD40C0"/>
    <w:rsid w:val="00CD4C78"/>
    <w:rsid w:val="00CF4BEC"/>
    <w:rsid w:val="00D114AB"/>
    <w:rsid w:val="00D61D34"/>
    <w:rsid w:val="00D62727"/>
    <w:rsid w:val="00D719A4"/>
    <w:rsid w:val="00D80DF4"/>
    <w:rsid w:val="00D8605F"/>
    <w:rsid w:val="00DA0C27"/>
    <w:rsid w:val="00DA7891"/>
    <w:rsid w:val="00DB6B90"/>
    <w:rsid w:val="00DC04B7"/>
    <w:rsid w:val="00DC5044"/>
    <w:rsid w:val="00DD33BA"/>
    <w:rsid w:val="00DD5A38"/>
    <w:rsid w:val="00DE69D5"/>
    <w:rsid w:val="00DF2B37"/>
    <w:rsid w:val="00E12B67"/>
    <w:rsid w:val="00E1410B"/>
    <w:rsid w:val="00E1462F"/>
    <w:rsid w:val="00E1529D"/>
    <w:rsid w:val="00E25BDA"/>
    <w:rsid w:val="00E352F2"/>
    <w:rsid w:val="00E6280E"/>
    <w:rsid w:val="00E721E3"/>
    <w:rsid w:val="00E77BAA"/>
    <w:rsid w:val="00EB5750"/>
    <w:rsid w:val="00EC4E30"/>
    <w:rsid w:val="00ED0746"/>
    <w:rsid w:val="00ED1896"/>
    <w:rsid w:val="00ED6D6E"/>
    <w:rsid w:val="00EE53E0"/>
    <w:rsid w:val="00F07E61"/>
    <w:rsid w:val="00F16E82"/>
    <w:rsid w:val="00F24CF1"/>
    <w:rsid w:val="00F25ABA"/>
    <w:rsid w:val="00F2795A"/>
    <w:rsid w:val="00F575E5"/>
    <w:rsid w:val="00F638D0"/>
    <w:rsid w:val="00F93DA0"/>
    <w:rsid w:val="00F978B4"/>
    <w:rsid w:val="00FA6FCD"/>
    <w:rsid w:val="00FC51F1"/>
    <w:rsid w:val="00FC5408"/>
    <w:rsid w:val="00FD4690"/>
    <w:rsid w:val="00FE6FB7"/>
    <w:rsid w:val="00FF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73F6E2"/>
  <w15:chartTrackingRefBased/>
  <w15:docId w15:val="{864DE4CF-F872-450B-AD12-1973B9347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7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37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7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37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8</Pages>
  <Words>1261</Words>
  <Characters>7189</Characters>
  <Application>Microsoft Office Word</Application>
  <DocSecurity>0</DocSecurity>
  <Lines>59</Lines>
  <Paragraphs>16</Paragraphs>
  <ScaleCrop>false</ScaleCrop>
  <Company/>
  <LinksUpToDate>false</LinksUpToDate>
  <CharactersWithSpaces>8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ingdong_hyd@126.com</dc:creator>
  <cp:keywords/>
  <dc:description/>
  <cp:lastModifiedBy>hanyingdong_hyd@126.com</cp:lastModifiedBy>
  <cp:revision>254</cp:revision>
  <dcterms:created xsi:type="dcterms:W3CDTF">2022-04-20T06:39:00Z</dcterms:created>
  <dcterms:modified xsi:type="dcterms:W3CDTF">2022-04-24T16:04:00Z</dcterms:modified>
</cp:coreProperties>
</file>